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646"/>
        <w:gridCol w:w="487"/>
        <w:gridCol w:w="7302"/>
      </w:tblGrid>
      <w:tr w:rsidR="004E1F1A" w:rsidRPr="00C677FE" w14:paraId="5A7EB80E" w14:textId="77777777" w:rsidTr="000B56E5">
        <w:tc>
          <w:tcPr>
            <w:tcW w:w="9638" w:type="dxa"/>
            <w:gridSpan w:val="4"/>
            <w:tcBorders>
              <w:top w:val="single" w:sz="4" w:space="0" w:color="auto"/>
              <w:bottom w:val="single" w:sz="4" w:space="0" w:color="auto"/>
            </w:tcBorders>
          </w:tcPr>
          <w:p w14:paraId="32E6C776" w14:textId="70768811" w:rsidR="004E1F1A" w:rsidRPr="00C677FE" w:rsidRDefault="004E1F1A" w:rsidP="00580DB0">
            <w:pPr>
              <w:rPr>
                <w:rFonts w:eastAsia="Calibri" w:cs="Arial"/>
                <w:b/>
                <w:bCs/>
                <w:sz w:val="16"/>
                <w:szCs w:val="16"/>
              </w:rPr>
            </w:pPr>
            <w:r>
              <w:rPr>
                <w:rFonts w:cs="Arial"/>
                <w:b/>
                <w:bCs/>
                <w:sz w:val="20"/>
                <w:szCs w:val="20"/>
              </w:rPr>
              <w:t xml:space="preserve">S2 </w:t>
            </w:r>
            <w:r w:rsidRPr="00C677FE">
              <w:rPr>
                <w:rFonts w:cs="Arial"/>
                <w:b/>
                <w:bCs/>
                <w:sz w:val="20"/>
                <w:szCs w:val="20"/>
              </w:rPr>
              <w:t>Table.</w:t>
            </w:r>
            <w:r w:rsidRPr="00C677FE">
              <w:rPr>
                <w:rFonts w:cs="Arial"/>
                <w:sz w:val="20"/>
                <w:szCs w:val="20"/>
              </w:rPr>
              <w:t xml:space="preserve"> </w:t>
            </w:r>
            <w:r>
              <w:rPr>
                <w:rFonts w:cs="Arial"/>
                <w:sz w:val="20"/>
                <w:szCs w:val="20"/>
              </w:rPr>
              <w:t>Search strategies for each search engine</w:t>
            </w:r>
          </w:p>
        </w:tc>
      </w:tr>
      <w:tr w:rsidR="004E1F1A" w:rsidRPr="00C677FE" w14:paraId="46DE6F18" w14:textId="77777777" w:rsidTr="000B56E5">
        <w:tc>
          <w:tcPr>
            <w:tcW w:w="1203" w:type="dxa"/>
            <w:tcBorders>
              <w:top w:val="single" w:sz="4" w:space="0" w:color="auto"/>
              <w:bottom w:val="single" w:sz="4" w:space="0" w:color="auto"/>
            </w:tcBorders>
          </w:tcPr>
          <w:p w14:paraId="4A67E826" w14:textId="77777777" w:rsidR="004E1F1A" w:rsidRPr="00C677FE" w:rsidRDefault="004E1F1A" w:rsidP="00580DB0">
            <w:pPr>
              <w:jc w:val="center"/>
              <w:rPr>
                <w:rFonts w:eastAsia="Calibri" w:cs="Arial"/>
                <w:sz w:val="20"/>
                <w:szCs w:val="20"/>
              </w:rPr>
            </w:pPr>
            <w:r w:rsidRPr="00C677FE">
              <w:rPr>
                <w:rFonts w:eastAsia="Calibri" w:cs="Arial"/>
                <w:sz w:val="20"/>
                <w:szCs w:val="20"/>
              </w:rPr>
              <w:t>Database</w:t>
            </w:r>
          </w:p>
        </w:tc>
        <w:tc>
          <w:tcPr>
            <w:tcW w:w="646" w:type="dxa"/>
            <w:tcBorders>
              <w:top w:val="single" w:sz="4" w:space="0" w:color="auto"/>
              <w:bottom w:val="single" w:sz="4" w:space="0" w:color="auto"/>
            </w:tcBorders>
          </w:tcPr>
          <w:p w14:paraId="0F41C556" w14:textId="77777777" w:rsidR="004E1F1A" w:rsidRPr="00C677FE" w:rsidRDefault="004E1F1A" w:rsidP="00580DB0">
            <w:pPr>
              <w:jc w:val="center"/>
              <w:rPr>
                <w:rFonts w:eastAsia="Calibri" w:cs="Arial"/>
                <w:sz w:val="20"/>
                <w:szCs w:val="20"/>
              </w:rPr>
            </w:pPr>
            <w:r w:rsidRPr="00C677FE">
              <w:rPr>
                <w:rFonts w:eastAsia="Calibri" w:cs="Arial"/>
                <w:sz w:val="20"/>
                <w:szCs w:val="20"/>
              </w:rPr>
              <w:t>Date</w:t>
            </w:r>
          </w:p>
        </w:tc>
        <w:tc>
          <w:tcPr>
            <w:tcW w:w="487" w:type="dxa"/>
            <w:tcBorders>
              <w:top w:val="single" w:sz="4" w:space="0" w:color="auto"/>
              <w:bottom w:val="single" w:sz="4" w:space="0" w:color="auto"/>
            </w:tcBorders>
          </w:tcPr>
          <w:p w14:paraId="693C2B50" w14:textId="77777777" w:rsidR="004E1F1A" w:rsidRPr="00C677FE" w:rsidRDefault="004E1F1A" w:rsidP="00580DB0">
            <w:pPr>
              <w:jc w:val="center"/>
              <w:rPr>
                <w:rFonts w:eastAsia="Calibri" w:cs="Arial"/>
                <w:sz w:val="20"/>
                <w:szCs w:val="20"/>
              </w:rPr>
            </w:pPr>
            <w:r w:rsidRPr="00C677FE">
              <w:rPr>
                <w:rFonts w:eastAsia="Calibri" w:cs="Arial"/>
                <w:sz w:val="20"/>
                <w:szCs w:val="20"/>
              </w:rPr>
              <w:t>N</w:t>
            </w:r>
          </w:p>
        </w:tc>
        <w:tc>
          <w:tcPr>
            <w:tcW w:w="7302" w:type="dxa"/>
            <w:tcBorders>
              <w:top w:val="single" w:sz="4" w:space="0" w:color="auto"/>
              <w:bottom w:val="single" w:sz="4" w:space="0" w:color="auto"/>
            </w:tcBorders>
          </w:tcPr>
          <w:p w14:paraId="4456894F" w14:textId="77777777" w:rsidR="004E1F1A" w:rsidRPr="00C677FE" w:rsidRDefault="004E1F1A" w:rsidP="00580DB0">
            <w:pPr>
              <w:jc w:val="center"/>
              <w:rPr>
                <w:rFonts w:eastAsia="Calibri" w:cs="Arial"/>
                <w:sz w:val="20"/>
                <w:szCs w:val="20"/>
              </w:rPr>
            </w:pPr>
            <w:r w:rsidRPr="00C677FE">
              <w:rPr>
                <w:rFonts w:eastAsia="Calibri" w:cs="Arial"/>
                <w:sz w:val="20"/>
                <w:szCs w:val="20"/>
              </w:rPr>
              <w:t>Search terms</w:t>
            </w:r>
          </w:p>
        </w:tc>
      </w:tr>
      <w:tr w:rsidR="004E1F1A" w:rsidRPr="00C677FE" w14:paraId="5F75A7DA" w14:textId="77777777" w:rsidTr="000B56E5">
        <w:tc>
          <w:tcPr>
            <w:tcW w:w="1203" w:type="dxa"/>
            <w:tcBorders>
              <w:top w:val="single" w:sz="4" w:space="0" w:color="auto"/>
              <w:bottom w:val="single" w:sz="4" w:space="0" w:color="auto"/>
            </w:tcBorders>
          </w:tcPr>
          <w:p w14:paraId="5E58CBED" w14:textId="77777777" w:rsidR="004E1F1A" w:rsidRPr="00C677FE" w:rsidRDefault="004E1F1A" w:rsidP="00580DB0">
            <w:pPr>
              <w:jc w:val="center"/>
              <w:rPr>
                <w:rFonts w:eastAsia="Calibri" w:cs="Arial"/>
                <w:sz w:val="16"/>
                <w:szCs w:val="16"/>
              </w:rPr>
            </w:pPr>
            <w:r w:rsidRPr="00C677FE">
              <w:rPr>
                <w:rFonts w:eastAsia="Calibri" w:cs="Arial"/>
                <w:sz w:val="16"/>
                <w:szCs w:val="16"/>
              </w:rPr>
              <w:t>MEDLINE</w:t>
            </w:r>
          </w:p>
          <w:p w14:paraId="0F9425A2" w14:textId="77777777" w:rsidR="004E1F1A" w:rsidRPr="00C677FE" w:rsidRDefault="004E1F1A" w:rsidP="00580DB0">
            <w:pPr>
              <w:jc w:val="center"/>
              <w:rPr>
                <w:rFonts w:eastAsia="Calibri" w:cs="Arial"/>
                <w:sz w:val="16"/>
                <w:szCs w:val="16"/>
              </w:rPr>
            </w:pPr>
            <w:r w:rsidRPr="00C677FE">
              <w:rPr>
                <w:rFonts w:eastAsia="Calibri" w:cs="Arial"/>
                <w:sz w:val="16"/>
                <w:szCs w:val="16"/>
              </w:rPr>
              <w:t>(</w:t>
            </w:r>
            <w:proofErr w:type="spellStart"/>
            <w:r w:rsidRPr="00C677FE">
              <w:rPr>
                <w:rFonts w:eastAsia="Calibri" w:cs="Arial"/>
                <w:sz w:val="16"/>
                <w:szCs w:val="16"/>
              </w:rPr>
              <w:t>Pubmed</w:t>
            </w:r>
            <w:proofErr w:type="spellEnd"/>
            <w:r w:rsidRPr="00C677FE">
              <w:rPr>
                <w:rFonts w:eastAsia="Calibri" w:cs="Arial"/>
                <w:sz w:val="16"/>
                <w:szCs w:val="16"/>
              </w:rPr>
              <w:t>)</w:t>
            </w:r>
          </w:p>
        </w:tc>
        <w:tc>
          <w:tcPr>
            <w:tcW w:w="646" w:type="dxa"/>
            <w:tcBorders>
              <w:top w:val="single" w:sz="4" w:space="0" w:color="auto"/>
              <w:bottom w:val="single" w:sz="4" w:space="0" w:color="auto"/>
            </w:tcBorders>
          </w:tcPr>
          <w:p w14:paraId="417465DC" w14:textId="77777777" w:rsidR="004E1F1A" w:rsidRPr="00C677FE" w:rsidRDefault="004E1F1A" w:rsidP="00580DB0">
            <w:pPr>
              <w:jc w:val="center"/>
              <w:rPr>
                <w:rFonts w:eastAsia="Calibri" w:cs="Arial"/>
                <w:sz w:val="16"/>
                <w:szCs w:val="16"/>
              </w:rPr>
            </w:pPr>
          </w:p>
        </w:tc>
        <w:tc>
          <w:tcPr>
            <w:tcW w:w="487" w:type="dxa"/>
            <w:tcBorders>
              <w:top w:val="single" w:sz="4" w:space="0" w:color="auto"/>
              <w:bottom w:val="single" w:sz="4" w:space="0" w:color="auto"/>
            </w:tcBorders>
          </w:tcPr>
          <w:p w14:paraId="297470A1" w14:textId="77777777" w:rsidR="004E1F1A" w:rsidRPr="00C677FE" w:rsidRDefault="004E1F1A" w:rsidP="00580DB0">
            <w:pPr>
              <w:jc w:val="center"/>
              <w:rPr>
                <w:rFonts w:eastAsia="Calibri" w:cs="Arial"/>
                <w:sz w:val="16"/>
                <w:szCs w:val="16"/>
              </w:rPr>
            </w:pPr>
          </w:p>
        </w:tc>
        <w:tc>
          <w:tcPr>
            <w:tcW w:w="7302" w:type="dxa"/>
            <w:tcBorders>
              <w:top w:val="single" w:sz="4" w:space="0" w:color="auto"/>
              <w:bottom w:val="single" w:sz="4" w:space="0" w:color="auto"/>
            </w:tcBorders>
          </w:tcPr>
          <w:p w14:paraId="7311A3CE" w14:textId="77777777" w:rsidR="004E1F1A" w:rsidRDefault="004E1F1A" w:rsidP="00580DB0">
            <w:pPr>
              <w:spacing w:after="60"/>
              <w:rPr>
                <w:rFonts w:eastAsia="Calibri" w:cs="Arial"/>
                <w:sz w:val="16"/>
                <w:szCs w:val="16"/>
              </w:rPr>
            </w:pPr>
            <w:r>
              <w:rPr>
                <w:rFonts w:eastAsia="Calibri" w:cs="Arial"/>
                <w:sz w:val="16"/>
                <w:szCs w:val="16"/>
              </w:rPr>
              <w:t>(</w:t>
            </w:r>
            <w:r w:rsidRPr="00823523">
              <w:rPr>
                <w:rFonts w:eastAsia="Calibri" w:cs="Arial"/>
                <w:sz w:val="16"/>
                <w:szCs w:val="16"/>
              </w:rPr>
              <w:t>"pressure insole*"[</w:t>
            </w:r>
            <w:proofErr w:type="spellStart"/>
            <w:r w:rsidRPr="00823523">
              <w:rPr>
                <w:rFonts w:eastAsia="Calibri" w:cs="Arial"/>
                <w:sz w:val="16"/>
                <w:szCs w:val="16"/>
              </w:rPr>
              <w:t>tiab</w:t>
            </w:r>
            <w:proofErr w:type="spellEnd"/>
            <w:r w:rsidRPr="00823523">
              <w:rPr>
                <w:rFonts w:eastAsia="Calibri" w:cs="Arial"/>
                <w:sz w:val="16"/>
                <w:szCs w:val="16"/>
              </w:rPr>
              <w:t>] OR "in-shoe pressure"[</w:t>
            </w:r>
            <w:proofErr w:type="spellStart"/>
            <w:r w:rsidRPr="00823523">
              <w:rPr>
                <w:rFonts w:eastAsia="Calibri" w:cs="Arial"/>
                <w:sz w:val="16"/>
                <w:szCs w:val="16"/>
              </w:rPr>
              <w:t>tiab</w:t>
            </w:r>
            <w:proofErr w:type="spellEnd"/>
            <w:r w:rsidRPr="00823523">
              <w:rPr>
                <w:rFonts w:eastAsia="Calibri" w:cs="Arial"/>
                <w:sz w:val="16"/>
                <w:szCs w:val="16"/>
              </w:rPr>
              <w:t>] OR "instrumented insole*"[</w:t>
            </w:r>
            <w:proofErr w:type="spellStart"/>
            <w:r w:rsidRPr="00823523">
              <w:rPr>
                <w:rFonts w:eastAsia="Calibri" w:cs="Arial"/>
                <w:sz w:val="16"/>
                <w:szCs w:val="16"/>
              </w:rPr>
              <w:t>tiab</w:t>
            </w:r>
            <w:proofErr w:type="spellEnd"/>
            <w:r w:rsidRPr="00823523">
              <w:rPr>
                <w:rFonts w:eastAsia="Calibri" w:cs="Arial"/>
                <w:sz w:val="16"/>
                <w:szCs w:val="16"/>
              </w:rPr>
              <w:t>] OR "smart insole*"[</w:t>
            </w:r>
            <w:proofErr w:type="spellStart"/>
            <w:r w:rsidRPr="00823523">
              <w:rPr>
                <w:rFonts w:eastAsia="Calibri" w:cs="Arial"/>
                <w:sz w:val="16"/>
                <w:szCs w:val="16"/>
              </w:rPr>
              <w:t>tiab</w:t>
            </w:r>
            <w:proofErr w:type="spellEnd"/>
            <w:r w:rsidRPr="00823523">
              <w:rPr>
                <w:rFonts w:eastAsia="Calibri" w:cs="Arial"/>
                <w:sz w:val="16"/>
                <w:szCs w:val="16"/>
              </w:rPr>
              <w:t>] OR "smart shoe"[</w:t>
            </w:r>
            <w:proofErr w:type="spellStart"/>
            <w:r w:rsidRPr="00823523">
              <w:rPr>
                <w:rFonts w:eastAsia="Calibri" w:cs="Arial"/>
                <w:sz w:val="16"/>
                <w:szCs w:val="16"/>
              </w:rPr>
              <w:t>tiab</w:t>
            </w:r>
            <w:proofErr w:type="spellEnd"/>
            <w:r w:rsidRPr="00823523">
              <w:rPr>
                <w:rFonts w:eastAsia="Calibri" w:cs="Arial"/>
                <w:sz w:val="16"/>
                <w:szCs w:val="16"/>
              </w:rPr>
              <w:t>] OR "pressure sensor insole*"[</w:t>
            </w:r>
            <w:proofErr w:type="spellStart"/>
            <w:r w:rsidRPr="00823523">
              <w:rPr>
                <w:rFonts w:eastAsia="Calibri" w:cs="Arial"/>
                <w:sz w:val="16"/>
                <w:szCs w:val="16"/>
              </w:rPr>
              <w:t>tiab</w:t>
            </w:r>
            <w:proofErr w:type="spellEnd"/>
            <w:r w:rsidRPr="00823523">
              <w:rPr>
                <w:rFonts w:eastAsia="Calibri" w:cs="Arial"/>
                <w:sz w:val="16"/>
                <w:szCs w:val="16"/>
              </w:rPr>
              <w:t>] OR "wearable insole*"[</w:t>
            </w:r>
            <w:proofErr w:type="spellStart"/>
            <w:r w:rsidRPr="00823523">
              <w:rPr>
                <w:rFonts w:eastAsia="Calibri" w:cs="Arial"/>
                <w:sz w:val="16"/>
                <w:szCs w:val="16"/>
              </w:rPr>
              <w:t>tiab</w:t>
            </w:r>
            <w:proofErr w:type="spellEnd"/>
            <w:r w:rsidRPr="00823523">
              <w:rPr>
                <w:rFonts w:eastAsia="Calibri" w:cs="Arial"/>
                <w:sz w:val="16"/>
                <w:szCs w:val="16"/>
              </w:rPr>
              <w:t>] OR "wireless insole*"[</w:t>
            </w:r>
            <w:proofErr w:type="spellStart"/>
            <w:r w:rsidRPr="00823523">
              <w:rPr>
                <w:rFonts w:eastAsia="Calibri" w:cs="Arial"/>
                <w:sz w:val="16"/>
                <w:szCs w:val="16"/>
              </w:rPr>
              <w:t>tiab</w:t>
            </w:r>
            <w:proofErr w:type="spellEnd"/>
            <w:r w:rsidRPr="00823523">
              <w:rPr>
                <w:rFonts w:eastAsia="Calibri" w:cs="Arial"/>
                <w:sz w:val="16"/>
                <w:szCs w:val="16"/>
              </w:rPr>
              <w:t>] OR "foot pressure insole*"[</w:t>
            </w:r>
            <w:proofErr w:type="spellStart"/>
            <w:r w:rsidRPr="00823523">
              <w:rPr>
                <w:rFonts w:eastAsia="Calibri" w:cs="Arial"/>
                <w:sz w:val="16"/>
                <w:szCs w:val="16"/>
              </w:rPr>
              <w:t>tiab</w:t>
            </w:r>
            <w:proofErr w:type="spellEnd"/>
            <w:r w:rsidRPr="00823523">
              <w:rPr>
                <w:rFonts w:eastAsia="Calibri" w:cs="Arial"/>
                <w:sz w:val="16"/>
                <w:szCs w:val="16"/>
              </w:rPr>
              <w:t>] OR "in-shoe system*"[</w:t>
            </w:r>
            <w:proofErr w:type="spellStart"/>
            <w:r w:rsidRPr="00823523">
              <w:rPr>
                <w:rFonts w:eastAsia="Calibri" w:cs="Arial"/>
                <w:sz w:val="16"/>
                <w:szCs w:val="16"/>
              </w:rPr>
              <w:t>tiab</w:t>
            </w:r>
            <w:proofErr w:type="spellEnd"/>
            <w:r w:rsidRPr="00823523">
              <w:rPr>
                <w:rFonts w:eastAsia="Calibri" w:cs="Arial"/>
                <w:sz w:val="16"/>
                <w:szCs w:val="16"/>
              </w:rPr>
              <w:t>] OR "in-shoe device*"[</w:t>
            </w:r>
            <w:proofErr w:type="spellStart"/>
            <w:r w:rsidRPr="00823523">
              <w:rPr>
                <w:rFonts w:eastAsia="Calibri" w:cs="Arial"/>
                <w:sz w:val="16"/>
                <w:szCs w:val="16"/>
              </w:rPr>
              <w:t>tiab</w:t>
            </w:r>
            <w:proofErr w:type="spellEnd"/>
            <w:r w:rsidRPr="00823523">
              <w:rPr>
                <w:rFonts w:eastAsia="Calibri" w:cs="Arial"/>
                <w:sz w:val="16"/>
                <w:szCs w:val="16"/>
              </w:rPr>
              <w:t>] OR "in-shoe sensor*"[</w:t>
            </w:r>
            <w:proofErr w:type="spellStart"/>
            <w:r w:rsidRPr="00823523">
              <w:rPr>
                <w:rFonts w:eastAsia="Calibri" w:cs="Arial"/>
                <w:sz w:val="16"/>
                <w:szCs w:val="16"/>
              </w:rPr>
              <w:t>tiab</w:t>
            </w:r>
            <w:proofErr w:type="spellEnd"/>
            <w:r w:rsidRPr="00823523">
              <w:rPr>
                <w:rFonts w:eastAsia="Calibri" w:cs="Arial"/>
                <w:sz w:val="16"/>
                <w:szCs w:val="16"/>
              </w:rPr>
              <w:t>] OR "pressure-measuring insole*"[</w:t>
            </w:r>
            <w:proofErr w:type="spellStart"/>
            <w:r w:rsidRPr="00823523">
              <w:rPr>
                <w:rFonts w:eastAsia="Calibri" w:cs="Arial"/>
                <w:sz w:val="16"/>
                <w:szCs w:val="16"/>
              </w:rPr>
              <w:t>tiab</w:t>
            </w:r>
            <w:proofErr w:type="spellEnd"/>
            <w:r w:rsidRPr="00823523">
              <w:rPr>
                <w:rFonts w:eastAsia="Calibri" w:cs="Arial"/>
                <w:sz w:val="16"/>
                <w:szCs w:val="16"/>
              </w:rPr>
              <w:t>] OR "shoe-based sensor*"[</w:t>
            </w:r>
            <w:proofErr w:type="spellStart"/>
            <w:r w:rsidRPr="00823523">
              <w:rPr>
                <w:rFonts w:eastAsia="Calibri" w:cs="Arial"/>
                <w:sz w:val="16"/>
                <w:szCs w:val="16"/>
              </w:rPr>
              <w:t>tiab</w:t>
            </w:r>
            <w:proofErr w:type="spellEnd"/>
            <w:r w:rsidRPr="00823523">
              <w:rPr>
                <w:rFonts w:eastAsia="Calibri" w:cs="Arial"/>
                <w:sz w:val="16"/>
                <w:szCs w:val="16"/>
              </w:rPr>
              <w:t>]</w:t>
            </w:r>
            <w:r>
              <w:rPr>
                <w:rFonts w:eastAsia="Calibri" w:cs="Arial"/>
                <w:sz w:val="16"/>
                <w:szCs w:val="16"/>
              </w:rPr>
              <w:t>)</w:t>
            </w:r>
          </w:p>
          <w:p w14:paraId="06C61571" w14:textId="77777777" w:rsidR="004E1F1A" w:rsidRDefault="004E1F1A" w:rsidP="00580DB0">
            <w:pPr>
              <w:spacing w:after="60"/>
              <w:rPr>
                <w:rFonts w:eastAsia="Calibri" w:cs="Arial"/>
                <w:sz w:val="16"/>
                <w:szCs w:val="16"/>
              </w:rPr>
            </w:pPr>
            <w:r>
              <w:rPr>
                <w:rFonts w:eastAsia="Calibri" w:cs="Arial"/>
                <w:sz w:val="16"/>
                <w:szCs w:val="16"/>
              </w:rPr>
              <w:t>AND</w:t>
            </w:r>
          </w:p>
          <w:p w14:paraId="78315069" w14:textId="77777777" w:rsidR="004E1F1A" w:rsidRDefault="004E1F1A" w:rsidP="00580DB0">
            <w:pPr>
              <w:spacing w:after="60"/>
              <w:rPr>
                <w:rFonts w:eastAsia="Calibri" w:cs="Arial"/>
                <w:sz w:val="16"/>
                <w:szCs w:val="16"/>
              </w:rPr>
            </w:pPr>
            <w:r>
              <w:rPr>
                <w:rFonts w:eastAsia="Calibri" w:cs="Arial"/>
                <w:sz w:val="16"/>
                <w:szCs w:val="16"/>
              </w:rPr>
              <w:t>(</w:t>
            </w:r>
            <w:r w:rsidRPr="009200A1">
              <w:rPr>
                <w:rFonts w:eastAsia="Calibri" w:cs="Arial"/>
                <w:sz w:val="16"/>
                <w:szCs w:val="16"/>
              </w:rPr>
              <w:t>"Gait Analysis"[</w:t>
            </w:r>
            <w:proofErr w:type="spellStart"/>
            <w:r w:rsidRPr="009200A1">
              <w:rPr>
                <w:rFonts w:eastAsia="Calibri" w:cs="Arial"/>
                <w:sz w:val="16"/>
                <w:szCs w:val="16"/>
              </w:rPr>
              <w:t>MeSH</w:t>
            </w:r>
            <w:proofErr w:type="spellEnd"/>
            <w:r w:rsidRPr="009200A1">
              <w:rPr>
                <w:rFonts w:eastAsia="Calibri" w:cs="Arial"/>
                <w:sz w:val="16"/>
                <w:szCs w:val="16"/>
              </w:rPr>
              <w:t>] OR "Biomechanical Phenomena"[</w:t>
            </w:r>
            <w:proofErr w:type="spellStart"/>
            <w:r w:rsidRPr="009200A1">
              <w:rPr>
                <w:rFonts w:eastAsia="Calibri" w:cs="Arial"/>
                <w:sz w:val="16"/>
                <w:szCs w:val="16"/>
              </w:rPr>
              <w:t>MeSH</w:t>
            </w:r>
            <w:proofErr w:type="spellEnd"/>
            <w:r w:rsidRPr="009200A1">
              <w:rPr>
                <w:rFonts w:eastAsia="Calibri" w:cs="Arial"/>
                <w:sz w:val="16"/>
                <w:szCs w:val="16"/>
              </w:rPr>
              <w:t>] OR "Kinetics"[</w:t>
            </w:r>
            <w:proofErr w:type="spellStart"/>
            <w:r w:rsidRPr="009200A1">
              <w:rPr>
                <w:rFonts w:eastAsia="Calibri" w:cs="Arial"/>
                <w:sz w:val="16"/>
                <w:szCs w:val="16"/>
              </w:rPr>
              <w:t>MeSH</w:t>
            </w:r>
            <w:proofErr w:type="spellEnd"/>
            <w:r w:rsidRPr="009200A1">
              <w:rPr>
                <w:rFonts w:eastAsia="Calibri" w:cs="Arial"/>
                <w:sz w:val="16"/>
                <w:szCs w:val="16"/>
              </w:rPr>
              <w:t>] OR "gait analysis"[</w:t>
            </w:r>
            <w:proofErr w:type="spellStart"/>
            <w:r w:rsidRPr="009200A1">
              <w:rPr>
                <w:rFonts w:eastAsia="Calibri" w:cs="Arial"/>
                <w:sz w:val="16"/>
                <w:szCs w:val="16"/>
              </w:rPr>
              <w:t>tiab</w:t>
            </w:r>
            <w:proofErr w:type="spellEnd"/>
            <w:r w:rsidRPr="009200A1">
              <w:rPr>
                <w:rFonts w:eastAsia="Calibri" w:cs="Arial"/>
                <w:sz w:val="16"/>
                <w:szCs w:val="16"/>
              </w:rPr>
              <w:t>] OR speed*[</w:t>
            </w:r>
            <w:proofErr w:type="spellStart"/>
            <w:r w:rsidRPr="009200A1">
              <w:rPr>
                <w:rFonts w:eastAsia="Calibri" w:cs="Arial"/>
                <w:sz w:val="16"/>
                <w:szCs w:val="16"/>
              </w:rPr>
              <w:t>tiab</w:t>
            </w:r>
            <w:proofErr w:type="spellEnd"/>
            <w:r w:rsidRPr="009200A1">
              <w:rPr>
                <w:rFonts w:eastAsia="Calibri" w:cs="Arial"/>
                <w:sz w:val="16"/>
                <w:szCs w:val="16"/>
              </w:rPr>
              <w:t>] OR step*[</w:t>
            </w:r>
            <w:proofErr w:type="spellStart"/>
            <w:r w:rsidRPr="009200A1">
              <w:rPr>
                <w:rFonts w:eastAsia="Calibri" w:cs="Arial"/>
                <w:sz w:val="16"/>
                <w:szCs w:val="16"/>
              </w:rPr>
              <w:t>tiab</w:t>
            </w:r>
            <w:proofErr w:type="spellEnd"/>
            <w:r w:rsidRPr="009200A1">
              <w:rPr>
                <w:rFonts w:eastAsia="Calibri" w:cs="Arial"/>
                <w:sz w:val="16"/>
                <w:szCs w:val="16"/>
              </w:rPr>
              <w:t>] OR stride*[</w:t>
            </w:r>
            <w:proofErr w:type="spellStart"/>
            <w:r w:rsidRPr="009200A1">
              <w:rPr>
                <w:rFonts w:eastAsia="Calibri" w:cs="Arial"/>
                <w:sz w:val="16"/>
                <w:szCs w:val="16"/>
              </w:rPr>
              <w:t>tiab</w:t>
            </w:r>
            <w:proofErr w:type="spellEnd"/>
            <w:r w:rsidRPr="009200A1">
              <w:rPr>
                <w:rFonts w:eastAsia="Calibri" w:cs="Arial"/>
                <w:sz w:val="16"/>
                <w:szCs w:val="16"/>
              </w:rPr>
              <w:t>] OR cadence*[</w:t>
            </w:r>
            <w:proofErr w:type="spellStart"/>
            <w:r w:rsidRPr="009200A1">
              <w:rPr>
                <w:rFonts w:eastAsia="Calibri" w:cs="Arial"/>
                <w:sz w:val="16"/>
                <w:szCs w:val="16"/>
              </w:rPr>
              <w:t>tiab</w:t>
            </w:r>
            <w:proofErr w:type="spellEnd"/>
            <w:r w:rsidRPr="009200A1">
              <w:rPr>
                <w:rFonts w:eastAsia="Calibri" w:cs="Arial"/>
                <w:sz w:val="16"/>
                <w:szCs w:val="16"/>
              </w:rPr>
              <w:t>] OR spatiotemporal[</w:t>
            </w:r>
            <w:proofErr w:type="spellStart"/>
            <w:r w:rsidRPr="009200A1">
              <w:rPr>
                <w:rFonts w:eastAsia="Calibri" w:cs="Arial"/>
                <w:sz w:val="16"/>
                <w:szCs w:val="16"/>
              </w:rPr>
              <w:t>tiab</w:t>
            </w:r>
            <w:proofErr w:type="spellEnd"/>
            <w:r w:rsidRPr="009200A1">
              <w:rPr>
                <w:rFonts w:eastAsia="Calibri" w:cs="Arial"/>
                <w:sz w:val="16"/>
                <w:szCs w:val="16"/>
              </w:rPr>
              <w:t>] OR kinematic*[</w:t>
            </w:r>
            <w:proofErr w:type="spellStart"/>
            <w:r w:rsidRPr="009200A1">
              <w:rPr>
                <w:rFonts w:eastAsia="Calibri" w:cs="Arial"/>
                <w:sz w:val="16"/>
                <w:szCs w:val="16"/>
              </w:rPr>
              <w:t>tiab</w:t>
            </w:r>
            <w:proofErr w:type="spellEnd"/>
            <w:r w:rsidRPr="009200A1">
              <w:rPr>
                <w:rFonts w:eastAsia="Calibri" w:cs="Arial"/>
                <w:sz w:val="16"/>
                <w:szCs w:val="16"/>
              </w:rPr>
              <w:t>] OR kinetic*[</w:t>
            </w:r>
            <w:proofErr w:type="spellStart"/>
            <w:r w:rsidRPr="009200A1">
              <w:rPr>
                <w:rFonts w:eastAsia="Calibri" w:cs="Arial"/>
                <w:sz w:val="16"/>
                <w:szCs w:val="16"/>
              </w:rPr>
              <w:t>tiab</w:t>
            </w:r>
            <w:proofErr w:type="spellEnd"/>
            <w:r w:rsidRPr="009200A1">
              <w:rPr>
                <w:rFonts w:eastAsia="Calibri" w:cs="Arial"/>
                <w:sz w:val="16"/>
                <w:szCs w:val="16"/>
              </w:rPr>
              <w:t>] OR biomechanic*[</w:t>
            </w:r>
            <w:proofErr w:type="spellStart"/>
            <w:r w:rsidRPr="009200A1">
              <w:rPr>
                <w:rFonts w:eastAsia="Calibri" w:cs="Arial"/>
                <w:sz w:val="16"/>
                <w:szCs w:val="16"/>
              </w:rPr>
              <w:t>tiab</w:t>
            </w:r>
            <w:proofErr w:type="spellEnd"/>
            <w:r w:rsidRPr="009200A1">
              <w:rPr>
                <w:rFonts w:eastAsia="Calibri" w:cs="Arial"/>
                <w:sz w:val="16"/>
                <w:szCs w:val="16"/>
              </w:rPr>
              <w:t>] OR angle*[</w:t>
            </w:r>
            <w:proofErr w:type="spellStart"/>
            <w:r w:rsidRPr="009200A1">
              <w:rPr>
                <w:rFonts w:eastAsia="Calibri" w:cs="Arial"/>
                <w:sz w:val="16"/>
                <w:szCs w:val="16"/>
              </w:rPr>
              <w:t>tiab</w:t>
            </w:r>
            <w:proofErr w:type="spellEnd"/>
            <w:r w:rsidRPr="009200A1">
              <w:rPr>
                <w:rFonts w:eastAsia="Calibri" w:cs="Arial"/>
                <w:sz w:val="16"/>
                <w:szCs w:val="16"/>
              </w:rPr>
              <w:t>] OR acceleration*[</w:t>
            </w:r>
            <w:proofErr w:type="spellStart"/>
            <w:r w:rsidRPr="009200A1">
              <w:rPr>
                <w:rFonts w:eastAsia="Calibri" w:cs="Arial"/>
                <w:sz w:val="16"/>
                <w:szCs w:val="16"/>
              </w:rPr>
              <w:t>tiab</w:t>
            </w:r>
            <w:proofErr w:type="spellEnd"/>
            <w:r w:rsidRPr="009200A1">
              <w:rPr>
                <w:rFonts w:eastAsia="Calibri" w:cs="Arial"/>
                <w:sz w:val="16"/>
                <w:szCs w:val="16"/>
              </w:rPr>
              <w:t>] OR force*[</w:t>
            </w:r>
            <w:proofErr w:type="spellStart"/>
            <w:r w:rsidRPr="009200A1">
              <w:rPr>
                <w:rFonts w:eastAsia="Calibri" w:cs="Arial"/>
                <w:sz w:val="16"/>
                <w:szCs w:val="16"/>
              </w:rPr>
              <w:t>tiab</w:t>
            </w:r>
            <w:proofErr w:type="spellEnd"/>
            <w:r w:rsidRPr="009200A1">
              <w:rPr>
                <w:rFonts w:eastAsia="Calibri" w:cs="Arial"/>
                <w:sz w:val="16"/>
                <w:szCs w:val="16"/>
              </w:rPr>
              <w:t>] OR load*[</w:t>
            </w:r>
            <w:proofErr w:type="spellStart"/>
            <w:r w:rsidRPr="009200A1">
              <w:rPr>
                <w:rFonts w:eastAsia="Calibri" w:cs="Arial"/>
                <w:sz w:val="16"/>
                <w:szCs w:val="16"/>
              </w:rPr>
              <w:t>tiab</w:t>
            </w:r>
            <w:proofErr w:type="spellEnd"/>
            <w:r w:rsidRPr="009200A1">
              <w:rPr>
                <w:rFonts w:eastAsia="Calibri" w:cs="Arial"/>
                <w:sz w:val="16"/>
                <w:szCs w:val="16"/>
              </w:rPr>
              <w:t>] OR "ground reaction"[</w:t>
            </w:r>
            <w:proofErr w:type="spellStart"/>
            <w:r w:rsidRPr="009200A1">
              <w:rPr>
                <w:rFonts w:eastAsia="Calibri" w:cs="Arial"/>
                <w:sz w:val="16"/>
                <w:szCs w:val="16"/>
              </w:rPr>
              <w:t>tiab</w:t>
            </w:r>
            <w:proofErr w:type="spellEnd"/>
            <w:r w:rsidRPr="009200A1">
              <w:rPr>
                <w:rFonts w:eastAsia="Calibri" w:cs="Arial"/>
                <w:sz w:val="16"/>
                <w:szCs w:val="16"/>
              </w:rPr>
              <w:t>] OR pressure*[</w:t>
            </w:r>
            <w:proofErr w:type="spellStart"/>
            <w:r w:rsidRPr="009200A1">
              <w:rPr>
                <w:rFonts w:eastAsia="Calibri" w:cs="Arial"/>
                <w:sz w:val="16"/>
                <w:szCs w:val="16"/>
              </w:rPr>
              <w:t>tiab</w:t>
            </w:r>
            <w:proofErr w:type="spellEnd"/>
            <w:r w:rsidRPr="009200A1">
              <w:rPr>
                <w:rFonts w:eastAsia="Calibri" w:cs="Arial"/>
                <w:sz w:val="16"/>
                <w:szCs w:val="16"/>
              </w:rPr>
              <w:t>] OR "plantar pressure"[</w:t>
            </w:r>
            <w:proofErr w:type="spellStart"/>
            <w:r w:rsidRPr="009200A1">
              <w:rPr>
                <w:rFonts w:eastAsia="Calibri" w:cs="Arial"/>
                <w:sz w:val="16"/>
                <w:szCs w:val="16"/>
              </w:rPr>
              <w:t>tiab</w:t>
            </w:r>
            <w:proofErr w:type="spellEnd"/>
            <w:r w:rsidRPr="009200A1">
              <w:rPr>
                <w:rFonts w:eastAsia="Calibri" w:cs="Arial"/>
                <w:sz w:val="16"/>
                <w:szCs w:val="16"/>
              </w:rPr>
              <w:t>] OR "pressure distribution"[</w:t>
            </w:r>
            <w:proofErr w:type="spellStart"/>
            <w:r w:rsidRPr="009200A1">
              <w:rPr>
                <w:rFonts w:eastAsia="Calibri" w:cs="Arial"/>
                <w:sz w:val="16"/>
                <w:szCs w:val="16"/>
              </w:rPr>
              <w:t>tiab</w:t>
            </w:r>
            <w:proofErr w:type="spellEnd"/>
            <w:r w:rsidRPr="009200A1">
              <w:rPr>
                <w:rFonts w:eastAsia="Calibri" w:cs="Arial"/>
                <w:sz w:val="16"/>
                <w:szCs w:val="16"/>
              </w:rPr>
              <w:t>] OR "contact area"[</w:t>
            </w:r>
            <w:proofErr w:type="spellStart"/>
            <w:r w:rsidRPr="009200A1">
              <w:rPr>
                <w:rFonts w:eastAsia="Calibri" w:cs="Arial"/>
                <w:sz w:val="16"/>
                <w:szCs w:val="16"/>
              </w:rPr>
              <w:t>tiab</w:t>
            </w:r>
            <w:proofErr w:type="spellEnd"/>
            <w:r w:rsidRPr="009200A1">
              <w:rPr>
                <w:rFonts w:eastAsia="Calibri" w:cs="Arial"/>
                <w:sz w:val="16"/>
                <w:szCs w:val="16"/>
              </w:rPr>
              <w:t>] OR "</w:t>
            </w:r>
            <w:proofErr w:type="spellStart"/>
            <w:r w:rsidRPr="009200A1">
              <w:rPr>
                <w:rFonts w:eastAsia="Calibri" w:cs="Arial"/>
                <w:sz w:val="16"/>
                <w:szCs w:val="16"/>
              </w:rPr>
              <w:t>center</w:t>
            </w:r>
            <w:proofErr w:type="spellEnd"/>
            <w:r w:rsidRPr="009200A1">
              <w:rPr>
                <w:rFonts w:eastAsia="Calibri" w:cs="Arial"/>
                <w:sz w:val="16"/>
                <w:szCs w:val="16"/>
              </w:rPr>
              <w:t xml:space="preserve"> of pressure"[</w:t>
            </w:r>
            <w:proofErr w:type="spellStart"/>
            <w:r w:rsidRPr="009200A1">
              <w:rPr>
                <w:rFonts w:eastAsia="Calibri" w:cs="Arial"/>
                <w:sz w:val="16"/>
                <w:szCs w:val="16"/>
              </w:rPr>
              <w:t>tiab</w:t>
            </w:r>
            <w:proofErr w:type="spellEnd"/>
            <w:r w:rsidRPr="009200A1">
              <w:rPr>
                <w:rFonts w:eastAsia="Calibri" w:cs="Arial"/>
                <w:sz w:val="16"/>
                <w:szCs w:val="16"/>
              </w:rPr>
              <w:t>] OR "centre of pressure"[</w:t>
            </w:r>
            <w:proofErr w:type="spellStart"/>
            <w:r w:rsidRPr="009200A1">
              <w:rPr>
                <w:rFonts w:eastAsia="Calibri" w:cs="Arial"/>
                <w:sz w:val="16"/>
                <w:szCs w:val="16"/>
              </w:rPr>
              <w:t>tiab</w:t>
            </w:r>
            <w:proofErr w:type="spellEnd"/>
            <w:r w:rsidRPr="009200A1">
              <w:rPr>
                <w:rFonts w:eastAsia="Calibri" w:cs="Arial"/>
                <w:sz w:val="16"/>
                <w:szCs w:val="16"/>
              </w:rPr>
              <w:t>] OR gait*[</w:t>
            </w:r>
            <w:proofErr w:type="spellStart"/>
            <w:r w:rsidRPr="009200A1">
              <w:rPr>
                <w:rFonts w:eastAsia="Calibri" w:cs="Arial"/>
                <w:sz w:val="16"/>
                <w:szCs w:val="16"/>
              </w:rPr>
              <w:t>tiab</w:t>
            </w:r>
            <w:proofErr w:type="spellEnd"/>
            <w:r w:rsidRPr="009200A1">
              <w:rPr>
                <w:rFonts w:eastAsia="Calibri" w:cs="Arial"/>
                <w:sz w:val="16"/>
                <w:szCs w:val="16"/>
              </w:rPr>
              <w:t>] OR walk*[</w:t>
            </w:r>
            <w:proofErr w:type="spellStart"/>
            <w:r w:rsidRPr="009200A1">
              <w:rPr>
                <w:rFonts w:eastAsia="Calibri" w:cs="Arial"/>
                <w:sz w:val="16"/>
                <w:szCs w:val="16"/>
              </w:rPr>
              <w:t>tiab</w:t>
            </w:r>
            <w:proofErr w:type="spellEnd"/>
            <w:r w:rsidRPr="009200A1">
              <w:rPr>
                <w:rFonts w:eastAsia="Calibri" w:cs="Arial"/>
                <w:sz w:val="16"/>
                <w:szCs w:val="16"/>
              </w:rPr>
              <w:t xml:space="preserve">] OR </w:t>
            </w:r>
            <w:proofErr w:type="spellStart"/>
            <w:r w:rsidRPr="009200A1">
              <w:rPr>
                <w:rFonts w:eastAsia="Calibri" w:cs="Arial"/>
                <w:sz w:val="16"/>
                <w:szCs w:val="16"/>
              </w:rPr>
              <w:t>ambulat</w:t>
            </w:r>
            <w:proofErr w:type="spellEnd"/>
            <w:r w:rsidRPr="009200A1">
              <w:rPr>
                <w:rFonts w:eastAsia="Calibri" w:cs="Arial"/>
                <w:sz w:val="16"/>
                <w:szCs w:val="16"/>
              </w:rPr>
              <w:t>*[</w:t>
            </w:r>
            <w:proofErr w:type="spellStart"/>
            <w:r w:rsidRPr="009200A1">
              <w:rPr>
                <w:rFonts w:eastAsia="Calibri" w:cs="Arial"/>
                <w:sz w:val="16"/>
                <w:szCs w:val="16"/>
              </w:rPr>
              <w:t>tiab</w:t>
            </w:r>
            <w:proofErr w:type="spellEnd"/>
            <w:r w:rsidRPr="009200A1">
              <w:rPr>
                <w:rFonts w:eastAsia="Calibri" w:cs="Arial"/>
                <w:sz w:val="16"/>
                <w:szCs w:val="16"/>
              </w:rPr>
              <w:t>] OR "stance phase"[</w:t>
            </w:r>
            <w:proofErr w:type="spellStart"/>
            <w:r w:rsidRPr="009200A1">
              <w:rPr>
                <w:rFonts w:eastAsia="Calibri" w:cs="Arial"/>
                <w:sz w:val="16"/>
                <w:szCs w:val="16"/>
              </w:rPr>
              <w:t>tiab</w:t>
            </w:r>
            <w:proofErr w:type="spellEnd"/>
            <w:r w:rsidRPr="009200A1">
              <w:rPr>
                <w:rFonts w:eastAsia="Calibri" w:cs="Arial"/>
                <w:sz w:val="16"/>
                <w:szCs w:val="16"/>
              </w:rPr>
              <w:t>] OR "swing phase"[</w:t>
            </w:r>
            <w:proofErr w:type="spellStart"/>
            <w:r w:rsidRPr="009200A1">
              <w:rPr>
                <w:rFonts w:eastAsia="Calibri" w:cs="Arial"/>
                <w:sz w:val="16"/>
                <w:szCs w:val="16"/>
              </w:rPr>
              <w:t>tiab</w:t>
            </w:r>
            <w:proofErr w:type="spellEnd"/>
            <w:r w:rsidRPr="009200A1">
              <w:rPr>
                <w:rFonts w:eastAsia="Calibri" w:cs="Arial"/>
                <w:sz w:val="16"/>
                <w:szCs w:val="16"/>
              </w:rPr>
              <w:t>] OR "double support"[</w:t>
            </w:r>
            <w:proofErr w:type="spellStart"/>
            <w:r w:rsidRPr="009200A1">
              <w:rPr>
                <w:rFonts w:eastAsia="Calibri" w:cs="Arial"/>
                <w:sz w:val="16"/>
                <w:szCs w:val="16"/>
              </w:rPr>
              <w:t>tiab</w:t>
            </w:r>
            <w:proofErr w:type="spellEnd"/>
            <w:r w:rsidRPr="009200A1">
              <w:rPr>
                <w:rFonts w:eastAsia="Calibri" w:cs="Arial"/>
                <w:sz w:val="16"/>
                <w:szCs w:val="16"/>
              </w:rPr>
              <w:t>] OR joint*[</w:t>
            </w:r>
            <w:proofErr w:type="spellStart"/>
            <w:r w:rsidRPr="009200A1">
              <w:rPr>
                <w:rFonts w:eastAsia="Calibri" w:cs="Arial"/>
                <w:sz w:val="16"/>
                <w:szCs w:val="16"/>
              </w:rPr>
              <w:t>tiab</w:t>
            </w:r>
            <w:proofErr w:type="spellEnd"/>
            <w:r w:rsidRPr="009200A1">
              <w:rPr>
                <w:rFonts w:eastAsia="Calibri" w:cs="Arial"/>
                <w:sz w:val="16"/>
                <w:szCs w:val="16"/>
              </w:rPr>
              <w:t>] OR foot*[</w:t>
            </w:r>
            <w:proofErr w:type="spellStart"/>
            <w:r w:rsidRPr="009200A1">
              <w:rPr>
                <w:rFonts w:eastAsia="Calibri" w:cs="Arial"/>
                <w:sz w:val="16"/>
                <w:szCs w:val="16"/>
              </w:rPr>
              <w:t>tiab</w:t>
            </w:r>
            <w:proofErr w:type="spellEnd"/>
            <w:r w:rsidRPr="009200A1">
              <w:rPr>
                <w:rFonts w:eastAsia="Calibri" w:cs="Arial"/>
                <w:sz w:val="16"/>
                <w:szCs w:val="16"/>
              </w:rPr>
              <w:t>]</w:t>
            </w:r>
            <w:r>
              <w:rPr>
                <w:rFonts w:eastAsia="Calibri" w:cs="Arial"/>
                <w:sz w:val="16"/>
                <w:szCs w:val="16"/>
              </w:rPr>
              <w:t>)</w:t>
            </w:r>
          </w:p>
          <w:p w14:paraId="16E6CD79" w14:textId="77777777" w:rsidR="004E1F1A" w:rsidRDefault="004E1F1A" w:rsidP="00580DB0">
            <w:pPr>
              <w:spacing w:after="60"/>
              <w:rPr>
                <w:rFonts w:eastAsia="Calibri" w:cs="Arial"/>
                <w:sz w:val="16"/>
                <w:szCs w:val="16"/>
              </w:rPr>
            </w:pPr>
            <w:r w:rsidRPr="00F01901">
              <w:rPr>
                <w:rFonts w:eastAsia="Calibri" w:cs="Arial"/>
                <w:sz w:val="16"/>
                <w:szCs w:val="16"/>
              </w:rPr>
              <w:t xml:space="preserve">AND </w:t>
            </w:r>
          </w:p>
          <w:p w14:paraId="2F656237" w14:textId="77777777" w:rsidR="004E1F1A" w:rsidRPr="00C677FE" w:rsidRDefault="004E1F1A" w:rsidP="00580DB0">
            <w:pPr>
              <w:spacing w:after="60"/>
              <w:rPr>
                <w:rFonts w:eastAsia="Calibri" w:cs="Arial"/>
                <w:sz w:val="16"/>
                <w:szCs w:val="16"/>
              </w:rPr>
            </w:pPr>
            <w:r>
              <w:rPr>
                <w:rFonts w:eastAsia="Calibri" w:cs="Arial"/>
                <w:sz w:val="16"/>
                <w:szCs w:val="16"/>
              </w:rPr>
              <w:t>(</w:t>
            </w:r>
            <w:r w:rsidRPr="000C3896">
              <w:rPr>
                <w:rFonts w:eastAsia="Calibri" w:cs="Arial"/>
                <w:sz w:val="16"/>
                <w:szCs w:val="16"/>
              </w:rPr>
              <w:t>"psychometrics"[</w:t>
            </w:r>
            <w:proofErr w:type="spellStart"/>
            <w:r w:rsidRPr="000C3896">
              <w:rPr>
                <w:rFonts w:eastAsia="Calibri" w:cs="Arial"/>
                <w:sz w:val="16"/>
                <w:szCs w:val="16"/>
              </w:rPr>
              <w:t>MeSH</w:t>
            </w:r>
            <w:proofErr w:type="spellEnd"/>
            <w:r w:rsidRPr="000C3896">
              <w:rPr>
                <w:rFonts w:eastAsia="Calibri" w:cs="Arial"/>
                <w:sz w:val="16"/>
                <w:szCs w:val="16"/>
              </w:rPr>
              <w:t>] OR "reproducibility of results"[</w:t>
            </w:r>
            <w:proofErr w:type="spellStart"/>
            <w:r w:rsidRPr="000C3896">
              <w:rPr>
                <w:rFonts w:eastAsia="Calibri" w:cs="Arial"/>
                <w:sz w:val="16"/>
                <w:szCs w:val="16"/>
              </w:rPr>
              <w:t>MeSH</w:t>
            </w:r>
            <w:proofErr w:type="spellEnd"/>
            <w:r w:rsidRPr="000C3896">
              <w:rPr>
                <w:rFonts w:eastAsia="Calibri" w:cs="Arial"/>
                <w:sz w:val="16"/>
                <w:szCs w:val="16"/>
              </w:rPr>
              <w:t>] OR "validation studies as topic"[</w:t>
            </w:r>
            <w:proofErr w:type="spellStart"/>
            <w:r w:rsidRPr="000C3896">
              <w:rPr>
                <w:rFonts w:eastAsia="Calibri" w:cs="Arial"/>
                <w:sz w:val="16"/>
                <w:szCs w:val="16"/>
              </w:rPr>
              <w:t>MeSH</w:t>
            </w:r>
            <w:proofErr w:type="spellEnd"/>
            <w:r w:rsidRPr="000C3896">
              <w:rPr>
                <w:rFonts w:eastAsia="Calibri" w:cs="Arial"/>
                <w:sz w:val="16"/>
                <w:szCs w:val="16"/>
              </w:rPr>
              <w:t>] OR "outcome assessment, health care"[</w:t>
            </w:r>
            <w:proofErr w:type="spellStart"/>
            <w:r w:rsidRPr="000C3896">
              <w:rPr>
                <w:rFonts w:eastAsia="Calibri" w:cs="Arial"/>
                <w:sz w:val="16"/>
                <w:szCs w:val="16"/>
              </w:rPr>
              <w:t>MeSH</w:t>
            </w:r>
            <w:proofErr w:type="spellEnd"/>
            <w:r w:rsidRPr="000C3896">
              <w:rPr>
                <w:rFonts w:eastAsia="Calibri" w:cs="Arial"/>
                <w:sz w:val="16"/>
                <w:szCs w:val="16"/>
              </w:rPr>
              <w:t>] OR "psychometric"[</w:t>
            </w:r>
            <w:proofErr w:type="spellStart"/>
            <w:r w:rsidRPr="000C3896">
              <w:rPr>
                <w:rFonts w:eastAsia="Calibri" w:cs="Arial"/>
                <w:sz w:val="16"/>
                <w:szCs w:val="16"/>
              </w:rPr>
              <w:t>tiab</w:t>
            </w:r>
            <w:proofErr w:type="spellEnd"/>
            <w:r w:rsidRPr="000C3896">
              <w:rPr>
                <w:rFonts w:eastAsia="Calibri" w:cs="Arial"/>
                <w:sz w:val="16"/>
                <w:szCs w:val="16"/>
              </w:rPr>
              <w:t>] OR "psychometric properties"[</w:t>
            </w:r>
            <w:proofErr w:type="spellStart"/>
            <w:r w:rsidRPr="000C3896">
              <w:rPr>
                <w:rFonts w:eastAsia="Calibri" w:cs="Arial"/>
                <w:sz w:val="16"/>
                <w:szCs w:val="16"/>
              </w:rPr>
              <w:t>tiab</w:t>
            </w:r>
            <w:proofErr w:type="spellEnd"/>
            <w:r w:rsidRPr="000C3896">
              <w:rPr>
                <w:rFonts w:eastAsia="Calibri" w:cs="Arial"/>
                <w:sz w:val="16"/>
                <w:szCs w:val="16"/>
              </w:rPr>
              <w:t>] OR "measurement properties"[</w:t>
            </w:r>
            <w:proofErr w:type="spellStart"/>
            <w:r w:rsidRPr="000C3896">
              <w:rPr>
                <w:rFonts w:eastAsia="Calibri" w:cs="Arial"/>
                <w:sz w:val="16"/>
                <w:szCs w:val="16"/>
              </w:rPr>
              <w:t>tiab</w:t>
            </w:r>
            <w:proofErr w:type="spellEnd"/>
            <w:r w:rsidRPr="000C3896">
              <w:rPr>
                <w:rFonts w:eastAsia="Calibri" w:cs="Arial"/>
                <w:sz w:val="16"/>
                <w:szCs w:val="16"/>
              </w:rPr>
              <w:t>] OR "validity"[</w:t>
            </w:r>
            <w:proofErr w:type="spellStart"/>
            <w:r w:rsidRPr="000C3896">
              <w:rPr>
                <w:rFonts w:eastAsia="Calibri" w:cs="Arial"/>
                <w:sz w:val="16"/>
                <w:szCs w:val="16"/>
              </w:rPr>
              <w:t>tiab</w:t>
            </w:r>
            <w:proofErr w:type="spellEnd"/>
            <w:r w:rsidRPr="000C3896">
              <w:rPr>
                <w:rFonts w:eastAsia="Calibri" w:cs="Arial"/>
                <w:sz w:val="16"/>
                <w:szCs w:val="16"/>
              </w:rPr>
              <w:t>] OR "valid"[</w:t>
            </w:r>
            <w:proofErr w:type="spellStart"/>
            <w:r w:rsidRPr="000C3896">
              <w:rPr>
                <w:rFonts w:eastAsia="Calibri" w:cs="Arial"/>
                <w:sz w:val="16"/>
                <w:szCs w:val="16"/>
              </w:rPr>
              <w:t>tiab</w:t>
            </w:r>
            <w:proofErr w:type="spellEnd"/>
            <w:r w:rsidRPr="000C3896">
              <w:rPr>
                <w:rFonts w:eastAsia="Calibri" w:cs="Arial"/>
                <w:sz w:val="16"/>
                <w:szCs w:val="16"/>
              </w:rPr>
              <w:t>] OR "reliability"[</w:t>
            </w:r>
            <w:proofErr w:type="spellStart"/>
            <w:r w:rsidRPr="000C3896">
              <w:rPr>
                <w:rFonts w:eastAsia="Calibri" w:cs="Arial"/>
                <w:sz w:val="16"/>
                <w:szCs w:val="16"/>
              </w:rPr>
              <w:t>tiab</w:t>
            </w:r>
            <w:proofErr w:type="spellEnd"/>
            <w:r w:rsidRPr="000C3896">
              <w:rPr>
                <w:rFonts w:eastAsia="Calibri" w:cs="Arial"/>
                <w:sz w:val="16"/>
                <w:szCs w:val="16"/>
              </w:rPr>
              <w:t>] OR "reliable"[</w:t>
            </w:r>
            <w:proofErr w:type="spellStart"/>
            <w:r w:rsidRPr="000C3896">
              <w:rPr>
                <w:rFonts w:eastAsia="Calibri" w:cs="Arial"/>
                <w:sz w:val="16"/>
                <w:szCs w:val="16"/>
              </w:rPr>
              <w:t>tiab</w:t>
            </w:r>
            <w:proofErr w:type="spellEnd"/>
            <w:r w:rsidRPr="000C3896">
              <w:rPr>
                <w:rFonts w:eastAsia="Calibri" w:cs="Arial"/>
                <w:sz w:val="16"/>
                <w:szCs w:val="16"/>
              </w:rPr>
              <w:t>] OR "reproducibility"[</w:t>
            </w:r>
            <w:proofErr w:type="spellStart"/>
            <w:r w:rsidRPr="000C3896">
              <w:rPr>
                <w:rFonts w:eastAsia="Calibri" w:cs="Arial"/>
                <w:sz w:val="16"/>
                <w:szCs w:val="16"/>
              </w:rPr>
              <w:t>tiab</w:t>
            </w:r>
            <w:proofErr w:type="spellEnd"/>
            <w:r w:rsidRPr="000C3896">
              <w:rPr>
                <w:rFonts w:eastAsia="Calibri" w:cs="Arial"/>
                <w:sz w:val="16"/>
                <w:szCs w:val="16"/>
              </w:rPr>
              <w:t>] OR "agreement"[</w:t>
            </w:r>
            <w:proofErr w:type="spellStart"/>
            <w:r w:rsidRPr="000C3896">
              <w:rPr>
                <w:rFonts w:eastAsia="Calibri" w:cs="Arial"/>
                <w:sz w:val="16"/>
                <w:szCs w:val="16"/>
              </w:rPr>
              <w:t>tiab</w:t>
            </w:r>
            <w:proofErr w:type="spellEnd"/>
            <w:r w:rsidRPr="000C3896">
              <w:rPr>
                <w:rFonts w:eastAsia="Calibri" w:cs="Arial"/>
                <w:sz w:val="16"/>
                <w:szCs w:val="16"/>
              </w:rPr>
              <w:t>] OR "repeatability"[</w:t>
            </w:r>
            <w:proofErr w:type="spellStart"/>
            <w:r w:rsidRPr="000C3896">
              <w:rPr>
                <w:rFonts w:eastAsia="Calibri" w:cs="Arial"/>
                <w:sz w:val="16"/>
                <w:szCs w:val="16"/>
              </w:rPr>
              <w:t>tiab</w:t>
            </w:r>
            <w:proofErr w:type="spellEnd"/>
            <w:r w:rsidRPr="000C3896">
              <w:rPr>
                <w:rFonts w:eastAsia="Calibri" w:cs="Arial"/>
                <w:sz w:val="16"/>
                <w:szCs w:val="16"/>
              </w:rPr>
              <w:t>] OR "test-retest"[</w:t>
            </w:r>
            <w:proofErr w:type="spellStart"/>
            <w:r w:rsidRPr="000C3896">
              <w:rPr>
                <w:rFonts w:eastAsia="Calibri" w:cs="Arial"/>
                <w:sz w:val="16"/>
                <w:szCs w:val="16"/>
              </w:rPr>
              <w:t>tiab</w:t>
            </w:r>
            <w:proofErr w:type="spellEnd"/>
            <w:r w:rsidRPr="000C3896">
              <w:rPr>
                <w:rFonts w:eastAsia="Calibri" w:cs="Arial"/>
                <w:sz w:val="16"/>
                <w:szCs w:val="16"/>
              </w:rPr>
              <w:t>] OR "measurement error"[</w:t>
            </w:r>
            <w:proofErr w:type="spellStart"/>
            <w:r w:rsidRPr="000C3896">
              <w:rPr>
                <w:rFonts w:eastAsia="Calibri" w:cs="Arial"/>
                <w:sz w:val="16"/>
                <w:szCs w:val="16"/>
              </w:rPr>
              <w:t>tiab</w:t>
            </w:r>
            <w:proofErr w:type="spellEnd"/>
            <w:r w:rsidRPr="000C3896">
              <w:rPr>
                <w:rFonts w:eastAsia="Calibri" w:cs="Arial"/>
                <w:sz w:val="16"/>
                <w:szCs w:val="16"/>
              </w:rPr>
              <w:t>] OR "precision"[</w:t>
            </w:r>
            <w:proofErr w:type="spellStart"/>
            <w:r w:rsidRPr="000C3896">
              <w:rPr>
                <w:rFonts w:eastAsia="Calibri" w:cs="Arial"/>
                <w:sz w:val="16"/>
                <w:szCs w:val="16"/>
              </w:rPr>
              <w:t>tiab</w:t>
            </w:r>
            <w:proofErr w:type="spellEnd"/>
            <w:r w:rsidRPr="000C3896">
              <w:rPr>
                <w:rFonts w:eastAsia="Calibri" w:cs="Arial"/>
                <w:sz w:val="16"/>
                <w:szCs w:val="16"/>
              </w:rPr>
              <w:t>] OR "accuracy"[</w:t>
            </w:r>
            <w:proofErr w:type="spellStart"/>
            <w:r w:rsidRPr="000C3896">
              <w:rPr>
                <w:rFonts w:eastAsia="Calibri" w:cs="Arial"/>
                <w:sz w:val="16"/>
                <w:szCs w:val="16"/>
              </w:rPr>
              <w:t>tiab</w:t>
            </w:r>
            <w:proofErr w:type="spellEnd"/>
            <w:r w:rsidRPr="000C3896">
              <w:rPr>
                <w:rFonts w:eastAsia="Calibri" w:cs="Arial"/>
                <w:sz w:val="16"/>
                <w:szCs w:val="16"/>
              </w:rPr>
              <w:t>] OR "ICC"[</w:t>
            </w:r>
            <w:proofErr w:type="spellStart"/>
            <w:r w:rsidRPr="000C3896">
              <w:rPr>
                <w:rFonts w:eastAsia="Calibri" w:cs="Arial"/>
                <w:sz w:val="16"/>
                <w:szCs w:val="16"/>
              </w:rPr>
              <w:t>tiab</w:t>
            </w:r>
            <w:proofErr w:type="spellEnd"/>
            <w:r w:rsidRPr="000C3896">
              <w:rPr>
                <w:rFonts w:eastAsia="Calibri" w:cs="Arial"/>
                <w:sz w:val="16"/>
                <w:szCs w:val="16"/>
              </w:rPr>
              <w:t>] OR "</w:t>
            </w:r>
            <w:proofErr w:type="spellStart"/>
            <w:r w:rsidRPr="000C3896">
              <w:rPr>
                <w:rFonts w:eastAsia="Calibri" w:cs="Arial"/>
                <w:sz w:val="16"/>
                <w:szCs w:val="16"/>
              </w:rPr>
              <w:t>LoA</w:t>
            </w:r>
            <w:proofErr w:type="spellEnd"/>
            <w:r w:rsidRPr="000C3896">
              <w:rPr>
                <w:rFonts w:eastAsia="Calibri" w:cs="Arial"/>
                <w:sz w:val="16"/>
                <w:szCs w:val="16"/>
              </w:rPr>
              <w:t>"[</w:t>
            </w:r>
            <w:proofErr w:type="spellStart"/>
            <w:r w:rsidRPr="000C3896">
              <w:rPr>
                <w:rFonts w:eastAsia="Calibri" w:cs="Arial"/>
                <w:sz w:val="16"/>
                <w:szCs w:val="16"/>
              </w:rPr>
              <w:t>tiab</w:t>
            </w:r>
            <w:proofErr w:type="spellEnd"/>
            <w:r w:rsidRPr="000C3896">
              <w:rPr>
                <w:rFonts w:eastAsia="Calibri" w:cs="Arial"/>
                <w:sz w:val="16"/>
                <w:szCs w:val="16"/>
              </w:rPr>
              <w:t>] OR "limits of agreement"[</w:t>
            </w:r>
            <w:proofErr w:type="spellStart"/>
            <w:r w:rsidRPr="000C3896">
              <w:rPr>
                <w:rFonts w:eastAsia="Calibri" w:cs="Arial"/>
                <w:sz w:val="16"/>
                <w:szCs w:val="16"/>
              </w:rPr>
              <w:t>tiab</w:t>
            </w:r>
            <w:proofErr w:type="spellEnd"/>
            <w:r w:rsidRPr="000C3896">
              <w:rPr>
                <w:rFonts w:eastAsia="Calibri" w:cs="Arial"/>
                <w:sz w:val="16"/>
                <w:szCs w:val="16"/>
              </w:rPr>
              <w:t>]</w:t>
            </w:r>
            <w:r>
              <w:rPr>
                <w:rFonts w:eastAsia="Calibri" w:cs="Arial"/>
                <w:sz w:val="16"/>
                <w:szCs w:val="16"/>
              </w:rPr>
              <w:t>)</w:t>
            </w:r>
          </w:p>
        </w:tc>
      </w:tr>
      <w:tr w:rsidR="004E1F1A" w:rsidRPr="00C677FE" w14:paraId="4E7F9CFC" w14:textId="77777777" w:rsidTr="000B56E5">
        <w:tc>
          <w:tcPr>
            <w:tcW w:w="1203" w:type="dxa"/>
            <w:tcBorders>
              <w:top w:val="single" w:sz="4" w:space="0" w:color="auto"/>
              <w:bottom w:val="single" w:sz="4" w:space="0" w:color="auto"/>
            </w:tcBorders>
          </w:tcPr>
          <w:p w14:paraId="3FB54829" w14:textId="77777777" w:rsidR="004E1F1A" w:rsidRPr="00C677FE" w:rsidRDefault="004E1F1A" w:rsidP="00580DB0">
            <w:pPr>
              <w:jc w:val="center"/>
              <w:rPr>
                <w:rFonts w:eastAsia="Calibri" w:cs="Arial"/>
                <w:sz w:val="16"/>
                <w:szCs w:val="16"/>
              </w:rPr>
            </w:pPr>
            <w:r w:rsidRPr="00C677FE">
              <w:rPr>
                <w:rFonts w:eastAsia="Calibri" w:cs="Arial"/>
                <w:sz w:val="16"/>
                <w:szCs w:val="16"/>
              </w:rPr>
              <w:t>CINAHL</w:t>
            </w:r>
          </w:p>
        </w:tc>
        <w:tc>
          <w:tcPr>
            <w:tcW w:w="646" w:type="dxa"/>
            <w:tcBorders>
              <w:top w:val="single" w:sz="4" w:space="0" w:color="auto"/>
              <w:bottom w:val="single" w:sz="4" w:space="0" w:color="auto"/>
            </w:tcBorders>
          </w:tcPr>
          <w:p w14:paraId="289E314D" w14:textId="77777777" w:rsidR="004E1F1A" w:rsidRPr="00C677FE" w:rsidRDefault="004E1F1A" w:rsidP="00580DB0">
            <w:pPr>
              <w:jc w:val="center"/>
              <w:rPr>
                <w:rFonts w:eastAsia="Calibri" w:cs="Arial"/>
                <w:sz w:val="16"/>
                <w:szCs w:val="16"/>
              </w:rPr>
            </w:pPr>
          </w:p>
        </w:tc>
        <w:tc>
          <w:tcPr>
            <w:tcW w:w="487" w:type="dxa"/>
            <w:tcBorders>
              <w:top w:val="single" w:sz="4" w:space="0" w:color="auto"/>
              <w:bottom w:val="single" w:sz="4" w:space="0" w:color="auto"/>
            </w:tcBorders>
          </w:tcPr>
          <w:p w14:paraId="57D619BC" w14:textId="77777777" w:rsidR="004E1F1A" w:rsidRPr="00C677FE" w:rsidRDefault="004E1F1A" w:rsidP="00580DB0">
            <w:pPr>
              <w:jc w:val="center"/>
              <w:rPr>
                <w:rFonts w:eastAsia="Calibri" w:cs="Arial"/>
                <w:sz w:val="16"/>
                <w:szCs w:val="16"/>
              </w:rPr>
            </w:pPr>
          </w:p>
        </w:tc>
        <w:tc>
          <w:tcPr>
            <w:tcW w:w="7302" w:type="dxa"/>
            <w:tcBorders>
              <w:top w:val="single" w:sz="4" w:space="0" w:color="auto"/>
              <w:bottom w:val="single" w:sz="4" w:space="0" w:color="auto"/>
            </w:tcBorders>
          </w:tcPr>
          <w:p w14:paraId="4BA61511" w14:textId="77777777" w:rsidR="004E1F1A" w:rsidRDefault="004E1F1A" w:rsidP="00580DB0">
            <w:pPr>
              <w:spacing w:after="60"/>
              <w:rPr>
                <w:rFonts w:eastAsia="Calibri" w:cs="Arial"/>
                <w:sz w:val="16"/>
                <w:szCs w:val="16"/>
              </w:rPr>
            </w:pPr>
            <w:r w:rsidRPr="00E300DA">
              <w:rPr>
                <w:rFonts w:eastAsia="Calibri" w:cs="Arial"/>
                <w:sz w:val="16"/>
                <w:szCs w:val="16"/>
              </w:rPr>
              <w:t xml:space="preserve">("pressure insole*" OR "in-shoe pressure" OR "instrumented insole*" OR "smart insole*" OR "smart shoe" OR "pressure sensor insole*" OR "wearable insole*" OR "wireless insole*" OR "foot pressure insole*" OR "in-shoe system*" OR "in-shoe device*" OR "in-shoe sensor*" OR "pressure-measuring insole*" OR "shoe-based sensor*") </w:t>
            </w:r>
          </w:p>
          <w:p w14:paraId="3D8309DD" w14:textId="77777777" w:rsidR="004E1F1A" w:rsidRDefault="004E1F1A" w:rsidP="00580DB0">
            <w:pPr>
              <w:spacing w:after="60"/>
              <w:rPr>
                <w:rFonts w:eastAsia="Calibri" w:cs="Arial"/>
                <w:sz w:val="16"/>
                <w:szCs w:val="16"/>
              </w:rPr>
            </w:pPr>
            <w:r w:rsidRPr="00E300DA">
              <w:rPr>
                <w:rFonts w:eastAsia="Calibri" w:cs="Arial"/>
                <w:sz w:val="16"/>
                <w:szCs w:val="16"/>
              </w:rPr>
              <w:t xml:space="preserve">AND </w:t>
            </w:r>
          </w:p>
          <w:p w14:paraId="671E3135" w14:textId="77777777" w:rsidR="004E1F1A" w:rsidRDefault="004E1F1A" w:rsidP="00580DB0">
            <w:pPr>
              <w:spacing w:after="60"/>
              <w:rPr>
                <w:rFonts w:eastAsia="Calibri" w:cs="Arial"/>
                <w:sz w:val="16"/>
                <w:szCs w:val="16"/>
              </w:rPr>
            </w:pPr>
            <w:r w:rsidRPr="00E300DA">
              <w:rPr>
                <w:rFonts w:eastAsia="Calibri" w:cs="Arial"/>
                <w:sz w:val="16"/>
                <w:szCs w:val="16"/>
              </w:rPr>
              <w:t>(MH "Gait" OR MH "Biomechanics" OR MH "Kinetics" OR "gait analysis" OR speed* OR "walking speed" OR step* OR stride* OR cadence* OR spatiotemporal OR kinematic* OR kinetic* OR biomechanic* OR angle* OR acceleration* OR force* OR load* OR "ground reaction" OR pressure* OR "plantar pressure" OR "pressure distribution" OR "contact area" OR "</w:t>
            </w:r>
            <w:proofErr w:type="spellStart"/>
            <w:r w:rsidRPr="00E300DA">
              <w:rPr>
                <w:rFonts w:eastAsia="Calibri" w:cs="Arial"/>
                <w:sz w:val="16"/>
                <w:szCs w:val="16"/>
              </w:rPr>
              <w:t>center</w:t>
            </w:r>
            <w:proofErr w:type="spellEnd"/>
            <w:r w:rsidRPr="00E300DA">
              <w:rPr>
                <w:rFonts w:eastAsia="Calibri" w:cs="Arial"/>
                <w:sz w:val="16"/>
                <w:szCs w:val="16"/>
              </w:rPr>
              <w:t xml:space="preserve"> of pressure" OR "centre of pressure" OR gait* OR walk* OR </w:t>
            </w:r>
            <w:proofErr w:type="spellStart"/>
            <w:r w:rsidRPr="00E300DA">
              <w:rPr>
                <w:rFonts w:eastAsia="Calibri" w:cs="Arial"/>
                <w:sz w:val="16"/>
                <w:szCs w:val="16"/>
              </w:rPr>
              <w:t>ambulat</w:t>
            </w:r>
            <w:proofErr w:type="spellEnd"/>
            <w:r w:rsidRPr="00E300DA">
              <w:rPr>
                <w:rFonts w:eastAsia="Calibri" w:cs="Arial"/>
                <w:sz w:val="16"/>
                <w:szCs w:val="16"/>
              </w:rPr>
              <w:t>* OR "stance phase" OR "swing phase" OR "double support" OR segment* OR joint* OR foot* OR "</w:t>
            </w:r>
            <w:proofErr w:type="spellStart"/>
            <w:r w:rsidRPr="00E300DA">
              <w:rPr>
                <w:rFonts w:eastAsia="Calibri" w:cs="Arial"/>
                <w:sz w:val="16"/>
                <w:szCs w:val="16"/>
              </w:rPr>
              <w:t>center</w:t>
            </w:r>
            <w:proofErr w:type="spellEnd"/>
            <w:r w:rsidRPr="00E300DA">
              <w:rPr>
                <w:rFonts w:eastAsia="Calibri" w:cs="Arial"/>
                <w:sz w:val="16"/>
                <w:szCs w:val="16"/>
              </w:rPr>
              <w:t xml:space="preserve"> of mass" OR "centre of mass" OR "</w:t>
            </w:r>
            <w:proofErr w:type="spellStart"/>
            <w:r w:rsidRPr="00E300DA">
              <w:rPr>
                <w:rFonts w:eastAsia="Calibri" w:cs="Arial"/>
                <w:sz w:val="16"/>
                <w:szCs w:val="16"/>
              </w:rPr>
              <w:t>center</w:t>
            </w:r>
            <w:proofErr w:type="spellEnd"/>
            <w:r w:rsidRPr="00E300DA">
              <w:rPr>
                <w:rFonts w:eastAsia="Calibri" w:cs="Arial"/>
                <w:sz w:val="16"/>
                <w:szCs w:val="16"/>
              </w:rPr>
              <w:t xml:space="preserve"> of gravity" OR "centre of gravity") </w:t>
            </w:r>
          </w:p>
          <w:p w14:paraId="0C52BADD" w14:textId="77777777" w:rsidR="004E1F1A" w:rsidRDefault="004E1F1A" w:rsidP="00580DB0">
            <w:pPr>
              <w:spacing w:after="60"/>
              <w:rPr>
                <w:rFonts w:eastAsia="Calibri" w:cs="Arial"/>
                <w:sz w:val="16"/>
                <w:szCs w:val="16"/>
              </w:rPr>
            </w:pPr>
            <w:r w:rsidRPr="00E300DA">
              <w:rPr>
                <w:rFonts w:eastAsia="Calibri" w:cs="Arial"/>
                <w:sz w:val="16"/>
                <w:szCs w:val="16"/>
              </w:rPr>
              <w:t xml:space="preserve">AND </w:t>
            </w:r>
          </w:p>
          <w:p w14:paraId="5CD76662" w14:textId="77777777" w:rsidR="004E1F1A" w:rsidRPr="00C677FE" w:rsidRDefault="004E1F1A" w:rsidP="00580DB0">
            <w:pPr>
              <w:spacing w:after="60"/>
              <w:rPr>
                <w:rFonts w:eastAsia="Calibri" w:cs="Arial"/>
                <w:sz w:val="16"/>
                <w:szCs w:val="16"/>
              </w:rPr>
            </w:pPr>
            <w:r w:rsidRPr="00E300DA">
              <w:rPr>
                <w:rFonts w:eastAsia="Calibri" w:cs="Arial"/>
                <w:sz w:val="16"/>
                <w:szCs w:val="16"/>
              </w:rPr>
              <w:t>(MH "Validity and Reliability" OR MH "Psychometrics" OR MH "Reproducibility of Results" OR "psychometric" OR "psychometric properties" OR "measurement properties" OR "validity" OR "valid" OR "reliability" OR "reliable" OR "reproducibility" OR "agreement" OR "repeatability" OR "test-retest" OR "measurement error" OR "precision" OR "accuracy" OR "ICC" OR "</w:t>
            </w:r>
            <w:proofErr w:type="spellStart"/>
            <w:r w:rsidRPr="00E300DA">
              <w:rPr>
                <w:rFonts w:eastAsia="Calibri" w:cs="Arial"/>
                <w:sz w:val="16"/>
                <w:szCs w:val="16"/>
              </w:rPr>
              <w:t>LoA</w:t>
            </w:r>
            <w:proofErr w:type="spellEnd"/>
            <w:r w:rsidRPr="00E300DA">
              <w:rPr>
                <w:rFonts w:eastAsia="Calibri" w:cs="Arial"/>
                <w:sz w:val="16"/>
                <w:szCs w:val="16"/>
              </w:rPr>
              <w:t>" OR "limits of agreement")</w:t>
            </w:r>
          </w:p>
        </w:tc>
      </w:tr>
      <w:tr w:rsidR="004E1F1A" w:rsidRPr="00C677FE" w14:paraId="617A7A08" w14:textId="77777777" w:rsidTr="000B56E5">
        <w:tc>
          <w:tcPr>
            <w:tcW w:w="1203" w:type="dxa"/>
            <w:tcBorders>
              <w:top w:val="single" w:sz="4" w:space="0" w:color="auto"/>
              <w:bottom w:val="single" w:sz="4" w:space="0" w:color="auto"/>
            </w:tcBorders>
          </w:tcPr>
          <w:p w14:paraId="10B65228" w14:textId="77777777" w:rsidR="004E1F1A" w:rsidRPr="00C677FE" w:rsidRDefault="004E1F1A" w:rsidP="00580DB0">
            <w:pPr>
              <w:jc w:val="center"/>
              <w:rPr>
                <w:rFonts w:eastAsia="Calibri" w:cs="Arial"/>
                <w:sz w:val="16"/>
                <w:szCs w:val="16"/>
              </w:rPr>
            </w:pPr>
            <w:r w:rsidRPr="00C677FE">
              <w:rPr>
                <w:rFonts w:eastAsia="Calibri" w:cs="Arial"/>
                <w:sz w:val="16"/>
                <w:szCs w:val="16"/>
              </w:rPr>
              <w:t>SCOPUS</w:t>
            </w:r>
          </w:p>
        </w:tc>
        <w:tc>
          <w:tcPr>
            <w:tcW w:w="646" w:type="dxa"/>
            <w:tcBorders>
              <w:top w:val="single" w:sz="4" w:space="0" w:color="auto"/>
              <w:bottom w:val="single" w:sz="4" w:space="0" w:color="auto"/>
            </w:tcBorders>
          </w:tcPr>
          <w:p w14:paraId="3D7A7D82" w14:textId="77777777" w:rsidR="004E1F1A" w:rsidRPr="00C677FE" w:rsidRDefault="004E1F1A" w:rsidP="00580DB0">
            <w:pPr>
              <w:jc w:val="center"/>
              <w:rPr>
                <w:rFonts w:eastAsia="Calibri" w:cs="Arial"/>
                <w:sz w:val="16"/>
                <w:szCs w:val="16"/>
              </w:rPr>
            </w:pPr>
          </w:p>
        </w:tc>
        <w:tc>
          <w:tcPr>
            <w:tcW w:w="487" w:type="dxa"/>
            <w:tcBorders>
              <w:top w:val="single" w:sz="4" w:space="0" w:color="auto"/>
              <w:bottom w:val="single" w:sz="4" w:space="0" w:color="auto"/>
            </w:tcBorders>
          </w:tcPr>
          <w:p w14:paraId="1F2DA7D0" w14:textId="77777777" w:rsidR="004E1F1A" w:rsidRPr="00C677FE" w:rsidRDefault="004E1F1A" w:rsidP="00580DB0">
            <w:pPr>
              <w:jc w:val="center"/>
              <w:rPr>
                <w:rFonts w:eastAsia="Calibri" w:cs="Arial"/>
                <w:sz w:val="16"/>
                <w:szCs w:val="16"/>
              </w:rPr>
            </w:pPr>
          </w:p>
        </w:tc>
        <w:tc>
          <w:tcPr>
            <w:tcW w:w="7302" w:type="dxa"/>
            <w:tcBorders>
              <w:top w:val="single" w:sz="4" w:space="0" w:color="auto"/>
              <w:bottom w:val="single" w:sz="4" w:space="0" w:color="auto"/>
            </w:tcBorders>
          </w:tcPr>
          <w:p w14:paraId="358BAA42" w14:textId="77777777" w:rsidR="004E1F1A" w:rsidRPr="00A00450" w:rsidRDefault="004E1F1A" w:rsidP="00580DB0">
            <w:pPr>
              <w:spacing w:after="60"/>
              <w:rPr>
                <w:rFonts w:eastAsia="Calibri" w:cs="Arial"/>
                <w:sz w:val="16"/>
                <w:szCs w:val="16"/>
              </w:rPr>
            </w:pPr>
            <w:r w:rsidRPr="00A00450">
              <w:rPr>
                <w:rFonts w:eastAsia="Calibri" w:cs="Arial"/>
                <w:sz w:val="16"/>
                <w:szCs w:val="16"/>
              </w:rPr>
              <w:t>TITLE-ABS-KEY(("pressure insole*" OR "in-shoe pressure" OR "instrumented insole*" OR "smart insole*" OR "smart shoe" OR "pressure sensor insole*" OR "wearable insole*" OR "wireless insole*" OR "foot pressure insole*" OR "in-shoe system*" OR "in-shoe device*" OR "in-shoe sensor*" OR "pressure-measuring insole*" OR "shoe-based sensor*")</w:t>
            </w:r>
          </w:p>
          <w:p w14:paraId="4A0F7BB2" w14:textId="77777777" w:rsidR="004E1F1A" w:rsidRPr="00A00450" w:rsidRDefault="004E1F1A" w:rsidP="00580DB0">
            <w:pPr>
              <w:spacing w:after="60"/>
              <w:rPr>
                <w:rFonts w:eastAsia="Calibri" w:cs="Arial"/>
                <w:sz w:val="16"/>
                <w:szCs w:val="16"/>
              </w:rPr>
            </w:pPr>
            <w:r w:rsidRPr="00A00450">
              <w:rPr>
                <w:rFonts w:eastAsia="Calibri" w:cs="Arial"/>
                <w:sz w:val="16"/>
                <w:szCs w:val="16"/>
              </w:rPr>
              <w:t>AND</w:t>
            </w:r>
          </w:p>
          <w:p w14:paraId="4F092DB6" w14:textId="77777777" w:rsidR="004E1F1A" w:rsidRPr="00A00450" w:rsidRDefault="004E1F1A" w:rsidP="00580DB0">
            <w:pPr>
              <w:spacing w:after="60"/>
              <w:rPr>
                <w:rFonts w:eastAsia="Calibri" w:cs="Arial"/>
                <w:sz w:val="16"/>
                <w:szCs w:val="16"/>
              </w:rPr>
            </w:pPr>
            <w:r w:rsidRPr="00A00450">
              <w:rPr>
                <w:rFonts w:eastAsia="Calibri" w:cs="Arial"/>
                <w:sz w:val="16"/>
                <w:szCs w:val="16"/>
              </w:rPr>
              <w:t>("gait analysis" OR speed* OR "walking speed" OR step* OR stride* OR cadence* OR spatiotemporal OR kinematic* OR kinetic* OR biomechanic* OR angle* OR acceleration* OR force* OR load* OR "ground reaction" OR pressure* OR "plantar pressure" OR "pressure distribution" OR "contact area" OR "</w:t>
            </w:r>
            <w:proofErr w:type="spellStart"/>
            <w:r w:rsidRPr="00A00450">
              <w:rPr>
                <w:rFonts w:eastAsia="Calibri" w:cs="Arial"/>
                <w:sz w:val="16"/>
                <w:szCs w:val="16"/>
              </w:rPr>
              <w:t>center</w:t>
            </w:r>
            <w:proofErr w:type="spellEnd"/>
            <w:r w:rsidRPr="00A00450">
              <w:rPr>
                <w:rFonts w:eastAsia="Calibri" w:cs="Arial"/>
                <w:sz w:val="16"/>
                <w:szCs w:val="16"/>
              </w:rPr>
              <w:t xml:space="preserve"> of pressure" OR "centre of pressure" OR gait* OR walk* OR </w:t>
            </w:r>
            <w:proofErr w:type="spellStart"/>
            <w:r w:rsidRPr="00A00450">
              <w:rPr>
                <w:rFonts w:eastAsia="Calibri" w:cs="Arial"/>
                <w:sz w:val="16"/>
                <w:szCs w:val="16"/>
              </w:rPr>
              <w:t>ambulat</w:t>
            </w:r>
            <w:proofErr w:type="spellEnd"/>
            <w:r w:rsidRPr="00A00450">
              <w:rPr>
                <w:rFonts w:eastAsia="Calibri" w:cs="Arial"/>
                <w:sz w:val="16"/>
                <w:szCs w:val="16"/>
              </w:rPr>
              <w:t>* OR "stance phase" OR "swing phase" OR "double support" OR segment* OR joint* OR foot* OR "</w:t>
            </w:r>
            <w:proofErr w:type="spellStart"/>
            <w:r w:rsidRPr="00A00450">
              <w:rPr>
                <w:rFonts w:eastAsia="Calibri" w:cs="Arial"/>
                <w:sz w:val="16"/>
                <w:szCs w:val="16"/>
              </w:rPr>
              <w:t>center</w:t>
            </w:r>
            <w:proofErr w:type="spellEnd"/>
            <w:r w:rsidRPr="00A00450">
              <w:rPr>
                <w:rFonts w:eastAsia="Calibri" w:cs="Arial"/>
                <w:sz w:val="16"/>
                <w:szCs w:val="16"/>
              </w:rPr>
              <w:t xml:space="preserve"> of mass" OR "centre of mass" OR "</w:t>
            </w:r>
            <w:proofErr w:type="spellStart"/>
            <w:r w:rsidRPr="00A00450">
              <w:rPr>
                <w:rFonts w:eastAsia="Calibri" w:cs="Arial"/>
                <w:sz w:val="16"/>
                <w:szCs w:val="16"/>
              </w:rPr>
              <w:t>center</w:t>
            </w:r>
            <w:proofErr w:type="spellEnd"/>
            <w:r w:rsidRPr="00A00450">
              <w:rPr>
                <w:rFonts w:eastAsia="Calibri" w:cs="Arial"/>
                <w:sz w:val="16"/>
                <w:szCs w:val="16"/>
              </w:rPr>
              <w:t xml:space="preserve"> of gravity" OR "centre of gravity")</w:t>
            </w:r>
          </w:p>
          <w:p w14:paraId="2E2B74FD" w14:textId="77777777" w:rsidR="004E1F1A" w:rsidRPr="00A00450" w:rsidRDefault="004E1F1A" w:rsidP="00580DB0">
            <w:pPr>
              <w:spacing w:after="60"/>
              <w:rPr>
                <w:rFonts w:eastAsia="Calibri" w:cs="Arial"/>
                <w:sz w:val="16"/>
                <w:szCs w:val="16"/>
              </w:rPr>
            </w:pPr>
            <w:r w:rsidRPr="00A00450">
              <w:rPr>
                <w:rFonts w:eastAsia="Calibri" w:cs="Arial"/>
                <w:sz w:val="16"/>
                <w:szCs w:val="16"/>
              </w:rPr>
              <w:t>AND</w:t>
            </w:r>
          </w:p>
          <w:p w14:paraId="5433C787" w14:textId="77777777" w:rsidR="004E1F1A" w:rsidRPr="00C677FE" w:rsidRDefault="004E1F1A" w:rsidP="00580DB0">
            <w:pPr>
              <w:spacing w:after="60"/>
              <w:rPr>
                <w:rFonts w:eastAsia="Calibri" w:cs="Arial"/>
                <w:sz w:val="16"/>
                <w:szCs w:val="16"/>
              </w:rPr>
            </w:pPr>
            <w:r w:rsidRPr="00A00450">
              <w:rPr>
                <w:rFonts w:eastAsia="Calibri" w:cs="Arial"/>
                <w:sz w:val="16"/>
                <w:szCs w:val="16"/>
              </w:rPr>
              <w:t>("psychometric" OR "psychometric properties" OR "measurement properties" OR "validity" OR "valid" OR "reliability" OR "reliable" OR "reproducibility" OR "agreement" OR "repeatability" OR "test-retest" OR "measurement error" OR "precision" OR "accuracy" OR "ICC" OR "</w:t>
            </w:r>
            <w:proofErr w:type="spellStart"/>
            <w:r w:rsidRPr="00A00450">
              <w:rPr>
                <w:rFonts w:eastAsia="Calibri" w:cs="Arial"/>
                <w:sz w:val="16"/>
                <w:szCs w:val="16"/>
              </w:rPr>
              <w:t>LoA</w:t>
            </w:r>
            <w:proofErr w:type="spellEnd"/>
            <w:r w:rsidRPr="00A00450">
              <w:rPr>
                <w:rFonts w:eastAsia="Calibri" w:cs="Arial"/>
                <w:sz w:val="16"/>
                <w:szCs w:val="16"/>
              </w:rPr>
              <w:t>" OR "limits of agreement"))</w:t>
            </w:r>
          </w:p>
        </w:tc>
      </w:tr>
      <w:tr w:rsidR="004E1F1A" w:rsidRPr="00C677FE" w14:paraId="296AA6C6" w14:textId="77777777" w:rsidTr="000B56E5">
        <w:tc>
          <w:tcPr>
            <w:tcW w:w="1203" w:type="dxa"/>
            <w:tcBorders>
              <w:top w:val="single" w:sz="4" w:space="0" w:color="auto"/>
              <w:bottom w:val="single" w:sz="4" w:space="0" w:color="auto"/>
            </w:tcBorders>
          </w:tcPr>
          <w:p w14:paraId="32A865A4" w14:textId="77777777" w:rsidR="004E1F1A" w:rsidRPr="00C677FE" w:rsidRDefault="004E1F1A" w:rsidP="00580DB0">
            <w:pPr>
              <w:jc w:val="center"/>
              <w:rPr>
                <w:rFonts w:eastAsia="Calibri" w:cs="Arial"/>
                <w:sz w:val="16"/>
                <w:szCs w:val="16"/>
              </w:rPr>
            </w:pPr>
            <w:r w:rsidRPr="00C677FE">
              <w:rPr>
                <w:rFonts w:eastAsia="Calibri" w:cs="Arial"/>
                <w:sz w:val="16"/>
                <w:szCs w:val="16"/>
              </w:rPr>
              <w:t>WEB OF SCIENCE</w:t>
            </w:r>
          </w:p>
        </w:tc>
        <w:tc>
          <w:tcPr>
            <w:tcW w:w="646" w:type="dxa"/>
            <w:tcBorders>
              <w:top w:val="single" w:sz="4" w:space="0" w:color="auto"/>
              <w:bottom w:val="single" w:sz="4" w:space="0" w:color="auto"/>
            </w:tcBorders>
          </w:tcPr>
          <w:p w14:paraId="01500B2A" w14:textId="77777777" w:rsidR="004E1F1A" w:rsidRPr="00C677FE" w:rsidRDefault="004E1F1A" w:rsidP="00580DB0">
            <w:pPr>
              <w:jc w:val="center"/>
              <w:rPr>
                <w:rFonts w:eastAsia="Calibri" w:cs="Arial"/>
                <w:sz w:val="16"/>
                <w:szCs w:val="16"/>
              </w:rPr>
            </w:pPr>
          </w:p>
        </w:tc>
        <w:tc>
          <w:tcPr>
            <w:tcW w:w="487" w:type="dxa"/>
            <w:tcBorders>
              <w:top w:val="single" w:sz="4" w:space="0" w:color="auto"/>
              <w:bottom w:val="single" w:sz="4" w:space="0" w:color="auto"/>
            </w:tcBorders>
          </w:tcPr>
          <w:p w14:paraId="76C901C7" w14:textId="77777777" w:rsidR="004E1F1A" w:rsidRPr="00C677FE" w:rsidRDefault="004E1F1A" w:rsidP="00580DB0">
            <w:pPr>
              <w:jc w:val="center"/>
              <w:rPr>
                <w:rFonts w:eastAsia="Calibri" w:cs="Arial"/>
                <w:sz w:val="16"/>
                <w:szCs w:val="16"/>
              </w:rPr>
            </w:pPr>
          </w:p>
        </w:tc>
        <w:tc>
          <w:tcPr>
            <w:tcW w:w="7302" w:type="dxa"/>
            <w:tcBorders>
              <w:top w:val="single" w:sz="4" w:space="0" w:color="auto"/>
              <w:bottom w:val="single" w:sz="4" w:space="0" w:color="auto"/>
            </w:tcBorders>
          </w:tcPr>
          <w:p w14:paraId="18561FFD" w14:textId="77777777" w:rsidR="004E1F1A" w:rsidRPr="00352DE6" w:rsidRDefault="004E1F1A" w:rsidP="00580DB0">
            <w:pPr>
              <w:spacing w:after="60"/>
              <w:rPr>
                <w:rFonts w:eastAsia="Calibri" w:cs="Arial"/>
                <w:sz w:val="16"/>
                <w:szCs w:val="16"/>
              </w:rPr>
            </w:pPr>
            <w:r w:rsidRPr="00352DE6">
              <w:rPr>
                <w:rFonts w:eastAsia="Calibri" w:cs="Arial"/>
                <w:sz w:val="16"/>
                <w:szCs w:val="16"/>
              </w:rPr>
              <w:t>TS=(("pressure insole*" OR "in-shoe pressure" OR "instrumented insole*" OR "smart insole*" OR "smart shoe" OR "pressure sensor insole*" OR "wearable insole*" OR "wireless insole*" OR "foot pressure insole*" OR "in-shoe system*" OR "in-shoe device*" OR "in-shoe sensor*" OR "pressure-measuring insole*" OR "shoe-based sensor*")</w:t>
            </w:r>
          </w:p>
          <w:p w14:paraId="3B15F31E" w14:textId="77777777" w:rsidR="004E1F1A" w:rsidRPr="00352DE6" w:rsidRDefault="004E1F1A" w:rsidP="00580DB0">
            <w:pPr>
              <w:spacing w:after="60"/>
              <w:rPr>
                <w:rFonts w:eastAsia="Calibri" w:cs="Arial"/>
                <w:sz w:val="16"/>
                <w:szCs w:val="16"/>
              </w:rPr>
            </w:pPr>
            <w:r w:rsidRPr="00352DE6">
              <w:rPr>
                <w:rFonts w:eastAsia="Calibri" w:cs="Arial"/>
                <w:sz w:val="16"/>
                <w:szCs w:val="16"/>
              </w:rPr>
              <w:t>AND</w:t>
            </w:r>
          </w:p>
          <w:p w14:paraId="541CA74E" w14:textId="77777777" w:rsidR="004E1F1A" w:rsidRPr="00352DE6" w:rsidRDefault="004E1F1A" w:rsidP="00580DB0">
            <w:pPr>
              <w:spacing w:after="60"/>
              <w:rPr>
                <w:rFonts w:eastAsia="Calibri" w:cs="Arial"/>
                <w:sz w:val="16"/>
                <w:szCs w:val="16"/>
              </w:rPr>
            </w:pPr>
            <w:r w:rsidRPr="00352DE6">
              <w:rPr>
                <w:rFonts w:eastAsia="Calibri" w:cs="Arial"/>
                <w:sz w:val="16"/>
                <w:szCs w:val="16"/>
              </w:rPr>
              <w:t>("gait analysis" OR speed* OR "walking speed" OR step* OR stride* OR cadence* OR spatiotemporal OR kinematic* OR kinetic* OR biomechanic* OR angle* OR acceleration* OR force* OR load* OR "ground reaction" OR pressure* OR "plantar pressure" OR "pressure distribution" OR "contact area" OR "</w:t>
            </w:r>
            <w:proofErr w:type="spellStart"/>
            <w:r w:rsidRPr="00352DE6">
              <w:rPr>
                <w:rFonts w:eastAsia="Calibri" w:cs="Arial"/>
                <w:sz w:val="16"/>
                <w:szCs w:val="16"/>
              </w:rPr>
              <w:t>center</w:t>
            </w:r>
            <w:proofErr w:type="spellEnd"/>
            <w:r w:rsidRPr="00352DE6">
              <w:rPr>
                <w:rFonts w:eastAsia="Calibri" w:cs="Arial"/>
                <w:sz w:val="16"/>
                <w:szCs w:val="16"/>
              </w:rPr>
              <w:t xml:space="preserve"> of pressure" OR "centre of pressure" OR gait* OR walk* OR </w:t>
            </w:r>
            <w:proofErr w:type="spellStart"/>
            <w:r w:rsidRPr="00352DE6">
              <w:rPr>
                <w:rFonts w:eastAsia="Calibri" w:cs="Arial"/>
                <w:sz w:val="16"/>
                <w:szCs w:val="16"/>
              </w:rPr>
              <w:t>ambulat</w:t>
            </w:r>
            <w:proofErr w:type="spellEnd"/>
            <w:r w:rsidRPr="00352DE6">
              <w:rPr>
                <w:rFonts w:eastAsia="Calibri" w:cs="Arial"/>
                <w:sz w:val="16"/>
                <w:szCs w:val="16"/>
              </w:rPr>
              <w:t>* OR "stance phase" OR "swing phase" OR "double support" OR segment* OR joint* OR foot* OR "</w:t>
            </w:r>
            <w:proofErr w:type="spellStart"/>
            <w:r w:rsidRPr="00352DE6">
              <w:rPr>
                <w:rFonts w:eastAsia="Calibri" w:cs="Arial"/>
                <w:sz w:val="16"/>
                <w:szCs w:val="16"/>
              </w:rPr>
              <w:t>center</w:t>
            </w:r>
            <w:proofErr w:type="spellEnd"/>
            <w:r w:rsidRPr="00352DE6">
              <w:rPr>
                <w:rFonts w:eastAsia="Calibri" w:cs="Arial"/>
                <w:sz w:val="16"/>
                <w:szCs w:val="16"/>
              </w:rPr>
              <w:t xml:space="preserve"> of mass" OR "centre of mass" OR "</w:t>
            </w:r>
            <w:proofErr w:type="spellStart"/>
            <w:r w:rsidRPr="00352DE6">
              <w:rPr>
                <w:rFonts w:eastAsia="Calibri" w:cs="Arial"/>
                <w:sz w:val="16"/>
                <w:szCs w:val="16"/>
              </w:rPr>
              <w:t>center</w:t>
            </w:r>
            <w:proofErr w:type="spellEnd"/>
            <w:r w:rsidRPr="00352DE6">
              <w:rPr>
                <w:rFonts w:eastAsia="Calibri" w:cs="Arial"/>
                <w:sz w:val="16"/>
                <w:szCs w:val="16"/>
              </w:rPr>
              <w:t xml:space="preserve"> of gravity" OR "centre of gravity")</w:t>
            </w:r>
          </w:p>
          <w:p w14:paraId="6A4B3A45" w14:textId="77777777" w:rsidR="004E1F1A" w:rsidRPr="00352DE6" w:rsidRDefault="004E1F1A" w:rsidP="00580DB0">
            <w:pPr>
              <w:spacing w:after="60"/>
              <w:rPr>
                <w:rFonts w:eastAsia="Calibri" w:cs="Arial"/>
                <w:sz w:val="16"/>
                <w:szCs w:val="16"/>
              </w:rPr>
            </w:pPr>
            <w:r w:rsidRPr="00352DE6">
              <w:rPr>
                <w:rFonts w:eastAsia="Calibri" w:cs="Arial"/>
                <w:sz w:val="16"/>
                <w:szCs w:val="16"/>
              </w:rPr>
              <w:t>AND</w:t>
            </w:r>
          </w:p>
          <w:p w14:paraId="63074839" w14:textId="77777777" w:rsidR="004E1F1A" w:rsidRPr="00C677FE" w:rsidRDefault="004E1F1A" w:rsidP="00580DB0">
            <w:pPr>
              <w:spacing w:after="60"/>
              <w:rPr>
                <w:rFonts w:eastAsia="Calibri" w:cs="Arial"/>
                <w:sz w:val="16"/>
                <w:szCs w:val="16"/>
              </w:rPr>
            </w:pPr>
            <w:r w:rsidRPr="00352DE6">
              <w:rPr>
                <w:rFonts w:eastAsia="Calibri" w:cs="Arial"/>
                <w:sz w:val="16"/>
                <w:szCs w:val="16"/>
              </w:rPr>
              <w:t xml:space="preserve">("psychometric" OR "psychometric properties" OR "measurement properties" OR "validity" OR "valid" OR "reliability" OR "reliable" OR "reproducibility" OR "agreement" OR "repeatability" OR </w:t>
            </w:r>
            <w:r w:rsidRPr="00352DE6">
              <w:rPr>
                <w:rFonts w:eastAsia="Calibri" w:cs="Arial"/>
                <w:sz w:val="16"/>
                <w:szCs w:val="16"/>
              </w:rPr>
              <w:lastRenderedPageBreak/>
              <w:t>"test-retest" OR "measurement error" OR "precision" OR "accuracy" OR "ICC" OR "</w:t>
            </w:r>
            <w:proofErr w:type="spellStart"/>
            <w:r w:rsidRPr="00352DE6">
              <w:rPr>
                <w:rFonts w:eastAsia="Calibri" w:cs="Arial"/>
                <w:sz w:val="16"/>
                <w:szCs w:val="16"/>
              </w:rPr>
              <w:t>LoA</w:t>
            </w:r>
            <w:proofErr w:type="spellEnd"/>
            <w:r w:rsidRPr="00352DE6">
              <w:rPr>
                <w:rFonts w:eastAsia="Calibri" w:cs="Arial"/>
                <w:sz w:val="16"/>
                <w:szCs w:val="16"/>
              </w:rPr>
              <w:t>" OR "limits of agreement"))</w:t>
            </w:r>
            <w:r>
              <w:rPr>
                <w:rFonts w:eastAsia="Calibri" w:cs="Arial"/>
                <w:sz w:val="16"/>
                <w:szCs w:val="16"/>
              </w:rPr>
              <w:t xml:space="preserve"> </w:t>
            </w:r>
          </w:p>
        </w:tc>
      </w:tr>
      <w:tr w:rsidR="004E1F1A" w:rsidRPr="00C677FE" w14:paraId="4B3263BC" w14:textId="77777777" w:rsidTr="000B56E5">
        <w:tc>
          <w:tcPr>
            <w:tcW w:w="1203" w:type="dxa"/>
            <w:tcBorders>
              <w:top w:val="single" w:sz="4" w:space="0" w:color="auto"/>
              <w:bottom w:val="single" w:sz="4" w:space="0" w:color="auto"/>
            </w:tcBorders>
          </w:tcPr>
          <w:p w14:paraId="7B8CBB44" w14:textId="77777777" w:rsidR="004E1F1A" w:rsidRPr="00C677FE" w:rsidRDefault="004E1F1A" w:rsidP="00580DB0">
            <w:pPr>
              <w:jc w:val="center"/>
              <w:rPr>
                <w:rFonts w:eastAsia="Calibri" w:cs="Arial"/>
                <w:sz w:val="16"/>
                <w:szCs w:val="16"/>
              </w:rPr>
            </w:pPr>
            <w:proofErr w:type="spellStart"/>
            <w:r w:rsidRPr="00A17C61">
              <w:rPr>
                <w:rFonts w:eastAsia="Calibri" w:cs="Arial"/>
                <w:sz w:val="16"/>
                <w:szCs w:val="16"/>
              </w:rPr>
              <w:t>SportDISCUS</w:t>
            </w:r>
            <w:proofErr w:type="spellEnd"/>
          </w:p>
        </w:tc>
        <w:tc>
          <w:tcPr>
            <w:tcW w:w="646" w:type="dxa"/>
            <w:tcBorders>
              <w:top w:val="single" w:sz="4" w:space="0" w:color="auto"/>
              <w:bottom w:val="single" w:sz="4" w:space="0" w:color="auto"/>
            </w:tcBorders>
          </w:tcPr>
          <w:p w14:paraId="60F90887" w14:textId="77777777" w:rsidR="004E1F1A" w:rsidRPr="00C677FE" w:rsidRDefault="004E1F1A" w:rsidP="00580DB0">
            <w:pPr>
              <w:jc w:val="center"/>
              <w:rPr>
                <w:rFonts w:eastAsia="Calibri" w:cs="Arial"/>
                <w:sz w:val="16"/>
                <w:szCs w:val="16"/>
              </w:rPr>
            </w:pPr>
          </w:p>
        </w:tc>
        <w:tc>
          <w:tcPr>
            <w:tcW w:w="487" w:type="dxa"/>
            <w:tcBorders>
              <w:top w:val="single" w:sz="4" w:space="0" w:color="auto"/>
              <w:bottom w:val="single" w:sz="4" w:space="0" w:color="auto"/>
            </w:tcBorders>
          </w:tcPr>
          <w:p w14:paraId="4CC90161" w14:textId="77777777" w:rsidR="004E1F1A" w:rsidRPr="00C677FE" w:rsidRDefault="004E1F1A" w:rsidP="00580DB0">
            <w:pPr>
              <w:jc w:val="center"/>
              <w:rPr>
                <w:rFonts w:eastAsia="Calibri" w:cs="Arial"/>
                <w:sz w:val="16"/>
                <w:szCs w:val="16"/>
              </w:rPr>
            </w:pPr>
          </w:p>
        </w:tc>
        <w:tc>
          <w:tcPr>
            <w:tcW w:w="7302" w:type="dxa"/>
            <w:tcBorders>
              <w:top w:val="single" w:sz="4" w:space="0" w:color="auto"/>
              <w:bottom w:val="single" w:sz="4" w:space="0" w:color="auto"/>
            </w:tcBorders>
          </w:tcPr>
          <w:p w14:paraId="5646B403" w14:textId="77777777" w:rsidR="004E1F1A" w:rsidRPr="00DF3091" w:rsidRDefault="004E1F1A" w:rsidP="00580DB0">
            <w:pPr>
              <w:spacing w:after="60"/>
              <w:rPr>
                <w:rFonts w:eastAsia="Calibri" w:cs="Arial"/>
                <w:sz w:val="16"/>
                <w:szCs w:val="16"/>
              </w:rPr>
            </w:pPr>
            <w:r w:rsidRPr="00DF3091">
              <w:rPr>
                <w:rFonts w:eastAsia="Calibri" w:cs="Arial"/>
                <w:sz w:val="16"/>
                <w:szCs w:val="16"/>
              </w:rPr>
              <w:t>TX ("pressure insole*" OR "in-shoe pressure" OR "instrumented insole*" OR "smart insole*" OR "smart shoe" OR "pressure sensor insole*" OR "wearable insole*" OR "wireless insole*" OR "foot pressure insole*" OR "in-shoe system*" OR "in-shoe device*" OR "in-shoe sensor*" OR "pressure-measuring insole*" OR "shoe-based sensor*")</w:t>
            </w:r>
          </w:p>
          <w:p w14:paraId="7174C5C2" w14:textId="77777777" w:rsidR="004E1F1A" w:rsidRPr="00DF3091" w:rsidRDefault="004E1F1A" w:rsidP="00580DB0">
            <w:pPr>
              <w:spacing w:after="60"/>
              <w:rPr>
                <w:rFonts w:eastAsia="Calibri" w:cs="Arial"/>
                <w:sz w:val="16"/>
                <w:szCs w:val="16"/>
              </w:rPr>
            </w:pPr>
            <w:r w:rsidRPr="00DF3091">
              <w:rPr>
                <w:rFonts w:eastAsia="Calibri" w:cs="Arial"/>
                <w:sz w:val="16"/>
                <w:szCs w:val="16"/>
              </w:rPr>
              <w:t>AND</w:t>
            </w:r>
          </w:p>
          <w:p w14:paraId="27D3882F" w14:textId="77777777" w:rsidR="004E1F1A" w:rsidRPr="00DF3091" w:rsidRDefault="004E1F1A" w:rsidP="00580DB0">
            <w:pPr>
              <w:spacing w:after="60"/>
              <w:rPr>
                <w:rFonts w:eastAsia="Calibri" w:cs="Arial"/>
                <w:sz w:val="16"/>
                <w:szCs w:val="16"/>
              </w:rPr>
            </w:pPr>
            <w:r w:rsidRPr="00DF3091">
              <w:rPr>
                <w:rFonts w:eastAsia="Calibri" w:cs="Arial"/>
                <w:sz w:val="16"/>
                <w:szCs w:val="16"/>
              </w:rPr>
              <w:t>TX ("gait analysis" OR gait OR biomechanic* OR kinematic* OR kinetic* OR speed* OR cadence* OR step* OR stride* OR "walking speed" OR "plantar pressure" OR "pressure distribution" OR "contact area" OR "ground reaction" OR "</w:t>
            </w:r>
            <w:proofErr w:type="spellStart"/>
            <w:r w:rsidRPr="00DF3091">
              <w:rPr>
                <w:rFonts w:eastAsia="Calibri" w:cs="Arial"/>
                <w:sz w:val="16"/>
                <w:szCs w:val="16"/>
              </w:rPr>
              <w:t>center</w:t>
            </w:r>
            <w:proofErr w:type="spellEnd"/>
            <w:r w:rsidRPr="00DF3091">
              <w:rPr>
                <w:rFonts w:eastAsia="Calibri" w:cs="Arial"/>
                <w:sz w:val="16"/>
                <w:szCs w:val="16"/>
              </w:rPr>
              <w:t xml:space="preserve"> of pressure" OR "centre of pressure" OR joint* OR foot* OR segment* OR acceleration* OR force* OR load* OR "</w:t>
            </w:r>
            <w:proofErr w:type="spellStart"/>
            <w:r w:rsidRPr="00DF3091">
              <w:rPr>
                <w:rFonts w:eastAsia="Calibri" w:cs="Arial"/>
                <w:sz w:val="16"/>
                <w:szCs w:val="16"/>
              </w:rPr>
              <w:t>center</w:t>
            </w:r>
            <w:proofErr w:type="spellEnd"/>
            <w:r w:rsidRPr="00DF3091">
              <w:rPr>
                <w:rFonts w:eastAsia="Calibri" w:cs="Arial"/>
                <w:sz w:val="16"/>
                <w:szCs w:val="16"/>
              </w:rPr>
              <w:t xml:space="preserve"> of mass" OR "centre of mass" OR "</w:t>
            </w:r>
            <w:proofErr w:type="spellStart"/>
            <w:r w:rsidRPr="00DF3091">
              <w:rPr>
                <w:rFonts w:eastAsia="Calibri" w:cs="Arial"/>
                <w:sz w:val="16"/>
                <w:szCs w:val="16"/>
              </w:rPr>
              <w:t>center</w:t>
            </w:r>
            <w:proofErr w:type="spellEnd"/>
            <w:r w:rsidRPr="00DF3091">
              <w:rPr>
                <w:rFonts w:eastAsia="Calibri" w:cs="Arial"/>
                <w:sz w:val="16"/>
                <w:szCs w:val="16"/>
              </w:rPr>
              <w:t xml:space="preserve"> of gravity" OR "centre of gravity")</w:t>
            </w:r>
          </w:p>
          <w:p w14:paraId="791C2B58" w14:textId="77777777" w:rsidR="004E1F1A" w:rsidRPr="00DF3091" w:rsidRDefault="004E1F1A" w:rsidP="00580DB0">
            <w:pPr>
              <w:spacing w:after="60"/>
              <w:rPr>
                <w:rFonts w:eastAsia="Calibri" w:cs="Arial"/>
                <w:sz w:val="16"/>
                <w:szCs w:val="16"/>
              </w:rPr>
            </w:pPr>
            <w:r w:rsidRPr="00DF3091">
              <w:rPr>
                <w:rFonts w:eastAsia="Calibri" w:cs="Arial"/>
                <w:sz w:val="16"/>
                <w:szCs w:val="16"/>
              </w:rPr>
              <w:t>AND</w:t>
            </w:r>
          </w:p>
          <w:p w14:paraId="48B7B89E" w14:textId="77777777" w:rsidR="004E1F1A" w:rsidRPr="00C677FE" w:rsidRDefault="004E1F1A" w:rsidP="00580DB0">
            <w:pPr>
              <w:spacing w:after="60"/>
              <w:rPr>
                <w:rFonts w:eastAsia="Calibri" w:cs="Arial"/>
                <w:sz w:val="16"/>
                <w:szCs w:val="16"/>
              </w:rPr>
            </w:pPr>
            <w:r w:rsidRPr="00DF3091">
              <w:rPr>
                <w:rFonts w:eastAsia="Calibri" w:cs="Arial"/>
                <w:sz w:val="16"/>
                <w:szCs w:val="16"/>
              </w:rPr>
              <w:t xml:space="preserve">TX (validity OR valid OR reliability OR reliable OR reproducibility OR agreement OR repeatability OR "test-retest" OR accuracy OR precision OR psychometric OR "psychometric properties" OR "measurement properties" OR "limits of agreement" OR ICC OR </w:t>
            </w:r>
            <w:proofErr w:type="spellStart"/>
            <w:r w:rsidRPr="00DF3091">
              <w:rPr>
                <w:rFonts w:eastAsia="Calibri" w:cs="Arial"/>
                <w:sz w:val="16"/>
                <w:szCs w:val="16"/>
              </w:rPr>
              <w:t>LoA</w:t>
            </w:r>
            <w:proofErr w:type="spellEnd"/>
            <w:r w:rsidRPr="00DF3091">
              <w:rPr>
                <w:rFonts w:eastAsia="Calibri" w:cs="Arial"/>
                <w:sz w:val="16"/>
                <w:szCs w:val="16"/>
              </w:rPr>
              <w:t>)</w:t>
            </w:r>
          </w:p>
        </w:tc>
      </w:tr>
      <w:tr w:rsidR="004E1F1A" w:rsidRPr="00C677FE" w14:paraId="5025F9FC" w14:textId="77777777" w:rsidTr="000B56E5">
        <w:tc>
          <w:tcPr>
            <w:tcW w:w="1203" w:type="dxa"/>
            <w:tcBorders>
              <w:top w:val="single" w:sz="4" w:space="0" w:color="auto"/>
              <w:bottom w:val="single" w:sz="4" w:space="0" w:color="auto"/>
            </w:tcBorders>
          </w:tcPr>
          <w:p w14:paraId="6728F112" w14:textId="77777777" w:rsidR="004E1F1A" w:rsidRPr="00C677FE" w:rsidRDefault="004E1F1A" w:rsidP="00580DB0">
            <w:pPr>
              <w:jc w:val="center"/>
              <w:rPr>
                <w:rFonts w:eastAsia="Calibri" w:cs="Arial"/>
                <w:sz w:val="16"/>
                <w:szCs w:val="16"/>
              </w:rPr>
            </w:pPr>
            <w:r w:rsidRPr="00C677FE">
              <w:rPr>
                <w:rFonts w:eastAsia="Calibri" w:cs="Arial"/>
                <w:sz w:val="16"/>
                <w:szCs w:val="16"/>
              </w:rPr>
              <w:t xml:space="preserve">IEEE </w:t>
            </w:r>
            <w:r>
              <w:rPr>
                <w:rFonts w:eastAsia="Calibri" w:cs="Arial"/>
                <w:sz w:val="16"/>
                <w:szCs w:val="16"/>
              </w:rPr>
              <w:t xml:space="preserve">Xplore </w:t>
            </w:r>
            <w:r w:rsidRPr="00C677FE">
              <w:rPr>
                <w:rFonts w:eastAsia="Calibri" w:cs="Arial"/>
                <w:sz w:val="16"/>
                <w:szCs w:val="16"/>
              </w:rPr>
              <w:t>Digital Library</w:t>
            </w:r>
          </w:p>
        </w:tc>
        <w:tc>
          <w:tcPr>
            <w:tcW w:w="646" w:type="dxa"/>
            <w:tcBorders>
              <w:top w:val="single" w:sz="4" w:space="0" w:color="auto"/>
              <w:bottom w:val="single" w:sz="4" w:space="0" w:color="auto"/>
            </w:tcBorders>
          </w:tcPr>
          <w:p w14:paraId="28B52E36" w14:textId="77777777" w:rsidR="004E1F1A" w:rsidRPr="00C677FE" w:rsidRDefault="004E1F1A" w:rsidP="00580DB0">
            <w:pPr>
              <w:jc w:val="center"/>
              <w:rPr>
                <w:rFonts w:eastAsia="Calibri" w:cs="Arial"/>
                <w:sz w:val="16"/>
                <w:szCs w:val="16"/>
              </w:rPr>
            </w:pPr>
          </w:p>
        </w:tc>
        <w:tc>
          <w:tcPr>
            <w:tcW w:w="487" w:type="dxa"/>
            <w:tcBorders>
              <w:top w:val="single" w:sz="4" w:space="0" w:color="auto"/>
              <w:bottom w:val="single" w:sz="4" w:space="0" w:color="auto"/>
            </w:tcBorders>
          </w:tcPr>
          <w:p w14:paraId="49BA8BF5" w14:textId="77777777" w:rsidR="004E1F1A" w:rsidRPr="00C677FE" w:rsidRDefault="004E1F1A" w:rsidP="00580DB0">
            <w:pPr>
              <w:jc w:val="center"/>
              <w:rPr>
                <w:rFonts w:eastAsia="Calibri" w:cs="Arial"/>
                <w:sz w:val="16"/>
                <w:szCs w:val="16"/>
              </w:rPr>
            </w:pPr>
          </w:p>
        </w:tc>
        <w:tc>
          <w:tcPr>
            <w:tcW w:w="7302" w:type="dxa"/>
            <w:tcBorders>
              <w:top w:val="single" w:sz="4" w:space="0" w:color="auto"/>
              <w:bottom w:val="single" w:sz="4" w:space="0" w:color="auto"/>
            </w:tcBorders>
          </w:tcPr>
          <w:p w14:paraId="149814A4" w14:textId="77777777" w:rsidR="004E1F1A" w:rsidRPr="00112A1B" w:rsidRDefault="004E1F1A" w:rsidP="00580DB0">
            <w:pPr>
              <w:rPr>
                <w:rFonts w:eastAsia="Calibri" w:cs="Arial"/>
                <w:sz w:val="16"/>
                <w:szCs w:val="16"/>
              </w:rPr>
            </w:pPr>
            <w:r w:rsidRPr="00112A1B">
              <w:rPr>
                <w:rFonts w:eastAsia="Calibri" w:cs="Arial"/>
                <w:sz w:val="16"/>
                <w:szCs w:val="16"/>
              </w:rPr>
              <w:t xml:space="preserve">(pressure insole OR in-shoe pressure OR instrumented insole OR smart insole OR pressure sensor insole OR wearable insole OR wireless insole OR foot pressure insole) </w:t>
            </w:r>
          </w:p>
          <w:p w14:paraId="295C9ADE" w14:textId="77777777" w:rsidR="004E1F1A" w:rsidRDefault="004E1F1A" w:rsidP="00580DB0">
            <w:pPr>
              <w:rPr>
                <w:rFonts w:eastAsia="Calibri" w:cs="Arial"/>
                <w:sz w:val="16"/>
                <w:szCs w:val="16"/>
              </w:rPr>
            </w:pPr>
            <w:r w:rsidRPr="00112A1B">
              <w:rPr>
                <w:rFonts w:eastAsia="Calibri" w:cs="Arial"/>
                <w:sz w:val="16"/>
                <w:szCs w:val="16"/>
              </w:rPr>
              <w:t xml:space="preserve">AND </w:t>
            </w:r>
          </w:p>
          <w:p w14:paraId="60ADEE78" w14:textId="77777777" w:rsidR="004E1F1A" w:rsidRDefault="004E1F1A" w:rsidP="00580DB0">
            <w:pPr>
              <w:rPr>
                <w:rFonts w:eastAsia="Calibri" w:cs="Arial"/>
                <w:sz w:val="16"/>
                <w:szCs w:val="16"/>
              </w:rPr>
            </w:pPr>
            <w:r w:rsidRPr="00112A1B">
              <w:rPr>
                <w:rFonts w:eastAsia="Calibri" w:cs="Arial"/>
                <w:sz w:val="16"/>
                <w:szCs w:val="16"/>
              </w:rPr>
              <w:t xml:space="preserve">(speed OR step OR stride OR cadence OR spatiotemporal OR kinematic OR kinetic OR biomechanic OR angle OR acceleration OR pressure OR plantar pressure OR force OR load OR ground reaction OR pressure distribution OR contact area OR </w:t>
            </w:r>
            <w:proofErr w:type="spellStart"/>
            <w:r w:rsidRPr="00112A1B">
              <w:rPr>
                <w:rFonts w:eastAsia="Calibri" w:cs="Arial"/>
                <w:sz w:val="16"/>
                <w:szCs w:val="16"/>
              </w:rPr>
              <w:t>center</w:t>
            </w:r>
            <w:proofErr w:type="spellEnd"/>
            <w:r w:rsidRPr="00112A1B">
              <w:rPr>
                <w:rFonts w:eastAsia="Calibri" w:cs="Arial"/>
                <w:sz w:val="16"/>
                <w:szCs w:val="16"/>
              </w:rPr>
              <w:t xml:space="preserve"> of pressure OR centre of pressure OR gait OR walk OR joint OR foot OR </w:t>
            </w:r>
            <w:proofErr w:type="spellStart"/>
            <w:r w:rsidRPr="00112A1B">
              <w:rPr>
                <w:rFonts w:eastAsia="Calibri" w:cs="Arial"/>
                <w:sz w:val="16"/>
                <w:szCs w:val="16"/>
              </w:rPr>
              <w:t>center</w:t>
            </w:r>
            <w:proofErr w:type="spellEnd"/>
            <w:r w:rsidRPr="00112A1B">
              <w:rPr>
                <w:rFonts w:eastAsia="Calibri" w:cs="Arial"/>
                <w:sz w:val="16"/>
                <w:szCs w:val="16"/>
              </w:rPr>
              <w:t xml:space="preserve"> of mass OR centre of mass OR </w:t>
            </w:r>
            <w:proofErr w:type="spellStart"/>
            <w:r w:rsidRPr="00112A1B">
              <w:rPr>
                <w:rFonts w:eastAsia="Calibri" w:cs="Arial"/>
                <w:sz w:val="16"/>
                <w:szCs w:val="16"/>
              </w:rPr>
              <w:t>center</w:t>
            </w:r>
            <w:proofErr w:type="spellEnd"/>
            <w:r w:rsidRPr="00112A1B">
              <w:rPr>
                <w:rFonts w:eastAsia="Calibri" w:cs="Arial"/>
                <w:sz w:val="16"/>
                <w:szCs w:val="16"/>
              </w:rPr>
              <w:t xml:space="preserve"> of gravity OR centre of gravity) </w:t>
            </w:r>
          </w:p>
          <w:p w14:paraId="0BA257CD" w14:textId="77777777" w:rsidR="004E1F1A" w:rsidRDefault="004E1F1A" w:rsidP="00580DB0">
            <w:pPr>
              <w:rPr>
                <w:rFonts w:eastAsia="Calibri" w:cs="Arial"/>
                <w:sz w:val="16"/>
                <w:szCs w:val="16"/>
              </w:rPr>
            </w:pPr>
            <w:r w:rsidRPr="00112A1B">
              <w:rPr>
                <w:rFonts w:eastAsia="Calibri" w:cs="Arial"/>
                <w:sz w:val="16"/>
                <w:szCs w:val="16"/>
              </w:rPr>
              <w:t>AND</w:t>
            </w:r>
          </w:p>
          <w:p w14:paraId="6E0EFDA8" w14:textId="77777777" w:rsidR="004E1F1A" w:rsidRPr="00C677FE" w:rsidRDefault="004E1F1A" w:rsidP="00580DB0">
            <w:pPr>
              <w:rPr>
                <w:rFonts w:eastAsia="Calibri" w:cs="Arial"/>
                <w:sz w:val="16"/>
                <w:szCs w:val="16"/>
              </w:rPr>
            </w:pPr>
            <w:r w:rsidRPr="00112A1B">
              <w:rPr>
                <w:rFonts w:eastAsia="Calibri" w:cs="Arial"/>
                <w:sz w:val="16"/>
                <w:szCs w:val="16"/>
              </w:rPr>
              <w:t>(valid</w:t>
            </w:r>
            <w:r>
              <w:rPr>
                <w:rFonts w:eastAsia="Calibri" w:cs="Arial"/>
                <w:sz w:val="16"/>
                <w:szCs w:val="16"/>
              </w:rPr>
              <w:t>ity</w:t>
            </w:r>
            <w:r w:rsidRPr="00112A1B">
              <w:rPr>
                <w:rFonts w:eastAsia="Calibri" w:cs="Arial"/>
                <w:sz w:val="16"/>
                <w:szCs w:val="16"/>
              </w:rPr>
              <w:t xml:space="preserve"> OR reliability OR reproducibility OR agreement OR consistency OR repeatability OR test-retest OR intra-rater OR inter-rater OR measurement property)</w:t>
            </w:r>
          </w:p>
        </w:tc>
      </w:tr>
    </w:tbl>
    <w:p w14:paraId="352E320E" w14:textId="77777777" w:rsidR="00112A1B" w:rsidRDefault="00112A1B" w:rsidP="00E940E5">
      <w:pPr>
        <w:spacing w:after="0" w:line="480" w:lineRule="auto"/>
        <w:jc w:val="both"/>
        <w:rPr>
          <w:rFonts w:ascii="Arial" w:hAnsi="Arial" w:cs="Arial"/>
          <w:sz w:val="20"/>
          <w:szCs w:val="20"/>
        </w:rPr>
      </w:pPr>
    </w:p>
    <w:sectPr w:rsidR="00112A1B" w:rsidSect="008955EE">
      <w:footerReference w:type="default" r:id="rId11"/>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44770" w14:textId="77777777" w:rsidR="00347A82" w:rsidRDefault="00347A82" w:rsidP="00301EF3">
      <w:pPr>
        <w:spacing w:after="0" w:line="240" w:lineRule="auto"/>
      </w:pPr>
      <w:r>
        <w:separator/>
      </w:r>
    </w:p>
  </w:endnote>
  <w:endnote w:type="continuationSeparator" w:id="0">
    <w:p w14:paraId="3D395D11" w14:textId="77777777" w:rsidR="00347A82" w:rsidRDefault="00347A82" w:rsidP="00301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8624504"/>
      <w:docPartObj>
        <w:docPartGallery w:val="Page Numbers (Bottom of Page)"/>
        <w:docPartUnique/>
      </w:docPartObj>
    </w:sdtPr>
    <w:sdtEndPr>
      <w:rPr>
        <w:rFonts w:ascii="Arial" w:hAnsi="Arial" w:cs="Arial"/>
        <w:sz w:val="20"/>
        <w:szCs w:val="20"/>
      </w:rPr>
    </w:sdtEndPr>
    <w:sdtContent>
      <w:p w14:paraId="5E2217A4" w14:textId="3F440C8A" w:rsidR="004845FA" w:rsidRPr="002F76A9" w:rsidRDefault="004845FA" w:rsidP="004845FA">
        <w:pPr>
          <w:pStyle w:val="Footer"/>
          <w:jc w:val="right"/>
          <w:rPr>
            <w:rFonts w:ascii="Arial" w:hAnsi="Arial" w:cs="Arial"/>
            <w:sz w:val="20"/>
            <w:szCs w:val="20"/>
          </w:rPr>
        </w:pPr>
        <w:r w:rsidRPr="002F76A9">
          <w:rPr>
            <w:rFonts w:ascii="Arial" w:hAnsi="Arial" w:cs="Arial"/>
            <w:sz w:val="20"/>
            <w:szCs w:val="20"/>
          </w:rPr>
          <w:fldChar w:fldCharType="begin"/>
        </w:r>
        <w:r w:rsidRPr="002F76A9">
          <w:rPr>
            <w:rFonts w:ascii="Arial" w:hAnsi="Arial" w:cs="Arial"/>
            <w:sz w:val="20"/>
            <w:szCs w:val="20"/>
          </w:rPr>
          <w:instrText>PAGE   \* MERGEFORMAT</w:instrText>
        </w:r>
        <w:r w:rsidRPr="002F76A9">
          <w:rPr>
            <w:rFonts w:ascii="Arial" w:hAnsi="Arial" w:cs="Arial"/>
            <w:sz w:val="20"/>
            <w:szCs w:val="20"/>
          </w:rPr>
          <w:fldChar w:fldCharType="separate"/>
        </w:r>
        <w:r w:rsidRPr="002F76A9">
          <w:rPr>
            <w:rFonts w:ascii="Arial" w:hAnsi="Arial" w:cs="Arial"/>
            <w:sz w:val="20"/>
            <w:szCs w:val="20"/>
            <w:lang w:val="pl-PL"/>
          </w:rPr>
          <w:t>2</w:t>
        </w:r>
        <w:r w:rsidRPr="002F76A9">
          <w:rPr>
            <w:rFonts w:ascii="Arial" w:hAnsi="Arial" w:cs="Arial"/>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D52D3" w14:textId="77777777" w:rsidR="00347A82" w:rsidRDefault="00347A82" w:rsidP="00301EF3">
      <w:pPr>
        <w:spacing w:after="0" w:line="240" w:lineRule="auto"/>
      </w:pPr>
      <w:r>
        <w:separator/>
      </w:r>
    </w:p>
  </w:footnote>
  <w:footnote w:type="continuationSeparator" w:id="0">
    <w:p w14:paraId="218AF80D" w14:textId="77777777" w:rsidR="00347A82" w:rsidRDefault="00347A82" w:rsidP="00301E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20F03"/>
    <w:multiLevelType w:val="hybridMultilevel"/>
    <w:tmpl w:val="27B4A658"/>
    <w:lvl w:ilvl="0" w:tplc="01DA8538">
      <w:start w:val="1"/>
      <w:numFmt w:val="decimal"/>
      <w:lvlText w:val="%1."/>
      <w:lvlJc w:val="left"/>
      <w:pPr>
        <w:ind w:left="720" w:hanging="360"/>
      </w:pPr>
    </w:lvl>
    <w:lvl w:ilvl="1" w:tplc="558A1CBE">
      <w:start w:val="1"/>
      <w:numFmt w:val="lowerLetter"/>
      <w:lvlText w:val="%2."/>
      <w:lvlJc w:val="left"/>
      <w:pPr>
        <w:ind w:left="1440" w:hanging="360"/>
      </w:pPr>
    </w:lvl>
    <w:lvl w:ilvl="2" w:tplc="18525D4C">
      <w:start w:val="1"/>
      <w:numFmt w:val="lowerRoman"/>
      <w:lvlText w:val="%3."/>
      <w:lvlJc w:val="right"/>
      <w:pPr>
        <w:ind w:left="2160" w:hanging="180"/>
      </w:pPr>
    </w:lvl>
    <w:lvl w:ilvl="3" w:tplc="C6704738">
      <w:start w:val="1"/>
      <w:numFmt w:val="decimal"/>
      <w:lvlText w:val="%4."/>
      <w:lvlJc w:val="left"/>
      <w:pPr>
        <w:ind w:left="2880" w:hanging="360"/>
      </w:pPr>
    </w:lvl>
    <w:lvl w:ilvl="4" w:tplc="C534137A">
      <w:start w:val="1"/>
      <w:numFmt w:val="lowerLetter"/>
      <w:lvlText w:val="%5."/>
      <w:lvlJc w:val="left"/>
      <w:pPr>
        <w:ind w:left="3600" w:hanging="360"/>
      </w:pPr>
    </w:lvl>
    <w:lvl w:ilvl="5" w:tplc="AC6ACDB6">
      <w:start w:val="1"/>
      <w:numFmt w:val="lowerRoman"/>
      <w:lvlText w:val="%6."/>
      <w:lvlJc w:val="right"/>
      <w:pPr>
        <w:ind w:left="4320" w:hanging="180"/>
      </w:pPr>
    </w:lvl>
    <w:lvl w:ilvl="6" w:tplc="7850F0AC">
      <w:start w:val="1"/>
      <w:numFmt w:val="decimal"/>
      <w:lvlText w:val="%7."/>
      <w:lvlJc w:val="left"/>
      <w:pPr>
        <w:ind w:left="5040" w:hanging="360"/>
      </w:pPr>
    </w:lvl>
    <w:lvl w:ilvl="7" w:tplc="B806354E">
      <w:start w:val="1"/>
      <w:numFmt w:val="lowerLetter"/>
      <w:lvlText w:val="%8."/>
      <w:lvlJc w:val="left"/>
      <w:pPr>
        <w:ind w:left="5760" w:hanging="360"/>
      </w:pPr>
    </w:lvl>
    <w:lvl w:ilvl="8" w:tplc="5464E7B8">
      <w:start w:val="1"/>
      <w:numFmt w:val="lowerRoman"/>
      <w:lvlText w:val="%9."/>
      <w:lvlJc w:val="right"/>
      <w:pPr>
        <w:ind w:left="6480" w:hanging="180"/>
      </w:pPr>
    </w:lvl>
  </w:abstractNum>
  <w:abstractNum w:abstractNumId="1" w15:restartNumberingAfterBreak="0">
    <w:nsid w:val="0C997A5A"/>
    <w:multiLevelType w:val="hybridMultilevel"/>
    <w:tmpl w:val="E15E5F74"/>
    <w:lvl w:ilvl="0" w:tplc="BE623C34">
      <w:start w:val="1"/>
      <w:numFmt w:val="decimal"/>
      <w:lvlText w:val="%1."/>
      <w:lvlJc w:val="left"/>
      <w:pPr>
        <w:ind w:left="1068" w:hanging="360"/>
      </w:pPr>
      <w:rPr>
        <w:rFonts w:hint="default"/>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2" w15:restartNumberingAfterBreak="0">
    <w:nsid w:val="168A6171"/>
    <w:multiLevelType w:val="hybridMultilevel"/>
    <w:tmpl w:val="C972A80C"/>
    <w:lvl w:ilvl="0" w:tplc="FFFFFFFF">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694193"/>
    <w:multiLevelType w:val="hybridMultilevel"/>
    <w:tmpl w:val="B928D992"/>
    <w:lvl w:ilvl="0" w:tplc="785267E8">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87484A"/>
    <w:multiLevelType w:val="hybridMultilevel"/>
    <w:tmpl w:val="D3AE5C32"/>
    <w:lvl w:ilvl="0" w:tplc="82B02CC4">
      <w:start w:val="1"/>
      <w:numFmt w:val="lowerRoman"/>
      <w:lvlText w:val="%1)"/>
      <w:lvlJc w:val="left"/>
      <w:pPr>
        <w:ind w:left="720" w:hanging="72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5" w15:restartNumberingAfterBreak="0">
    <w:nsid w:val="2D2C3DE8"/>
    <w:multiLevelType w:val="hybridMultilevel"/>
    <w:tmpl w:val="814EED6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7C54229"/>
    <w:multiLevelType w:val="hybridMultilevel"/>
    <w:tmpl w:val="89D42328"/>
    <w:lvl w:ilvl="0" w:tplc="A5D8C838">
      <w:start w:val="5"/>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392A3383"/>
    <w:multiLevelType w:val="hybridMultilevel"/>
    <w:tmpl w:val="AD44A89E"/>
    <w:lvl w:ilvl="0" w:tplc="04150005">
      <w:start w:val="1"/>
      <w:numFmt w:val="bullet"/>
      <w:lvlText w:val=""/>
      <w:lvlJc w:val="left"/>
      <w:pPr>
        <w:ind w:left="360" w:hanging="360"/>
      </w:pPr>
      <w:rPr>
        <w:rFonts w:ascii="Wingdings" w:hAnsi="Wingdings"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8" w15:restartNumberingAfterBreak="0">
    <w:nsid w:val="4F703E23"/>
    <w:multiLevelType w:val="hybridMultilevel"/>
    <w:tmpl w:val="FC5876D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42E28E6"/>
    <w:multiLevelType w:val="hybridMultilevel"/>
    <w:tmpl w:val="494E81AA"/>
    <w:lvl w:ilvl="0" w:tplc="5EBE19DA">
      <w:start w:val="3"/>
      <w:numFmt w:val="bullet"/>
      <w:lvlText w:val="-"/>
      <w:lvlJc w:val="left"/>
      <w:pPr>
        <w:ind w:left="720" w:hanging="360"/>
      </w:pPr>
      <w:rPr>
        <w:rFonts w:ascii="Calibri" w:eastAsiaTheme="minorHAns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5F5A7A"/>
    <w:multiLevelType w:val="hybridMultilevel"/>
    <w:tmpl w:val="A62C7C70"/>
    <w:lvl w:ilvl="0" w:tplc="305A50A2">
      <w:start w:val="1"/>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5B563E53"/>
    <w:multiLevelType w:val="hybridMultilevel"/>
    <w:tmpl w:val="8654B5B0"/>
    <w:lvl w:ilvl="0" w:tplc="9C18DF38">
      <w:start w:val="1"/>
      <w:numFmt w:val="decimal"/>
      <w:lvlText w:val="%1."/>
      <w:lvlJc w:val="left"/>
      <w:pPr>
        <w:ind w:left="644" w:hanging="360"/>
      </w:pPr>
      <w:rPr>
        <w:rFonts w:hint="default"/>
        <w:b w:val="0"/>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2" w15:restartNumberingAfterBreak="0">
    <w:nsid w:val="650F40A6"/>
    <w:multiLevelType w:val="hybridMultilevel"/>
    <w:tmpl w:val="134810A0"/>
    <w:lvl w:ilvl="0" w:tplc="A1C6963C">
      <w:numFmt w:val="bullet"/>
      <w:lvlText w:val="•"/>
      <w:lvlJc w:val="left"/>
      <w:pPr>
        <w:ind w:left="1070" w:hanging="71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B74688"/>
    <w:multiLevelType w:val="hybridMultilevel"/>
    <w:tmpl w:val="7D407592"/>
    <w:lvl w:ilvl="0" w:tplc="4E50D094">
      <w:numFmt w:val="bullet"/>
      <w:lvlText w:val="•"/>
      <w:lvlJc w:val="left"/>
      <w:pPr>
        <w:ind w:left="1070" w:hanging="71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7F31CA"/>
    <w:multiLevelType w:val="hybridMultilevel"/>
    <w:tmpl w:val="5A1C5F06"/>
    <w:lvl w:ilvl="0" w:tplc="2D34A228">
      <w:start w:val="1"/>
      <w:numFmt w:val="upperLetter"/>
      <w:lvlText w:val="%1."/>
      <w:lvlJc w:val="left"/>
      <w:pPr>
        <w:ind w:left="2160" w:hanging="720"/>
      </w:pPr>
      <w:rPr>
        <w:rFonts w:cs="Times New Roman" w:hint="default"/>
      </w:rPr>
    </w:lvl>
    <w:lvl w:ilvl="1" w:tplc="04090019" w:tentative="1">
      <w:start w:val="1"/>
      <w:numFmt w:val="lowerLetter"/>
      <w:lvlText w:val="%2."/>
      <w:lvlJc w:val="left"/>
      <w:pPr>
        <w:ind w:left="2520" w:hanging="360"/>
      </w:pPr>
      <w:rPr>
        <w:rFonts w:cs="Times New Roman"/>
      </w:rPr>
    </w:lvl>
    <w:lvl w:ilvl="2" w:tplc="0409001B" w:tentative="1">
      <w:start w:val="1"/>
      <w:numFmt w:val="lowerRoman"/>
      <w:lvlText w:val="%3."/>
      <w:lvlJc w:val="right"/>
      <w:pPr>
        <w:ind w:left="3240" w:hanging="180"/>
      </w:pPr>
      <w:rPr>
        <w:rFonts w:cs="Times New Roman"/>
      </w:rPr>
    </w:lvl>
    <w:lvl w:ilvl="3" w:tplc="0409000F" w:tentative="1">
      <w:start w:val="1"/>
      <w:numFmt w:val="decimal"/>
      <w:lvlText w:val="%4."/>
      <w:lvlJc w:val="left"/>
      <w:pPr>
        <w:ind w:left="3960" w:hanging="360"/>
      </w:pPr>
      <w:rPr>
        <w:rFonts w:cs="Times New Roman"/>
      </w:rPr>
    </w:lvl>
    <w:lvl w:ilvl="4" w:tplc="04090019" w:tentative="1">
      <w:start w:val="1"/>
      <w:numFmt w:val="lowerLetter"/>
      <w:lvlText w:val="%5."/>
      <w:lvlJc w:val="left"/>
      <w:pPr>
        <w:ind w:left="4680" w:hanging="360"/>
      </w:pPr>
      <w:rPr>
        <w:rFonts w:cs="Times New Roman"/>
      </w:rPr>
    </w:lvl>
    <w:lvl w:ilvl="5" w:tplc="0409001B" w:tentative="1">
      <w:start w:val="1"/>
      <w:numFmt w:val="lowerRoman"/>
      <w:lvlText w:val="%6."/>
      <w:lvlJc w:val="right"/>
      <w:pPr>
        <w:ind w:left="5400" w:hanging="180"/>
      </w:pPr>
      <w:rPr>
        <w:rFonts w:cs="Times New Roman"/>
      </w:rPr>
    </w:lvl>
    <w:lvl w:ilvl="6" w:tplc="0409000F" w:tentative="1">
      <w:start w:val="1"/>
      <w:numFmt w:val="decimal"/>
      <w:lvlText w:val="%7."/>
      <w:lvlJc w:val="left"/>
      <w:pPr>
        <w:ind w:left="6120" w:hanging="360"/>
      </w:pPr>
      <w:rPr>
        <w:rFonts w:cs="Times New Roman"/>
      </w:rPr>
    </w:lvl>
    <w:lvl w:ilvl="7" w:tplc="04090019" w:tentative="1">
      <w:start w:val="1"/>
      <w:numFmt w:val="lowerLetter"/>
      <w:lvlText w:val="%8."/>
      <w:lvlJc w:val="left"/>
      <w:pPr>
        <w:ind w:left="6840" w:hanging="360"/>
      </w:pPr>
      <w:rPr>
        <w:rFonts w:cs="Times New Roman"/>
      </w:rPr>
    </w:lvl>
    <w:lvl w:ilvl="8" w:tplc="0409001B" w:tentative="1">
      <w:start w:val="1"/>
      <w:numFmt w:val="lowerRoman"/>
      <w:lvlText w:val="%9."/>
      <w:lvlJc w:val="right"/>
      <w:pPr>
        <w:ind w:left="7560" w:hanging="180"/>
      </w:pPr>
      <w:rPr>
        <w:rFonts w:cs="Times New Roman"/>
      </w:rPr>
    </w:lvl>
  </w:abstractNum>
  <w:abstractNum w:abstractNumId="15" w15:restartNumberingAfterBreak="0">
    <w:nsid w:val="72AE5402"/>
    <w:multiLevelType w:val="hybridMultilevel"/>
    <w:tmpl w:val="F80C8788"/>
    <w:lvl w:ilvl="0" w:tplc="FBB63AF4">
      <w:start w:val="1"/>
      <w:numFmt w:val="decimal"/>
      <w:lvlText w:val="%1."/>
      <w:lvlJc w:val="left"/>
      <w:pPr>
        <w:ind w:left="360" w:hanging="360"/>
      </w:pPr>
      <w:rPr>
        <w:rFonts w:hint="default"/>
        <w:b w:val="0"/>
      </w:rPr>
    </w:lvl>
    <w:lvl w:ilvl="1" w:tplc="04130019" w:tentative="1">
      <w:start w:val="1"/>
      <w:numFmt w:val="lowerLetter"/>
      <w:lvlText w:val="%2."/>
      <w:lvlJc w:val="left"/>
      <w:pPr>
        <w:ind w:left="1156" w:hanging="360"/>
      </w:pPr>
    </w:lvl>
    <w:lvl w:ilvl="2" w:tplc="0413001B" w:tentative="1">
      <w:start w:val="1"/>
      <w:numFmt w:val="lowerRoman"/>
      <w:lvlText w:val="%3."/>
      <w:lvlJc w:val="right"/>
      <w:pPr>
        <w:ind w:left="1876" w:hanging="180"/>
      </w:pPr>
    </w:lvl>
    <w:lvl w:ilvl="3" w:tplc="0413000F" w:tentative="1">
      <w:start w:val="1"/>
      <w:numFmt w:val="decimal"/>
      <w:lvlText w:val="%4."/>
      <w:lvlJc w:val="left"/>
      <w:pPr>
        <w:ind w:left="2596" w:hanging="360"/>
      </w:pPr>
    </w:lvl>
    <w:lvl w:ilvl="4" w:tplc="04130019" w:tentative="1">
      <w:start w:val="1"/>
      <w:numFmt w:val="lowerLetter"/>
      <w:lvlText w:val="%5."/>
      <w:lvlJc w:val="left"/>
      <w:pPr>
        <w:ind w:left="3316" w:hanging="360"/>
      </w:pPr>
    </w:lvl>
    <w:lvl w:ilvl="5" w:tplc="0413001B" w:tentative="1">
      <w:start w:val="1"/>
      <w:numFmt w:val="lowerRoman"/>
      <w:lvlText w:val="%6."/>
      <w:lvlJc w:val="right"/>
      <w:pPr>
        <w:ind w:left="4036" w:hanging="180"/>
      </w:pPr>
    </w:lvl>
    <w:lvl w:ilvl="6" w:tplc="0413000F" w:tentative="1">
      <w:start w:val="1"/>
      <w:numFmt w:val="decimal"/>
      <w:lvlText w:val="%7."/>
      <w:lvlJc w:val="left"/>
      <w:pPr>
        <w:ind w:left="4756" w:hanging="360"/>
      </w:pPr>
    </w:lvl>
    <w:lvl w:ilvl="7" w:tplc="04130019" w:tentative="1">
      <w:start w:val="1"/>
      <w:numFmt w:val="lowerLetter"/>
      <w:lvlText w:val="%8."/>
      <w:lvlJc w:val="left"/>
      <w:pPr>
        <w:ind w:left="5476" w:hanging="360"/>
      </w:pPr>
    </w:lvl>
    <w:lvl w:ilvl="8" w:tplc="0413001B" w:tentative="1">
      <w:start w:val="1"/>
      <w:numFmt w:val="lowerRoman"/>
      <w:lvlText w:val="%9."/>
      <w:lvlJc w:val="right"/>
      <w:pPr>
        <w:ind w:left="6196" w:hanging="180"/>
      </w:pPr>
    </w:lvl>
  </w:abstractNum>
  <w:abstractNum w:abstractNumId="16" w15:restartNumberingAfterBreak="0">
    <w:nsid w:val="78AD4C78"/>
    <w:multiLevelType w:val="hybridMultilevel"/>
    <w:tmpl w:val="D8E8B7DC"/>
    <w:lvl w:ilvl="0" w:tplc="F934CEDA">
      <w:start w:val="1"/>
      <w:numFmt w:val="bullet"/>
      <w:lvlText w:val=""/>
      <w:lvlJc w:val="left"/>
      <w:pPr>
        <w:ind w:left="720" w:hanging="360"/>
      </w:pPr>
      <w:rPr>
        <w:rFonts w:ascii="Symbol" w:hAnsi="Symbol" w:hint="default"/>
      </w:rPr>
    </w:lvl>
    <w:lvl w:ilvl="1" w:tplc="15326130">
      <w:start w:val="1"/>
      <w:numFmt w:val="bullet"/>
      <w:lvlText w:val="o"/>
      <w:lvlJc w:val="left"/>
      <w:pPr>
        <w:ind w:left="1440" w:hanging="360"/>
      </w:pPr>
      <w:rPr>
        <w:rFonts w:ascii="Courier New" w:hAnsi="Courier New" w:hint="default"/>
      </w:rPr>
    </w:lvl>
    <w:lvl w:ilvl="2" w:tplc="D318DB36">
      <w:start w:val="1"/>
      <w:numFmt w:val="bullet"/>
      <w:lvlText w:val=""/>
      <w:lvlJc w:val="left"/>
      <w:pPr>
        <w:ind w:left="2160" w:hanging="360"/>
      </w:pPr>
      <w:rPr>
        <w:rFonts w:ascii="Wingdings" w:hAnsi="Wingdings" w:hint="default"/>
      </w:rPr>
    </w:lvl>
    <w:lvl w:ilvl="3" w:tplc="1FEAB128">
      <w:start w:val="1"/>
      <w:numFmt w:val="bullet"/>
      <w:lvlText w:val=""/>
      <w:lvlJc w:val="left"/>
      <w:pPr>
        <w:ind w:left="2880" w:hanging="360"/>
      </w:pPr>
      <w:rPr>
        <w:rFonts w:ascii="Symbol" w:hAnsi="Symbol" w:hint="default"/>
      </w:rPr>
    </w:lvl>
    <w:lvl w:ilvl="4" w:tplc="CA6E8358">
      <w:start w:val="1"/>
      <w:numFmt w:val="bullet"/>
      <w:lvlText w:val="o"/>
      <w:lvlJc w:val="left"/>
      <w:pPr>
        <w:ind w:left="3600" w:hanging="360"/>
      </w:pPr>
      <w:rPr>
        <w:rFonts w:ascii="Courier New" w:hAnsi="Courier New" w:hint="default"/>
      </w:rPr>
    </w:lvl>
    <w:lvl w:ilvl="5" w:tplc="42E491C4">
      <w:start w:val="1"/>
      <w:numFmt w:val="bullet"/>
      <w:lvlText w:val=""/>
      <w:lvlJc w:val="left"/>
      <w:pPr>
        <w:ind w:left="4320" w:hanging="360"/>
      </w:pPr>
      <w:rPr>
        <w:rFonts w:ascii="Wingdings" w:hAnsi="Wingdings" w:hint="default"/>
      </w:rPr>
    </w:lvl>
    <w:lvl w:ilvl="6" w:tplc="B7FCF766">
      <w:start w:val="1"/>
      <w:numFmt w:val="bullet"/>
      <w:lvlText w:val=""/>
      <w:lvlJc w:val="left"/>
      <w:pPr>
        <w:ind w:left="5040" w:hanging="360"/>
      </w:pPr>
      <w:rPr>
        <w:rFonts w:ascii="Symbol" w:hAnsi="Symbol" w:hint="default"/>
      </w:rPr>
    </w:lvl>
    <w:lvl w:ilvl="7" w:tplc="90C66468">
      <w:start w:val="1"/>
      <w:numFmt w:val="bullet"/>
      <w:lvlText w:val="o"/>
      <w:lvlJc w:val="left"/>
      <w:pPr>
        <w:ind w:left="5760" w:hanging="360"/>
      </w:pPr>
      <w:rPr>
        <w:rFonts w:ascii="Courier New" w:hAnsi="Courier New" w:hint="default"/>
      </w:rPr>
    </w:lvl>
    <w:lvl w:ilvl="8" w:tplc="7F5A357E">
      <w:start w:val="1"/>
      <w:numFmt w:val="bullet"/>
      <w:lvlText w:val=""/>
      <w:lvlJc w:val="left"/>
      <w:pPr>
        <w:ind w:left="6480" w:hanging="360"/>
      </w:pPr>
      <w:rPr>
        <w:rFonts w:ascii="Wingdings" w:hAnsi="Wingdings" w:hint="default"/>
      </w:rPr>
    </w:lvl>
  </w:abstractNum>
  <w:abstractNum w:abstractNumId="17" w15:restartNumberingAfterBreak="0">
    <w:nsid w:val="7C714A5D"/>
    <w:multiLevelType w:val="hybridMultilevel"/>
    <w:tmpl w:val="F4B8C24E"/>
    <w:lvl w:ilvl="0" w:tplc="661EEEB4">
      <w:start w:val="1"/>
      <w:numFmt w:val="lowerRoman"/>
      <w:lvlText w:val="%1)"/>
      <w:lvlJc w:val="left"/>
      <w:pPr>
        <w:ind w:left="720" w:hanging="72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1491798200">
    <w:abstractNumId w:val="0"/>
  </w:num>
  <w:num w:numId="2" w16cid:durableId="988247897">
    <w:abstractNumId w:val="16"/>
  </w:num>
  <w:num w:numId="3" w16cid:durableId="601301338">
    <w:abstractNumId w:val="11"/>
  </w:num>
  <w:num w:numId="4" w16cid:durableId="1713000471">
    <w:abstractNumId w:val="9"/>
  </w:num>
  <w:num w:numId="5" w16cid:durableId="1804544872">
    <w:abstractNumId w:val="15"/>
  </w:num>
  <w:num w:numId="6" w16cid:durableId="474762079">
    <w:abstractNumId w:val="14"/>
  </w:num>
  <w:num w:numId="7" w16cid:durableId="669871943">
    <w:abstractNumId w:val="5"/>
  </w:num>
  <w:num w:numId="8" w16cid:durableId="431362210">
    <w:abstractNumId w:val="13"/>
  </w:num>
  <w:num w:numId="9" w16cid:durableId="121580293">
    <w:abstractNumId w:val="2"/>
  </w:num>
  <w:num w:numId="10" w16cid:durableId="1249536669">
    <w:abstractNumId w:val="8"/>
  </w:num>
  <w:num w:numId="11" w16cid:durableId="592201558">
    <w:abstractNumId w:val="12"/>
  </w:num>
  <w:num w:numId="12" w16cid:durableId="755904041">
    <w:abstractNumId w:val="3"/>
  </w:num>
  <w:num w:numId="13" w16cid:durableId="1209487246">
    <w:abstractNumId w:val="4"/>
  </w:num>
  <w:num w:numId="14" w16cid:durableId="1864782710">
    <w:abstractNumId w:val="10"/>
  </w:num>
  <w:num w:numId="15" w16cid:durableId="76250545">
    <w:abstractNumId w:val="17"/>
  </w:num>
  <w:num w:numId="16" w16cid:durableId="2029981708">
    <w:abstractNumId w:val="1"/>
  </w:num>
  <w:num w:numId="17" w16cid:durableId="2007202122">
    <w:abstractNumId w:val="6"/>
  </w:num>
  <w:num w:numId="18" w16cid:durableId="8354559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wax0w97tvf9get9xkxf0zzsrvt9w5deap2&quot;&gt;My EndNote Library-Converted&lt;record-ids&gt;&lt;item&gt;153&lt;/item&gt;&lt;item&gt;571&lt;/item&gt;&lt;item&gt;573&lt;/item&gt;&lt;item&gt;574&lt;/item&gt;&lt;item&gt;673&lt;/item&gt;&lt;item&gt;746&lt;/item&gt;&lt;item&gt;747&lt;/item&gt;&lt;item&gt;748&lt;/item&gt;&lt;item&gt;749&lt;/item&gt;&lt;item&gt;750&lt;/item&gt;&lt;item&gt;751&lt;/item&gt;&lt;item&gt;752&lt;/item&gt;&lt;item&gt;753&lt;/item&gt;&lt;item&gt;754&lt;/item&gt;&lt;item&gt;755&lt;/item&gt;&lt;item&gt;756&lt;/item&gt;&lt;/record-ids&gt;&lt;/item&gt;&lt;/Libraries&gt;"/>
  </w:docVars>
  <w:rsids>
    <w:rsidRoot w:val="002069D4"/>
    <w:rsid w:val="000002A0"/>
    <w:rsid w:val="0000113E"/>
    <w:rsid w:val="00001C02"/>
    <w:rsid w:val="000029FB"/>
    <w:rsid w:val="00002B4F"/>
    <w:rsid w:val="000031BA"/>
    <w:rsid w:val="000033C9"/>
    <w:rsid w:val="000034B8"/>
    <w:rsid w:val="00003676"/>
    <w:rsid w:val="00003C54"/>
    <w:rsid w:val="00003F5A"/>
    <w:rsid w:val="0000413C"/>
    <w:rsid w:val="000126F5"/>
    <w:rsid w:val="00012EDD"/>
    <w:rsid w:val="000130AA"/>
    <w:rsid w:val="00013840"/>
    <w:rsid w:val="00014698"/>
    <w:rsid w:val="00015BB5"/>
    <w:rsid w:val="0001637D"/>
    <w:rsid w:val="00017315"/>
    <w:rsid w:val="00017FAC"/>
    <w:rsid w:val="000207C6"/>
    <w:rsid w:val="00021218"/>
    <w:rsid w:val="00022DD6"/>
    <w:rsid w:val="000238F0"/>
    <w:rsid w:val="000243FC"/>
    <w:rsid w:val="000247A3"/>
    <w:rsid w:val="00024BA5"/>
    <w:rsid w:val="00024C8D"/>
    <w:rsid w:val="0002524A"/>
    <w:rsid w:val="000253AE"/>
    <w:rsid w:val="00025DAB"/>
    <w:rsid w:val="00027D4E"/>
    <w:rsid w:val="00027FA9"/>
    <w:rsid w:val="00031974"/>
    <w:rsid w:val="0003224A"/>
    <w:rsid w:val="0003403A"/>
    <w:rsid w:val="0003629B"/>
    <w:rsid w:val="00036FA3"/>
    <w:rsid w:val="0004041D"/>
    <w:rsid w:val="00041217"/>
    <w:rsid w:val="0004183A"/>
    <w:rsid w:val="0004226A"/>
    <w:rsid w:val="000427F2"/>
    <w:rsid w:val="00042FF7"/>
    <w:rsid w:val="00043062"/>
    <w:rsid w:val="000433B2"/>
    <w:rsid w:val="000446FB"/>
    <w:rsid w:val="0004486D"/>
    <w:rsid w:val="00044D82"/>
    <w:rsid w:val="00045C30"/>
    <w:rsid w:val="00045CA0"/>
    <w:rsid w:val="000508E8"/>
    <w:rsid w:val="00050DC8"/>
    <w:rsid w:val="00051805"/>
    <w:rsid w:val="0005274A"/>
    <w:rsid w:val="00052CC0"/>
    <w:rsid w:val="00053560"/>
    <w:rsid w:val="00053696"/>
    <w:rsid w:val="000537B7"/>
    <w:rsid w:val="00053B91"/>
    <w:rsid w:val="00054215"/>
    <w:rsid w:val="000548F7"/>
    <w:rsid w:val="000570A5"/>
    <w:rsid w:val="00061515"/>
    <w:rsid w:val="00061795"/>
    <w:rsid w:val="0006220A"/>
    <w:rsid w:val="00062909"/>
    <w:rsid w:val="00062C89"/>
    <w:rsid w:val="00065F06"/>
    <w:rsid w:val="0006677D"/>
    <w:rsid w:val="00066E20"/>
    <w:rsid w:val="000672A0"/>
    <w:rsid w:val="000677B1"/>
    <w:rsid w:val="0007194E"/>
    <w:rsid w:val="00071AC3"/>
    <w:rsid w:val="000743E5"/>
    <w:rsid w:val="00074505"/>
    <w:rsid w:val="00074FFE"/>
    <w:rsid w:val="00077D21"/>
    <w:rsid w:val="00082AC5"/>
    <w:rsid w:val="0008349A"/>
    <w:rsid w:val="00084773"/>
    <w:rsid w:val="00084BB3"/>
    <w:rsid w:val="00084DFD"/>
    <w:rsid w:val="00086A0B"/>
    <w:rsid w:val="00091410"/>
    <w:rsid w:val="000932AE"/>
    <w:rsid w:val="00095409"/>
    <w:rsid w:val="000954EC"/>
    <w:rsid w:val="00096701"/>
    <w:rsid w:val="000976E4"/>
    <w:rsid w:val="000976F6"/>
    <w:rsid w:val="00097B79"/>
    <w:rsid w:val="000A0D96"/>
    <w:rsid w:val="000A0E11"/>
    <w:rsid w:val="000A1A4F"/>
    <w:rsid w:val="000A207D"/>
    <w:rsid w:val="000A60DD"/>
    <w:rsid w:val="000A64AE"/>
    <w:rsid w:val="000A7950"/>
    <w:rsid w:val="000B022D"/>
    <w:rsid w:val="000B39A8"/>
    <w:rsid w:val="000B3C02"/>
    <w:rsid w:val="000B4F59"/>
    <w:rsid w:val="000B5201"/>
    <w:rsid w:val="000B5402"/>
    <w:rsid w:val="000B56E5"/>
    <w:rsid w:val="000B63DA"/>
    <w:rsid w:val="000C0991"/>
    <w:rsid w:val="000C127E"/>
    <w:rsid w:val="000C4170"/>
    <w:rsid w:val="000C62C7"/>
    <w:rsid w:val="000D02CB"/>
    <w:rsid w:val="000D079B"/>
    <w:rsid w:val="000D153E"/>
    <w:rsid w:val="000D1795"/>
    <w:rsid w:val="000D2592"/>
    <w:rsid w:val="000D42AA"/>
    <w:rsid w:val="000D5CFC"/>
    <w:rsid w:val="000E0AB3"/>
    <w:rsid w:val="000E0F2B"/>
    <w:rsid w:val="000E5CA6"/>
    <w:rsid w:val="000E5F02"/>
    <w:rsid w:val="000E6E00"/>
    <w:rsid w:val="000E7051"/>
    <w:rsid w:val="000F04B0"/>
    <w:rsid w:val="000F13D5"/>
    <w:rsid w:val="000F2B39"/>
    <w:rsid w:val="000F2B69"/>
    <w:rsid w:val="000F2EA7"/>
    <w:rsid w:val="000F3D4E"/>
    <w:rsid w:val="000F48C0"/>
    <w:rsid w:val="000F4C11"/>
    <w:rsid w:val="000F4D3A"/>
    <w:rsid w:val="000F506B"/>
    <w:rsid w:val="00100B25"/>
    <w:rsid w:val="001024A2"/>
    <w:rsid w:val="00104125"/>
    <w:rsid w:val="00104409"/>
    <w:rsid w:val="00105BF4"/>
    <w:rsid w:val="00106298"/>
    <w:rsid w:val="00106EB3"/>
    <w:rsid w:val="00107187"/>
    <w:rsid w:val="001100E5"/>
    <w:rsid w:val="00110DD5"/>
    <w:rsid w:val="001119C5"/>
    <w:rsid w:val="001119D7"/>
    <w:rsid w:val="001122EB"/>
    <w:rsid w:val="00112991"/>
    <w:rsid w:val="00112A1B"/>
    <w:rsid w:val="0011370E"/>
    <w:rsid w:val="001137D8"/>
    <w:rsid w:val="00115462"/>
    <w:rsid w:val="0011595D"/>
    <w:rsid w:val="00115EC2"/>
    <w:rsid w:val="00116891"/>
    <w:rsid w:val="00120759"/>
    <w:rsid w:val="00120E37"/>
    <w:rsid w:val="0012169A"/>
    <w:rsid w:val="001229FC"/>
    <w:rsid w:val="00125310"/>
    <w:rsid w:val="00126448"/>
    <w:rsid w:val="001264A5"/>
    <w:rsid w:val="00126CD6"/>
    <w:rsid w:val="0013038F"/>
    <w:rsid w:val="00130FB1"/>
    <w:rsid w:val="00131461"/>
    <w:rsid w:val="0013191C"/>
    <w:rsid w:val="00131FFE"/>
    <w:rsid w:val="00132731"/>
    <w:rsid w:val="00133237"/>
    <w:rsid w:val="00133289"/>
    <w:rsid w:val="00133A20"/>
    <w:rsid w:val="0013404E"/>
    <w:rsid w:val="00135531"/>
    <w:rsid w:val="001358BD"/>
    <w:rsid w:val="001402F1"/>
    <w:rsid w:val="00141C6B"/>
    <w:rsid w:val="0014253D"/>
    <w:rsid w:val="00142B3A"/>
    <w:rsid w:val="00142F63"/>
    <w:rsid w:val="001433DD"/>
    <w:rsid w:val="0014375D"/>
    <w:rsid w:val="00143778"/>
    <w:rsid w:val="0014419B"/>
    <w:rsid w:val="001452F0"/>
    <w:rsid w:val="001460C9"/>
    <w:rsid w:val="0015018B"/>
    <w:rsid w:val="00151163"/>
    <w:rsid w:val="001522EC"/>
    <w:rsid w:val="00152B19"/>
    <w:rsid w:val="0015405A"/>
    <w:rsid w:val="00154EAD"/>
    <w:rsid w:val="00160718"/>
    <w:rsid w:val="00160925"/>
    <w:rsid w:val="00160B72"/>
    <w:rsid w:val="00160C3C"/>
    <w:rsid w:val="0016182F"/>
    <w:rsid w:val="00161834"/>
    <w:rsid w:val="00161A8C"/>
    <w:rsid w:val="00163EA1"/>
    <w:rsid w:val="00170783"/>
    <w:rsid w:val="00170AE6"/>
    <w:rsid w:val="00171195"/>
    <w:rsid w:val="00171595"/>
    <w:rsid w:val="001718E9"/>
    <w:rsid w:val="00172869"/>
    <w:rsid w:val="00172F04"/>
    <w:rsid w:val="00173233"/>
    <w:rsid w:val="0017337E"/>
    <w:rsid w:val="00174CF7"/>
    <w:rsid w:val="00175FFE"/>
    <w:rsid w:val="00177138"/>
    <w:rsid w:val="0018114B"/>
    <w:rsid w:val="00183C76"/>
    <w:rsid w:val="00184BC8"/>
    <w:rsid w:val="00185AA2"/>
    <w:rsid w:val="0018658F"/>
    <w:rsid w:val="00190768"/>
    <w:rsid w:val="0019078F"/>
    <w:rsid w:val="001910E7"/>
    <w:rsid w:val="001915CA"/>
    <w:rsid w:val="0019223A"/>
    <w:rsid w:val="00193C78"/>
    <w:rsid w:val="001955BC"/>
    <w:rsid w:val="0019584F"/>
    <w:rsid w:val="00196D3E"/>
    <w:rsid w:val="0019769F"/>
    <w:rsid w:val="001A01DC"/>
    <w:rsid w:val="001A0586"/>
    <w:rsid w:val="001A0800"/>
    <w:rsid w:val="001A1BF1"/>
    <w:rsid w:val="001A2096"/>
    <w:rsid w:val="001A210C"/>
    <w:rsid w:val="001A24C5"/>
    <w:rsid w:val="001A2685"/>
    <w:rsid w:val="001A313D"/>
    <w:rsid w:val="001A3272"/>
    <w:rsid w:val="001A383C"/>
    <w:rsid w:val="001A5988"/>
    <w:rsid w:val="001A7C54"/>
    <w:rsid w:val="001B1ADE"/>
    <w:rsid w:val="001B4B5E"/>
    <w:rsid w:val="001B4E48"/>
    <w:rsid w:val="001B6990"/>
    <w:rsid w:val="001B6E66"/>
    <w:rsid w:val="001C0566"/>
    <w:rsid w:val="001C2EEB"/>
    <w:rsid w:val="001C5E66"/>
    <w:rsid w:val="001C6222"/>
    <w:rsid w:val="001C6731"/>
    <w:rsid w:val="001C7D2A"/>
    <w:rsid w:val="001D0311"/>
    <w:rsid w:val="001D3276"/>
    <w:rsid w:val="001D39EA"/>
    <w:rsid w:val="001D41A9"/>
    <w:rsid w:val="001D6DC3"/>
    <w:rsid w:val="001E0374"/>
    <w:rsid w:val="001E1114"/>
    <w:rsid w:val="001E18C8"/>
    <w:rsid w:val="001E27E8"/>
    <w:rsid w:val="001E2DA8"/>
    <w:rsid w:val="001E3756"/>
    <w:rsid w:val="001E3FF7"/>
    <w:rsid w:val="001E40F9"/>
    <w:rsid w:val="001E60AA"/>
    <w:rsid w:val="001F0099"/>
    <w:rsid w:val="001F0415"/>
    <w:rsid w:val="001F1ADE"/>
    <w:rsid w:val="001F1C23"/>
    <w:rsid w:val="001F2341"/>
    <w:rsid w:val="001F28A3"/>
    <w:rsid w:val="001F2CB5"/>
    <w:rsid w:val="001F3E55"/>
    <w:rsid w:val="00201F17"/>
    <w:rsid w:val="00202457"/>
    <w:rsid w:val="00202C08"/>
    <w:rsid w:val="00204042"/>
    <w:rsid w:val="002069D4"/>
    <w:rsid w:val="00207F94"/>
    <w:rsid w:val="0021040B"/>
    <w:rsid w:val="0021041E"/>
    <w:rsid w:val="002106BB"/>
    <w:rsid w:val="0021227D"/>
    <w:rsid w:val="002132F3"/>
    <w:rsid w:val="00213C83"/>
    <w:rsid w:val="002148AB"/>
    <w:rsid w:val="002149CF"/>
    <w:rsid w:val="002161E4"/>
    <w:rsid w:val="002164B4"/>
    <w:rsid w:val="00217C4B"/>
    <w:rsid w:val="00217C60"/>
    <w:rsid w:val="00220160"/>
    <w:rsid w:val="00220AA2"/>
    <w:rsid w:val="002213CA"/>
    <w:rsid w:val="00221EF6"/>
    <w:rsid w:val="002224FE"/>
    <w:rsid w:val="0022279F"/>
    <w:rsid w:val="00223189"/>
    <w:rsid w:val="0022395D"/>
    <w:rsid w:val="00225267"/>
    <w:rsid w:val="0022539D"/>
    <w:rsid w:val="0022625C"/>
    <w:rsid w:val="00227DA9"/>
    <w:rsid w:val="00230B8B"/>
    <w:rsid w:val="002312DF"/>
    <w:rsid w:val="0023201F"/>
    <w:rsid w:val="00233C19"/>
    <w:rsid w:val="00235AB9"/>
    <w:rsid w:val="00235B19"/>
    <w:rsid w:val="00237A07"/>
    <w:rsid w:val="002403EE"/>
    <w:rsid w:val="0024068A"/>
    <w:rsid w:val="002416CE"/>
    <w:rsid w:val="00242D36"/>
    <w:rsid w:val="002432B8"/>
    <w:rsid w:val="00245D64"/>
    <w:rsid w:val="00245FE7"/>
    <w:rsid w:val="002467B4"/>
    <w:rsid w:val="00247997"/>
    <w:rsid w:val="002505B9"/>
    <w:rsid w:val="00251E58"/>
    <w:rsid w:val="002520A4"/>
    <w:rsid w:val="00252392"/>
    <w:rsid w:val="00253D91"/>
    <w:rsid w:val="0025593E"/>
    <w:rsid w:val="00256558"/>
    <w:rsid w:val="0025672A"/>
    <w:rsid w:val="00256A02"/>
    <w:rsid w:val="00257CC4"/>
    <w:rsid w:val="00260348"/>
    <w:rsid w:val="00260A0A"/>
    <w:rsid w:val="002610E1"/>
    <w:rsid w:val="00264512"/>
    <w:rsid w:val="00264CE3"/>
    <w:rsid w:val="00265509"/>
    <w:rsid w:val="00265996"/>
    <w:rsid w:val="002662DF"/>
    <w:rsid w:val="002665DA"/>
    <w:rsid w:val="00267CFF"/>
    <w:rsid w:val="0027025F"/>
    <w:rsid w:val="00270D4E"/>
    <w:rsid w:val="00270DA7"/>
    <w:rsid w:val="00271661"/>
    <w:rsid w:val="00271B05"/>
    <w:rsid w:val="002725F0"/>
    <w:rsid w:val="00273A34"/>
    <w:rsid w:val="0027678C"/>
    <w:rsid w:val="0027695F"/>
    <w:rsid w:val="00277091"/>
    <w:rsid w:val="002777D6"/>
    <w:rsid w:val="0028015E"/>
    <w:rsid w:val="00280443"/>
    <w:rsid w:val="00280DA2"/>
    <w:rsid w:val="00281CDF"/>
    <w:rsid w:val="002824B2"/>
    <w:rsid w:val="002847DB"/>
    <w:rsid w:val="002849A7"/>
    <w:rsid w:val="00284A22"/>
    <w:rsid w:val="00286A60"/>
    <w:rsid w:val="00286F10"/>
    <w:rsid w:val="00290305"/>
    <w:rsid w:val="0029105D"/>
    <w:rsid w:val="00291743"/>
    <w:rsid w:val="002917D2"/>
    <w:rsid w:val="002936A1"/>
    <w:rsid w:val="00294750"/>
    <w:rsid w:val="00295DFA"/>
    <w:rsid w:val="002962A2"/>
    <w:rsid w:val="0029772F"/>
    <w:rsid w:val="002979B0"/>
    <w:rsid w:val="002A00C9"/>
    <w:rsid w:val="002A07E3"/>
    <w:rsid w:val="002A0A01"/>
    <w:rsid w:val="002A0BFC"/>
    <w:rsid w:val="002A143F"/>
    <w:rsid w:val="002A2482"/>
    <w:rsid w:val="002A2F35"/>
    <w:rsid w:val="002A3E60"/>
    <w:rsid w:val="002A4EFC"/>
    <w:rsid w:val="002A546E"/>
    <w:rsid w:val="002A5D8F"/>
    <w:rsid w:val="002A6752"/>
    <w:rsid w:val="002A67AD"/>
    <w:rsid w:val="002A6A29"/>
    <w:rsid w:val="002A6E84"/>
    <w:rsid w:val="002B0F7D"/>
    <w:rsid w:val="002B1A87"/>
    <w:rsid w:val="002B2467"/>
    <w:rsid w:val="002B2F7F"/>
    <w:rsid w:val="002B411A"/>
    <w:rsid w:val="002B4B33"/>
    <w:rsid w:val="002B5FE3"/>
    <w:rsid w:val="002B632E"/>
    <w:rsid w:val="002B6455"/>
    <w:rsid w:val="002C0924"/>
    <w:rsid w:val="002C151E"/>
    <w:rsid w:val="002C3129"/>
    <w:rsid w:val="002C37A7"/>
    <w:rsid w:val="002C6C1C"/>
    <w:rsid w:val="002D0163"/>
    <w:rsid w:val="002D0DC3"/>
    <w:rsid w:val="002D1A7F"/>
    <w:rsid w:val="002D3CDB"/>
    <w:rsid w:val="002D452D"/>
    <w:rsid w:val="002D51BF"/>
    <w:rsid w:val="002D60B1"/>
    <w:rsid w:val="002D691B"/>
    <w:rsid w:val="002E0CE9"/>
    <w:rsid w:val="002E11B2"/>
    <w:rsid w:val="002E15D2"/>
    <w:rsid w:val="002E1DA7"/>
    <w:rsid w:val="002E2567"/>
    <w:rsid w:val="002E3988"/>
    <w:rsid w:val="002E47AB"/>
    <w:rsid w:val="002E4920"/>
    <w:rsid w:val="002E4B77"/>
    <w:rsid w:val="002E550A"/>
    <w:rsid w:val="002E67B9"/>
    <w:rsid w:val="002E7A87"/>
    <w:rsid w:val="002F1EC4"/>
    <w:rsid w:val="002F3798"/>
    <w:rsid w:val="002F399D"/>
    <w:rsid w:val="002F4E76"/>
    <w:rsid w:val="002F5079"/>
    <w:rsid w:val="002F52A1"/>
    <w:rsid w:val="002F5319"/>
    <w:rsid w:val="002F76A9"/>
    <w:rsid w:val="002F7F95"/>
    <w:rsid w:val="003010E8"/>
    <w:rsid w:val="003013DA"/>
    <w:rsid w:val="00301EF3"/>
    <w:rsid w:val="00302F69"/>
    <w:rsid w:val="003030F7"/>
    <w:rsid w:val="00303428"/>
    <w:rsid w:val="00304056"/>
    <w:rsid w:val="00304D74"/>
    <w:rsid w:val="00306896"/>
    <w:rsid w:val="00306FC1"/>
    <w:rsid w:val="00307161"/>
    <w:rsid w:val="00310E4C"/>
    <w:rsid w:val="0031273A"/>
    <w:rsid w:val="00312BB3"/>
    <w:rsid w:val="0031434E"/>
    <w:rsid w:val="00315811"/>
    <w:rsid w:val="003160E1"/>
    <w:rsid w:val="00317165"/>
    <w:rsid w:val="0031753C"/>
    <w:rsid w:val="00320569"/>
    <w:rsid w:val="00322C16"/>
    <w:rsid w:val="003240D0"/>
    <w:rsid w:val="003246B6"/>
    <w:rsid w:val="00324B73"/>
    <w:rsid w:val="00325C94"/>
    <w:rsid w:val="00330AF8"/>
    <w:rsid w:val="0033265E"/>
    <w:rsid w:val="00333D79"/>
    <w:rsid w:val="003356B6"/>
    <w:rsid w:val="00335F31"/>
    <w:rsid w:val="003361F7"/>
    <w:rsid w:val="0034325A"/>
    <w:rsid w:val="003448AB"/>
    <w:rsid w:val="0034743A"/>
    <w:rsid w:val="00347815"/>
    <w:rsid w:val="00347A82"/>
    <w:rsid w:val="00347B17"/>
    <w:rsid w:val="00350E9F"/>
    <w:rsid w:val="003510EC"/>
    <w:rsid w:val="0035276F"/>
    <w:rsid w:val="003546A1"/>
    <w:rsid w:val="00355BC6"/>
    <w:rsid w:val="00356B78"/>
    <w:rsid w:val="00360EEB"/>
    <w:rsid w:val="00361DBB"/>
    <w:rsid w:val="00362403"/>
    <w:rsid w:val="0036325C"/>
    <w:rsid w:val="00364247"/>
    <w:rsid w:val="00364686"/>
    <w:rsid w:val="00366AD9"/>
    <w:rsid w:val="0036762F"/>
    <w:rsid w:val="00371C59"/>
    <w:rsid w:val="003732EE"/>
    <w:rsid w:val="00374359"/>
    <w:rsid w:val="00374F78"/>
    <w:rsid w:val="003758B1"/>
    <w:rsid w:val="003761F2"/>
    <w:rsid w:val="003766F2"/>
    <w:rsid w:val="00376F31"/>
    <w:rsid w:val="00380322"/>
    <w:rsid w:val="00382FC9"/>
    <w:rsid w:val="0038369C"/>
    <w:rsid w:val="003848E2"/>
    <w:rsid w:val="00385829"/>
    <w:rsid w:val="0038593E"/>
    <w:rsid w:val="003861C2"/>
    <w:rsid w:val="00387B5A"/>
    <w:rsid w:val="00390133"/>
    <w:rsid w:val="00390190"/>
    <w:rsid w:val="00391808"/>
    <w:rsid w:val="003918A7"/>
    <w:rsid w:val="003928FB"/>
    <w:rsid w:val="00392AD0"/>
    <w:rsid w:val="00394294"/>
    <w:rsid w:val="00395728"/>
    <w:rsid w:val="003961EF"/>
    <w:rsid w:val="00396CB7"/>
    <w:rsid w:val="003A06BE"/>
    <w:rsid w:val="003A09BB"/>
    <w:rsid w:val="003A1CC2"/>
    <w:rsid w:val="003A4B0A"/>
    <w:rsid w:val="003A74D0"/>
    <w:rsid w:val="003B1007"/>
    <w:rsid w:val="003B13DA"/>
    <w:rsid w:val="003B1EA8"/>
    <w:rsid w:val="003B3017"/>
    <w:rsid w:val="003B34F6"/>
    <w:rsid w:val="003B42F1"/>
    <w:rsid w:val="003B4FF8"/>
    <w:rsid w:val="003B663F"/>
    <w:rsid w:val="003B6EFE"/>
    <w:rsid w:val="003B7211"/>
    <w:rsid w:val="003B748A"/>
    <w:rsid w:val="003C10B0"/>
    <w:rsid w:val="003C2112"/>
    <w:rsid w:val="003C2A76"/>
    <w:rsid w:val="003C3014"/>
    <w:rsid w:val="003C306E"/>
    <w:rsid w:val="003C33F9"/>
    <w:rsid w:val="003C4571"/>
    <w:rsid w:val="003C4D8F"/>
    <w:rsid w:val="003C612E"/>
    <w:rsid w:val="003C74B9"/>
    <w:rsid w:val="003D0253"/>
    <w:rsid w:val="003D0F05"/>
    <w:rsid w:val="003D15FE"/>
    <w:rsid w:val="003D1B06"/>
    <w:rsid w:val="003D2D13"/>
    <w:rsid w:val="003D348F"/>
    <w:rsid w:val="003D3F99"/>
    <w:rsid w:val="003D5229"/>
    <w:rsid w:val="003D52D5"/>
    <w:rsid w:val="003D7390"/>
    <w:rsid w:val="003D7E3A"/>
    <w:rsid w:val="003E051D"/>
    <w:rsid w:val="003E0A13"/>
    <w:rsid w:val="003E3D06"/>
    <w:rsid w:val="003E44E8"/>
    <w:rsid w:val="003E56E9"/>
    <w:rsid w:val="003E5AB5"/>
    <w:rsid w:val="003E5DED"/>
    <w:rsid w:val="003E6C2C"/>
    <w:rsid w:val="003E76D2"/>
    <w:rsid w:val="003F1C7B"/>
    <w:rsid w:val="003F3346"/>
    <w:rsid w:val="003F5DEA"/>
    <w:rsid w:val="003F71B7"/>
    <w:rsid w:val="003F7A18"/>
    <w:rsid w:val="0040068C"/>
    <w:rsid w:val="00400D64"/>
    <w:rsid w:val="00401410"/>
    <w:rsid w:val="00401AEF"/>
    <w:rsid w:val="00401ED4"/>
    <w:rsid w:val="0040216B"/>
    <w:rsid w:val="00402E0C"/>
    <w:rsid w:val="00402E30"/>
    <w:rsid w:val="004038A2"/>
    <w:rsid w:val="00407A22"/>
    <w:rsid w:val="00413A85"/>
    <w:rsid w:val="00413E1E"/>
    <w:rsid w:val="00415078"/>
    <w:rsid w:val="0041552B"/>
    <w:rsid w:val="004169E0"/>
    <w:rsid w:val="00416C06"/>
    <w:rsid w:val="00416EE9"/>
    <w:rsid w:val="00417D5D"/>
    <w:rsid w:val="00417E74"/>
    <w:rsid w:val="00420072"/>
    <w:rsid w:val="00422014"/>
    <w:rsid w:val="004224E7"/>
    <w:rsid w:val="004228C7"/>
    <w:rsid w:val="00423707"/>
    <w:rsid w:val="00423958"/>
    <w:rsid w:val="004242C8"/>
    <w:rsid w:val="00426952"/>
    <w:rsid w:val="00426FEC"/>
    <w:rsid w:val="00427F78"/>
    <w:rsid w:val="004306AD"/>
    <w:rsid w:val="00432AD5"/>
    <w:rsid w:val="00435B42"/>
    <w:rsid w:val="00436D2D"/>
    <w:rsid w:val="00436E48"/>
    <w:rsid w:val="00441137"/>
    <w:rsid w:val="004412AD"/>
    <w:rsid w:val="00441705"/>
    <w:rsid w:val="00443818"/>
    <w:rsid w:val="004465B0"/>
    <w:rsid w:val="004501D7"/>
    <w:rsid w:val="0045291F"/>
    <w:rsid w:val="00452989"/>
    <w:rsid w:val="00453244"/>
    <w:rsid w:val="004537A8"/>
    <w:rsid w:val="00454A66"/>
    <w:rsid w:val="00454CA6"/>
    <w:rsid w:val="00455C99"/>
    <w:rsid w:val="00455E2B"/>
    <w:rsid w:val="00455E6A"/>
    <w:rsid w:val="00456205"/>
    <w:rsid w:val="00456891"/>
    <w:rsid w:val="00457DE6"/>
    <w:rsid w:val="004607EE"/>
    <w:rsid w:val="00461414"/>
    <w:rsid w:val="00464224"/>
    <w:rsid w:val="004666D2"/>
    <w:rsid w:val="004667F3"/>
    <w:rsid w:val="00467AE0"/>
    <w:rsid w:val="004701E5"/>
    <w:rsid w:val="004713B6"/>
    <w:rsid w:val="00473D3C"/>
    <w:rsid w:val="004743BC"/>
    <w:rsid w:val="0048014A"/>
    <w:rsid w:val="004806CF"/>
    <w:rsid w:val="004818DD"/>
    <w:rsid w:val="0048192B"/>
    <w:rsid w:val="004825DA"/>
    <w:rsid w:val="00483247"/>
    <w:rsid w:val="00483D77"/>
    <w:rsid w:val="004845FA"/>
    <w:rsid w:val="00484919"/>
    <w:rsid w:val="004879BF"/>
    <w:rsid w:val="00491149"/>
    <w:rsid w:val="004918D3"/>
    <w:rsid w:val="004919BC"/>
    <w:rsid w:val="00493C8A"/>
    <w:rsid w:val="00494568"/>
    <w:rsid w:val="00496916"/>
    <w:rsid w:val="004A155F"/>
    <w:rsid w:val="004A1800"/>
    <w:rsid w:val="004A19CA"/>
    <w:rsid w:val="004A25A6"/>
    <w:rsid w:val="004A2CB9"/>
    <w:rsid w:val="004A316D"/>
    <w:rsid w:val="004A3271"/>
    <w:rsid w:val="004A3EB6"/>
    <w:rsid w:val="004A41F5"/>
    <w:rsid w:val="004A4A94"/>
    <w:rsid w:val="004A4FB8"/>
    <w:rsid w:val="004A531C"/>
    <w:rsid w:val="004A618C"/>
    <w:rsid w:val="004A6404"/>
    <w:rsid w:val="004A6A71"/>
    <w:rsid w:val="004A6FF3"/>
    <w:rsid w:val="004B1C8F"/>
    <w:rsid w:val="004B2E2F"/>
    <w:rsid w:val="004B35E4"/>
    <w:rsid w:val="004B4364"/>
    <w:rsid w:val="004B61E8"/>
    <w:rsid w:val="004B70CD"/>
    <w:rsid w:val="004B730D"/>
    <w:rsid w:val="004C017A"/>
    <w:rsid w:val="004C09F0"/>
    <w:rsid w:val="004C275B"/>
    <w:rsid w:val="004C2DE0"/>
    <w:rsid w:val="004C5A38"/>
    <w:rsid w:val="004C6D22"/>
    <w:rsid w:val="004C7200"/>
    <w:rsid w:val="004C742C"/>
    <w:rsid w:val="004C7622"/>
    <w:rsid w:val="004C7B53"/>
    <w:rsid w:val="004D1028"/>
    <w:rsid w:val="004D15C9"/>
    <w:rsid w:val="004D1846"/>
    <w:rsid w:val="004D1B90"/>
    <w:rsid w:val="004D3A17"/>
    <w:rsid w:val="004D3EBA"/>
    <w:rsid w:val="004D5C3F"/>
    <w:rsid w:val="004D5EDC"/>
    <w:rsid w:val="004D76E6"/>
    <w:rsid w:val="004E1D03"/>
    <w:rsid w:val="004E1F1A"/>
    <w:rsid w:val="004E2B9B"/>
    <w:rsid w:val="004E3117"/>
    <w:rsid w:val="004E439C"/>
    <w:rsid w:val="004E6AAE"/>
    <w:rsid w:val="004E752E"/>
    <w:rsid w:val="004E760A"/>
    <w:rsid w:val="004E78E1"/>
    <w:rsid w:val="004F05FC"/>
    <w:rsid w:val="004F07ED"/>
    <w:rsid w:val="004F081A"/>
    <w:rsid w:val="004F0867"/>
    <w:rsid w:val="004F255B"/>
    <w:rsid w:val="004F28A2"/>
    <w:rsid w:val="004F29C2"/>
    <w:rsid w:val="004F3B6A"/>
    <w:rsid w:val="004F4434"/>
    <w:rsid w:val="004F4AEF"/>
    <w:rsid w:val="004F69C7"/>
    <w:rsid w:val="004F7CB8"/>
    <w:rsid w:val="00500517"/>
    <w:rsid w:val="00500731"/>
    <w:rsid w:val="00502A02"/>
    <w:rsid w:val="0050372B"/>
    <w:rsid w:val="00504640"/>
    <w:rsid w:val="00504CDB"/>
    <w:rsid w:val="00506BEC"/>
    <w:rsid w:val="005075B3"/>
    <w:rsid w:val="00510A0F"/>
    <w:rsid w:val="00513192"/>
    <w:rsid w:val="0051459B"/>
    <w:rsid w:val="00521167"/>
    <w:rsid w:val="00522778"/>
    <w:rsid w:val="005232FB"/>
    <w:rsid w:val="005235BD"/>
    <w:rsid w:val="005235ED"/>
    <w:rsid w:val="00526AF7"/>
    <w:rsid w:val="00527257"/>
    <w:rsid w:val="005338D7"/>
    <w:rsid w:val="00534E8D"/>
    <w:rsid w:val="00535640"/>
    <w:rsid w:val="005376B3"/>
    <w:rsid w:val="00537AD2"/>
    <w:rsid w:val="00540315"/>
    <w:rsid w:val="005403D8"/>
    <w:rsid w:val="0054366F"/>
    <w:rsid w:val="005451D0"/>
    <w:rsid w:val="0054565C"/>
    <w:rsid w:val="0054575E"/>
    <w:rsid w:val="00545D95"/>
    <w:rsid w:val="00554BAB"/>
    <w:rsid w:val="0055537E"/>
    <w:rsid w:val="0055619B"/>
    <w:rsid w:val="005577D4"/>
    <w:rsid w:val="00561AD8"/>
    <w:rsid w:val="005621FA"/>
    <w:rsid w:val="005623A7"/>
    <w:rsid w:val="005627A1"/>
    <w:rsid w:val="005628DA"/>
    <w:rsid w:val="005631CA"/>
    <w:rsid w:val="00563514"/>
    <w:rsid w:val="00563785"/>
    <w:rsid w:val="0056413F"/>
    <w:rsid w:val="00565417"/>
    <w:rsid w:val="005660EA"/>
    <w:rsid w:val="005705B9"/>
    <w:rsid w:val="00571E59"/>
    <w:rsid w:val="00572164"/>
    <w:rsid w:val="00572328"/>
    <w:rsid w:val="005735E3"/>
    <w:rsid w:val="00574BE6"/>
    <w:rsid w:val="0057553A"/>
    <w:rsid w:val="00575680"/>
    <w:rsid w:val="005756B8"/>
    <w:rsid w:val="0057618A"/>
    <w:rsid w:val="005779AE"/>
    <w:rsid w:val="005800E3"/>
    <w:rsid w:val="00580750"/>
    <w:rsid w:val="0058173D"/>
    <w:rsid w:val="00582EF5"/>
    <w:rsid w:val="00584491"/>
    <w:rsid w:val="00584DD7"/>
    <w:rsid w:val="005865A4"/>
    <w:rsid w:val="005869D2"/>
    <w:rsid w:val="00587161"/>
    <w:rsid w:val="005873B6"/>
    <w:rsid w:val="0058791D"/>
    <w:rsid w:val="0059030C"/>
    <w:rsid w:val="00590922"/>
    <w:rsid w:val="00590A11"/>
    <w:rsid w:val="0059151B"/>
    <w:rsid w:val="00592023"/>
    <w:rsid w:val="00592A6D"/>
    <w:rsid w:val="005937AD"/>
    <w:rsid w:val="00594F7E"/>
    <w:rsid w:val="0059598A"/>
    <w:rsid w:val="005969CA"/>
    <w:rsid w:val="00596BE5"/>
    <w:rsid w:val="005972EB"/>
    <w:rsid w:val="00597903"/>
    <w:rsid w:val="005A0A10"/>
    <w:rsid w:val="005A1457"/>
    <w:rsid w:val="005A1CE1"/>
    <w:rsid w:val="005A29AD"/>
    <w:rsid w:val="005A4C3F"/>
    <w:rsid w:val="005A61B0"/>
    <w:rsid w:val="005B0551"/>
    <w:rsid w:val="005B240F"/>
    <w:rsid w:val="005B2ADD"/>
    <w:rsid w:val="005B3DD1"/>
    <w:rsid w:val="005B4E6C"/>
    <w:rsid w:val="005B5717"/>
    <w:rsid w:val="005B60AF"/>
    <w:rsid w:val="005B61A5"/>
    <w:rsid w:val="005B670D"/>
    <w:rsid w:val="005B6E35"/>
    <w:rsid w:val="005C11C6"/>
    <w:rsid w:val="005C1AB8"/>
    <w:rsid w:val="005C1D7B"/>
    <w:rsid w:val="005C21B1"/>
    <w:rsid w:val="005C3051"/>
    <w:rsid w:val="005C3072"/>
    <w:rsid w:val="005C3780"/>
    <w:rsid w:val="005C4DCA"/>
    <w:rsid w:val="005C5041"/>
    <w:rsid w:val="005C666E"/>
    <w:rsid w:val="005C7421"/>
    <w:rsid w:val="005C7699"/>
    <w:rsid w:val="005C7D26"/>
    <w:rsid w:val="005D0074"/>
    <w:rsid w:val="005D0A39"/>
    <w:rsid w:val="005D0EE5"/>
    <w:rsid w:val="005D20B5"/>
    <w:rsid w:val="005D3103"/>
    <w:rsid w:val="005D32A4"/>
    <w:rsid w:val="005D4636"/>
    <w:rsid w:val="005D4F5F"/>
    <w:rsid w:val="005D58EE"/>
    <w:rsid w:val="005D6B11"/>
    <w:rsid w:val="005E0620"/>
    <w:rsid w:val="005E0C7C"/>
    <w:rsid w:val="005E133D"/>
    <w:rsid w:val="005E28A8"/>
    <w:rsid w:val="005E4001"/>
    <w:rsid w:val="005E4F2F"/>
    <w:rsid w:val="005E6043"/>
    <w:rsid w:val="005E604D"/>
    <w:rsid w:val="005E737E"/>
    <w:rsid w:val="005E7FA2"/>
    <w:rsid w:val="005F0DE1"/>
    <w:rsid w:val="005F2948"/>
    <w:rsid w:val="005F35BD"/>
    <w:rsid w:val="005F3F0E"/>
    <w:rsid w:val="005F4418"/>
    <w:rsid w:val="005F656D"/>
    <w:rsid w:val="005F6F30"/>
    <w:rsid w:val="00600667"/>
    <w:rsid w:val="006018A2"/>
    <w:rsid w:val="00601982"/>
    <w:rsid w:val="00603366"/>
    <w:rsid w:val="0060386B"/>
    <w:rsid w:val="00603EF3"/>
    <w:rsid w:val="00606E7F"/>
    <w:rsid w:val="0060744E"/>
    <w:rsid w:val="00611B20"/>
    <w:rsid w:val="006158EF"/>
    <w:rsid w:val="00616C68"/>
    <w:rsid w:val="00617DB4"/>
    <w:rsid w:val="00620A12"/>
    <w:rsid w:val="00620B6C"/>
    <w:rsid w:val="00622DA3"/>
    <w:rsid w:val="0062327C"/>
    <w:rsid w:val="00623798"/>
    <w:rsid w:val="006237C3"/>
    <w:rsid w:val="00623BE4"/>
    <w:rsid w:val="00623E16"/>
    <w:rsid w:val="00623FC9"/>
    <w:rsid w:val="00624AFF"/>
    <w:rsid w:val="006255BF"/>
    <w:rsid w:val="006258D4"/>
    <w:rsid w:val="006278CB"/>
    <w:rsid w:val="0063166E"/>
    <w:rsid w:val="0063183F"/>
    <w:rsid w:val="00631D09"/>
    <w:rsid w:val="0063262E"/>
    <w:rsid w:val="00633BAE"/>
    <w:rsid w:val="0063437D"/>
    <w:rsid w:val="00634F79"/>
    <w:rsid w:val="006379D9"/>
    <w:rsid w:val="00637B72"/>
    <w:rsid w:val="0064001B"/>
    <w:rsid w:val="00640E73"/>
    <w:rsid w:val="006413D6"/>
    <w:rsid w:val="00641F27"/>
    <w:rsid w:val="00643443"/>
    <w:rsid w:val="00643B1E"/>
    <w:rsid w:val="00644518"/>
    <w:rsid w:val="00644CD7"/>
    <w:rsid w:val="0064523C"/>
    <w:rsid w:val="00652E01"/>
    <w:rsid w:val="0065327F"/>
    <w:rsid w:val="00653485"/>
    <w:rsid w:val="006542EC"/>
    <w:rsid w:val="00654A4A"/>
    <w:rsid w:val="00655603"/>
    <w:rsid w:val="00655A7C"/>
    <w:rsid w:val="00656A97"/>
    <w:rsid w:val="00656B86"/>
    <w:rsid w:val="00656C72"/>
    <w:rsid w:val="0065718A"/>
    <w:rsid w:val="0065754B"/>
    <w:rsid w:val="00664FF9"/>
    <w:rsid w:val="00665328"/>
    <w:rsid w:val="00666DE9"/>
    <w:rsid w:val="0066741C"/>
    <w:rsid w:val="006679A0"/>
    <w:rsid w:val="00672327"/>
    <w:rsid w:val="00676195"/>
    <w:rsid w:val="00677564"/>
    <w:rsid w:val="00677647"/>
    <w:rsid w:val="00677C51"/>
    <w:rsid w:val="006802FF"/>
    <w:rsid w:val="00680625"/>
    <w:rsid w:val="00681E5D"/>
    <w:rsid w:val="00682A42"/>
    <w:rsid w:val="00682C91"/>
    <w:rsid w:val="00683793"/>
    <w:rsid w:val="00684F12"/>
    <w:rsid w:val="00686C3F"/>
    <w:rsid w:val="006907D7"/>
    <w:rsid w:val="00690DD9"/>
    <w:rsid w:val="0069412F"/>
    <w:rsid w:val="00695515"/>
    <w:rsid w:val="006969E5"/>
    <w:rsid w:val="006973F1"/>
    <w:rsid w:val="006A0AEB"/>
    <w:rsid w:val="006A1E73"/>
    <w:rsid w:val="006A2461"/>
    <w:rsid w:val="006A28C7"/>
    <w:rsid w:val="006A3728"/>
    <w:rsid w:val="006A486F"/>
    <w:rsid w:val="006A4E26"/>
    <w:rsid w:val="006B2559"/>
    <w:rsid w:val="006B3AE8"/>
    <w:rsid w:val="006B7CB3"/>
    <w:rsid w:val="006C07AF"/>
    <w:rsid w:val="006C0A20"/>
    <w:rsid w:val="006C5E0B"/>
    <w:rsid w:val="006C6A36"/>
    <w:rsid w:val="006C713D"/>
    <w:rsid w:val="006C754D"/>
    <w:rsid w:val="006C7C7F"/>
    <w:rsid w:val="006D0707"/>
    <w:rsid w:val="006D0A2A"/>
    <w:rsid w:val="006D1A78"/>
    <w:rsid w:val="006D25FE"/>
    <w:rsid w:val="006D64D2"/>
    <w:rsid w:val="006E0AB8"/>
    <w:rsid w:val="006E16AB"/>
    <w:rsid w:val="006E1B2E"/>
    <w:rsid w:val="006E60C5"/>
    <w:rsid w:val="006E6842"/>
    <w:rsid w:val="006E7BEA"/>
    <w:rsid w:val="006F04FB"/>
    <w:rsid w:val="006F501E"/>
    <w:rsid w:val="006F552C"/>
    <w:rsid w:val="006F5532"/>
    <w:rsid w:val="00700411"/>
    <w:rsid w:val="00701D90"/>
    <w:rsid w:val="0070255A"/>
    <w:rsid w:val="007028B3"/>
    <w:rsid w:val="00702977"/>
    <w:rsid w:val="00702EA2"/>
    <w:rsid w:val="007031E8"/>
    <w:rsid w:val="00703C6B"/>
    <w:rsid w:val="00706462"/>
    <w:rsid w:val="00706ECF"/>
    <w:rsid w:val="00707915"/>
    <w:rsid w:val="00707D33"/>
    <w:rsid w:val="00707D50"/>
    <w:rsid w:val="00707FF6"/>
    <w:rsid w:val="00710060"/>
    <w:rsid w:val="00711515"/>
    <w:rsid w:val="007117BC"/>
    <w:rsid w:val="00711A35"/>
    <w:rsid w:val="00712451"/>
    <w:rsid w:val="00713892"/>
    <w:rsid w:val="00714344"/>
    <w:rsid w:val="00715469"/>
    <w:rsid w:val="00715CBA"/>
    <w:rsid w:val="00717E71"/>
    <w:rsid w:val="00720B86"/>
    <w:rsid w:val="0072215B"/>
    <w:rsid w:val="007223E4"/>
    <w:rsid w:val="00723DAB"/>
    <w:rsid w:val="00730399"/>
    <w:rsid w:val="007303BE"/>
    <w:rsid w:val="00730DA1"/>
    <w:rsid w:val="00730F63"/>
    <w:rsid w:val="00731BF0"/>
    <w:rsid w:val="007331CB"/>
    <w:rsid w:val="00733AA6"/>
    <w:rsid w:val="00733ACD"/>
    <w:rsid w:val="00734240"/>
    <w:rsid w:val="007343B7"/>
    <w:rsid w:val="00736EBC"/>
    <w:rsid w:val="00737748"/>
    <w:rsid w:val="00737E96"/>
    <w:rsid w:val="007401A2"/>
    <w:rsid w:val="00740E0B"/>
    <w:rsid w:val="00742150"/>
    <w:rsid w:val="00742783"/>
    <w:rsid w:val="007434DB"/>
    <w:rsid w:val="0074538B"/>
    <w:rsid w:val="0074598D"/>
    <w:rsid w:val="00746BFE"/>
    <w:rsid w:val="007502C6"/>
    <w:rsid w:val="007513CA"/>
    <w:rsid w:val="00751FD3"/>
    <w:rsid w:val="00754450"/>
    <w:rsid w:val="007548DB"/>
    <w:rsid w:val="007562D1"/>
    <w:rsid w:val="00756665"/>
    <w:rsid w:val="007575E4"/>
    <w:rsid w:val="00757B9B"/>
    <w:rsid w:val="00761388"/>
    <w:rsid w:val="00761AFB"/>
    <w:rsid w:val="00761E93"/>
    <w:rsid w:val="00762549"/>
    <w:rsid w:val="007634B8"/>
    <w:rsid w:val="00763CD9"/>
    <w:rsid w:val="00764A07"/>
    <w:rsid w:val="007653AC"/>
    <w:rsid w:val="00765F73"/>
    <w:rsid w:val="007660CA"/>
    <w:rsid w:val="00766927"/>
    <w:rsid w:val="00766D19"/>
    <w:rsid w:val="00767088"/>
    <w:rsid w:val="007706E7"/>
    <w:rsid w:val="007711B3"/>
    <w:rsid w:val="00771BAC"/>
    <w:rsid w:val="00773194"/>
    <w:rsid w:val="00774893"/>
    <w:rsid w:val="00777470"/>
    <w:rsid w:val="00780404"/>
    <w:rsid w:val="00780E68"/>
    <w:rsid w:val="007816A2"/>
    <w:rsid w:val="00783B13"/>
    <w:rsid w:val="007841F1"/>
    <w:rsid w:val="00786421"/>
    <w:rsid w:val="00786CCA"/>
    <w:rsid w:val="0079042F"/>
    <w:rsid w:val="00794A78"/>
    <w:rsid w:val="00794CB9"/>
    <w:rsid w:val="00794E60"/>
    <w:rsid w:val="00795381"/>
    <w:rsid w:val="007954CF"/>
    <w:rsid w:val="007956C0"/>
    <w:rsid w:val="00796301"/>
    <w:rsid w:val="00796F5E"/>
    <w:rsid w:val="0079703F"/>
    <w:rsid w:val="007A09C7"/>
    <w:rsid w:val="007A5778"/>
    <w:rsid w:val="007A665C"/>
    <w:rsid w:val="007A73AA"/>
    <w:rsid w:val="007A7840"/>
    <w:rsid w:val="007B0E0E"/>
    <w:rsid w:val="007B38BE"/>
    <w:rsid w:val="007B439C"/>
    <w:rsid w:val="007B6475"/>
    <w:rsid w:val="007B690D"/>
    <w:rsid w:val="007B7142"/>
    <w:rsid w:val="007B761D"/>
    <w:rsid w:val="007C0730"/>
    <w:rsid w:val="007C0B70"/>
    <w:rsid w:val="007C0EBD"/>
    <w:rsid w:val="007C6D60"/>
    <w:rsid w:val="007C730E"/>
    <w:rsid w:val="007C77FF"/>
    <w:rsid w:val="007C7E3B"/>
    <w:rsid w:val="007D0C85"/>
    <w:rsid w:val="007D287A"/>
    <w:rsid w:val="007D37F2"/>
    <w:rsid w:val="007D3D1E"/>
    <w:rsid w:val="007D4A18"/>
    <w:rsid w:val="007D5631"/>
    <w:rsid w:val="007D6920"/>
    <w:rsid w:val="007D6E0B"/>
    <w:rsid w:val="007D712B"/>
    <w:rsid w:val="007E14B1"/>
    <w:rsid w:val="007E337C"/>
    <w:rsid w:val="007E4075"/>
    <w:rsid w:val="007E4B66"/>
    <w:rsid w:val="007E4B89"/>
    <w:rsid w:val="007E4C75"/>
    <w:rsid w:val="007E616E"/>
    <w:rsid w:val="007E63D6"/>
    <w:rsid w:val="007E66CE"/>
    <w:rsid w:val="007E6ABD"/>
    <w:rsid w:val="007E70DD"/>
    <w:rsid w:val="007E7967"/>
    <w:rsid w:val="007E7FE9"/>
    <w:rsid w:val="007F0815"/>
    <w:rsid w:val="007F17A0"/>
    <w:rsid w:val="007F23C8"/>
    <w:rsid w:val="007F36A7"/>
    <w:rsid w:val="007F381D"/>
    <w:rsid w:val="007F3842"/>
    <w:rsid w:val="007F3E2A"/>
    <w:rsid w:val="007F46FD"/>
    <w:rsid w:val="007F4EB1"/>
    <w:rsid w:val="007F4F58"/>
    <w:rsid w:val="007F6BF5"/>
    <w:rsid w:val="008000E3"/>
    <w:rsid w:val="0080062A"/>
    <w:rsid w:val="00800733"/>
    <w:rsid w:val="008009E5"/>
    <w:rsid w:val="00800E91"/>
    <w:rsid w:val="00803600"/>
    <w:rsid w:val="00805C2E"/>
    <w:rsid w:val="008061EC"/>
    <w:rsid w:val="00806E39"/>
    <w:rsid w:val="008103C7"/>
    <w:rsid w:val="00810587"/>
    <w:rsid w:val="00810CCF"/>
    <w:rsid w:val="00811CC5"/>
    <w:rsid w:val="008143EA"/>
    <w:rsid w:val="0081440B"/>
    <w:rsid w:val="00816F8B"/>
    <w:rsid w:val="00820BE7"/>
    <w:rsid w:val="008215F7"/>
    <w:rsid w:val="00821D55"/>
    <w:rsid w:val="0082202C"/>
    <w:rsid w:val="00823DEF"/>
    <w:rsid w:val="008242EC"/>
    <w:rsid w:val="00824E29"/>
    <w:rsid w:val="00825A9D"/>
    <w:rsid w:val="008261B6"/>
    <w:rsid w:val="00826228"/>
    <w:rsid w:val="008267D1"/>
    <w:rsid w:val="00826971"/>
    <w:rsid w:val="00826BD0"/>
    <w:rsid w:val="008304EB"/>
    <w:rsid w:val="00830A3E"/>
    <w:rsid w:val="0083140E"/>
    <w:rsid w:val="00831644"/>
    <w:rsid w:val="00834BE2"/>
    <w:rsid w:val="0083530C"/>
    <w:rsid w:val="00835C5E"/>
    <w:rsid w:val="00835FB0"/>
    <w:rsid w:val="008363CA"/>
    <w:rsid w:val="008363F7"/>
    <w:rsid w:val="0084065D"/>
    <w:rsid w:val="008436E5"/>
    <w:rsid w:val="00844103"/>
    <w:rsid w:val="00845487"/>
    <w:rsid w:val="00846306"/>
    <w:rsid w:val="00850F1E"/>
    <w:rsid w:val="00851129"/>
    <w:rsid w:val="00851A00"/>
    <w:rsid w:val="00851CA5"/>
    <w:rsid w:val="0085318D"/>
    <w:rsid w:val="00853EDA"/>
    <w:rsid w:val="0085430A"/>
    <w:rsid w:val="008565F3"/>
    <w:rsid w:val="00862E10"/>
    <w:rsid w:val="008631CC"/>
    <w:rsid w:val="008652B5"/>
    <w:rsid w:val="00867AF0"/>
    <w:rsid w:val="00870A0A"/>
    <w:rsid w:val="00870B22"/>
    <w:rsid w:val="00871BA6"/>
    <w:rsid w:val="00872558"/>
    <w:rsid w:val="00872A1F"/>
    <w:rsid w:val="00875036"/>
    <w:rsid w:val="0087575C"/>
    <w:rsid w:val="0087696B"/>
    <w:rsid w:val="00876CCD"/>
    <w:rsid w:val="00877E49"/>
    <w:rsid w:val="00880783"/>
    <w:rsid w:val="008808B0"/>
    <w:rsid w:val="0088163A"/>
    <w:rsid w:val="008817A2"/>
    <w:rsid w:val="00882023"/>
    <w:rsid w:val="00884B54"/>
    <w:rsid w:val="0088505A"/>
    <w:rsid w:val="0088571B"/>
    <w:rsid w:val="00885A4F"/>
    <w:rsid w:val="00887970"/>
    <w:rsid w:val="00887A2B"/>
    <w:rsid w:val="00890788"/>
    <w:rsid w:val="008929C5"/>
    <w:rsid w:val="00894389"/>
    <w:rsid w:val="00894FAE"/>
    <w:rsid w:val="008952D5"/>
    <w:rsid w:val="008955EE"/>
    <w:rsid w:val="00895806"/>
    <w:rsid w:val="008958D6"/>
    <w:rsid w:val="008959DE"/>
    <w:rsid w:val="008960D0"/>
    <w:rsid w:val="0089640A"/>
    <w:rsid w:val="00896751"/>
    <w:rsid w:val="008A063A"/>
    <w:rsid w:val="008A0F9D"/>
    <w:rsid w:val="008A13FC"/>
    <w:rsid w:val="008A1844"/>
    <w:rsid w:val="008A1AD8"/>
    <w:rsid w:val="008A1D88"/>
    <w:rsid w:val="008A2188"/>
    <w:rsid w:val="008A23D7"/>
    <w:rsid w:val="008A27E2"/>
    <w:rsid w:val="008A3301"/>
    <w:rsid w:val="008A34B7"/>
    <w:rsid w:val="008A671E"/>
    <w:rsid w:val="008A693D"/>
    <w:rsid w:val="008A7330"/>
    <w:rsid w:val="008A7551"/>
    <w:rsid w:val="008B1A69"/>
    <w:rsid w:val="008B1DA9"/>
    <w:rsid w:val="008B2026"/>
    <w:rsid w:val="008B2E3F"/>
    <w:rsid w:val="008B37E7"/>
    <w:rsid w:val="008B441F"/>
    <w:rsid w:val="008B58B6"/>
    <w:rsid w:val="008B5B64"/>
    <w:rsid w:val="008B729D"/>
    <w:rsid w:val="008C08D6"/>
    <w:rsid w:val="008C1287"/>
    <w:rsid w:val="008C197A"/>
    <w:rsid w:val="008C19A4"/>
    <w:rsid w:val="008C1E72"/>
    <w:rsid w:val="008C2077"/>
    <w:rsid w:val="008C45BB"/>
    <w:rsid w:val="008C4C91"/>
    <w:rsid w:val="008C553F"/>
    <w:rsid w:val="008C60DF"/>
    <w:rsid w:val="008D0FD6"/>
    <w:rsid w:val="008D1318"/>
    <w:rsid w:val="008D13CE"/>
    <w:rsid w:val="008D146C"/>
    <w:rsid w:val="008D26FD"/>
    <w:rsid w:val="008D2BEE"/>
    <w:rsid w:val="008D5B82"/>
    <w:rsid w:val="008D62E0"/>
    <w:rsid w:val="008D67FA"/>
    <w:rsid w:val="008D77B7"/>
    <w:rsid w:val="008E0F5C"/>
    <w:rsid w:val="008E1FEC"/>
    <w:rsid w:val="008E2095"/>
    <w:rsid w:val="008E2328"/>
    <w:rsid w:val="008E4554"/>
    <w:rsid w:val="008E4D98"/>
    <w:rsid w:val="008E6AF6"/>
    <w:rsid w:val="008E7FE1"/>
    <w:rsid w:val="008F1061"/>
    <w:rsid w:val="008F55EB"/>
    <w:rsid w:val="008F6D60"/>
    <w:rsid w:val="008F701A"/>
    <w:rsid w:val="0090031D"/>
    <w:rsid w:val="009017CF"/>
    <w:rsid w:val="00901D79"/>
    <w:rsid w:val="00902DA9"/>
    <w:rsid w:val="00903252"/>
    <w:rsid w:val="00903511"/>
    <w:rsid w:val="009056A3"/>
    <w:rsid w:val="0090571D"/>
    <w:rsid w:val="0090690E"/>
    <w:rsid w:val="00911917"/>
    <w:rsid w:val="00912969"/>
    <w:rsid w:val="00912AF5"/>
    <w:rsid w:val="0091315C"/>
    <w:rsid w:val="0091361F"/>
    <w:rsid w:val="00913FD5"/>
    <w:rsid w:val="009141A7"/>
    <w:rsid w:val="00917255"/>
    <w:rsid w:val="00917869"/>
    <w:rsid w:val="009225ED"/>
    <w:rsid w:val="00922790"/>
    <w:rsid w:val="00922FFF"/>
    <w:rsid w:val="0092315F"/>
    <w:rsid w:val="00925468"/>
    <w:rsid w:val="0092591F"/>
    <w:rsid w:val="0092682D"/>
    <w:rsid w:val="00926993"/>
    <w:rsid w:val="009272D0"/>
    <w:rsid w:val="009312CD"/>
    <w:rsid w:val="00932121"/>
    <w:rsid w:val="0093218D"/>
    <w:rsid w:val="0093284E"/>
    <w:rsid w:val="00932CBB"/>
    <w:rsid w:val="0093319F"/>
    <w:rsid w:val="00933581"/>
    <w:rsid w:val="00934AE7"/>
    <w:rsid w:val="00934EE7"/>
    <w:rsid w:val="009405AC"/>
    <w:rsid w:val="009410ED"/>
    <w:rsid w:val="00942C06"/>
    <w:rsid w:val="00942CB6"/>
    <w:rsid w:val="00943166"/>
    <w:rsid w:val="00943657"/>
    <w:rsid w:val="00943F6C"/>
    <w:rsid w:val="009440C6"/>
    <w:rsid w:val="00944E3C"/>
    <w:rsid w:val="00945F92"/>
    <w:rsid w:val="00946844"/>
    <w:rsid w:val="00947A36"/>
    <w:rsid w:val="00947FC9"/>
    <w:rsid w:val="00951577"/>
    <w:rsid w:val="00952735"/>
    <w:rsid w:val="00952944"/>
    <w:rsid w:val="00952BEF"/>
    <w:rsid w:val="0095352C"/>
    <w:rsid w:val="00954EC6"/>
    <w:rsid w:val="009550BF"/>
    <w:rsid w:val="00957359"/>
    <w:rsid w:val="009577C4"/>
    <w:rsid w:val="00957B79"/>
    <w:rsid w:val="00960E6A"/>
    <w:rsid w:val="00960EE9"/>
    <w:rsid w:val="0096110F"/>
    <w:rsid w:val="0096181E"/>
    <w:rsid w:val="00963668"/>
    <w:rsid w:val="00964118"/>
    <w:rsid w:val="009646D5"/>
    <w:rsid w:val="00966752"/>
    <w:rsid w:val="00966FB5"/>
    <w:rsid w:val="00967841"/>
    <w:rsid w:val="009701AF"/>
    <w:rsid w:val="00971FEF"/>
    <w:rsid w:val="00972ACA"/>
    <w:rsid w:val="0097309E"/>
    <w:rsid w:val="00973F10"/>
    <w:rsid w:val="00975CC9"/>
    <w:rsid w:val="009769CD"/>
    <w:rsid w:val="00976F9A"/>
    <w:rsid w:val="009774F9"/>
    <w:rsid w:val="00977C09"/>
    <w:rsid w:val="009812AD"/>
    <w:rsid w:val="00981DF1"/>
    <w:rsid w:val="00981F32"/>
    <w:rsid w:val="00982D1A"/>
    <w:rsid w:val="00983E9E"/>
    <w:rsid w:val="009840A7"/>
    <w:rsid w:val="00984BF8"/>
    <w:rsid w:val="00984D25"/>
    <w:rsid w:val="009859B6"/>
    <w:rsid w:val="00986F93"/>
    <w:rsid w:val="009873C2"/>
    <w:rsid w:val="00990511"/>
    <w:rsid w:val="0099120A"/>
    <w:rsid w:val="009912E7"/>
    <w:rsid w:val="00991805"/>
    <w:rsid w:val="00991861"/>
    <w:rsid w:val="00993EA3"/>
    <w:rsid w:val="00996332"/>
    <w:rsid w:val="009A0ADC"/>
    <w:rsid w:val="009A12EE"/>
    <w:rsid w:val="009A1B7E"/>
    <w:rsid w:val="009A1CD2"/>
    <w:rsid w:val="009A3EAA"/>
    <w:rsid w:val="009A4523"/>
    <w:rsid w:val="009A68F1"/>
    <w:rsid w:val="009A70A0"/>
    <w:rsid w:val="009A7293"/>
    <w:rsid w:val="009A7C50"/>
    <w:rsid w:val="009B0DAC"/>
    <w:rsid w:val="009B17A9"/>
    <w:rsid w:val="009B2ADD"/>
    <w:rsid w:val="009B38A3"/>
    <w:rsid w:val="009B4C32"/>
    <w:rsid w:val="009B571B"/>
    <w:rsid w:val="009B743E"/>
    <w:rsid w:val="009C5BAD"/>
    <w:rsid w:val="009C5CCF"/>
    <w:rsid w:val="009C7C00"/>
    <w:rsid w:val="009C7E9C"/>
    <w:rsid w:val="009D00DB"/>
    <w:rsid w:val="009D04D0"/>
    <w:rsid w:val="009D08FC"/>
    <w:rsid w:val="009D09D3"/>
    <w:rsid w:val="009D365B"/>
    <w:rsid w:val="009D5178"/>
    <w:rsid w:val="009D7963"/>
    <w:rsid w:val="009E0A3C"/>
    <w:rsid w:val="009E19F4"/>
    <w:rsid w:val="009E1B43"/>
    <w:rsid w:val="009E1C6B"/>
    <w:rsid w:val="009E311E"/>
    <w:rsid w:val="009E312C"/>
    <w:rsid w:val="009E5204"/>
    <w:rsid w:val="009E5ED7"/>
    <w:rsid w:val="009E62B3"/>
    <w:rsid w:val="009E64F9"/>
    <w:rsid w:val="009E65EF"/>
    <w:rsid w:val="009E6D29"/>
    <w:rsid w:val="009E7D84"/>
    <w:rsid w:val="009F4421"/>
    <w:rsid w:val="009F47A5"/>
    <w:rsid w:val="009F7B8D"/>
    <w:rsid w:val="00A0093A"/>
    <w:rsid w:val="00A02667"/>
    <w:rsid w:val="00A04A56"/>
    <w:rsid w:val="00A05B8C"/>
    <w:rsid w:val="00A06939"/>
    <w:rsid w:val="00A06A63"/>
    <w:rsid w:val="00A06A7C"/>
    <w:rsid w:val="00A07D1D"/>
    <w:rsid w:val="00A07D98"/>
    <w:rsid w:val="00A14610"/>
    <w:rsid w:val="00A14832"/>
    <w:rsid w:val="00A163CC"/>
    <w:rsid w:val="00A201D5"/>
    <w:rsid w:val="00A20445"/>
    <w:rsid w:val="00A204F1"/>
    <w:rsid w:val="00A21B49"/>
    <w:rsid w:val="00A223F4"/>
    <w:rsid w:val="00A24A81"/>
    <w:rsid w:val="00A25AC2"/>
    <w:rsid w:val="00A25D18"/>
    <w:rsid w:val="00A26536"/>
    <w:rsid w:val="00A27102"/>
    <w:rsid w:val="00A31417"/>
    <w:rsid w:val="00A318DF"/>
    <w:rsid w:val="00A31AE4"/>
    <w:rsid w:val="00A31C3A"/>
    <w:rsid w:val="00A34666"/>
    <w:rsid w:val="00A35465"/>
    <w:rsid w:val="00A36438"/>
    <w:rsid w:val="00A36D1B"/>
    <w:rsid w:val="00A36EAA"/>
    <w:rsid w:val="00A37133"/>
    <w:rsid w:val="00A41590"/>
    <w:rsid w:val="00A42785"/>
    <w:rsid w:val="00A43EFC"/>
    <w:rsid w:val="00A45AFB"/>
    <w:rsid w:val="00A45B3D"/>
    <w:rsid w:val="00A462E0"/>
    <w:rsid w:val="00A530D7"/>
    <w:rsid w:val="00A532D9"/>
    <w:rsid w:val="00A53B2C"/>
    <w:rsid w:val="00A541DC"/>
    <w:rsid w:val="00A5438B"/>
    <w:rsid w:val="00A551FF"/>
    <w:rsid w:val="00A553A9"/>
    <w:rsid w:val="00A55752"/>
    <w:rsid w:val="00A56D2A"/>
    <w:rsid w:val="00A602EF"/>
    <w:rsid w:val="00A60429"/>
    <w:rsid w:val="00A60F93"/>
    <w:rsid w:val="00A62522"/>
    <w:rsid w:val="00A62EDA"/>
    <w:rsid w:val="00A637EE"/>
    <w:rsid w:val="00A63D3F"/>
    <w:rsid w:val="00A644A5"/>
    <w:rsid w:val="00A64FC6"/>
    <w:rsid w:val="00A70695"/>
    <w:rsid w:val="00A75CDC"/>
    <w:rsid w:val="00A761E0"/>
    <w:rsid w:val="00A776AF"/>
    <w:rsid w:val="00A80DA8"/>
    <w:rsid w:val="00A8282D"/>
    <w:rsid w:val="00A82A78"/>
    <w:rsid w:val="00A8303A"/>
    <w:rsid w:val="00A8345E"/>
    <w:rsid w:val="00A83714"/>
    <w:rsid w:val="00A849B9"/>
    <w:rsid w:val="00A85949"/>
    <w:rsid w:val="00A85E88"/>
    <w:rsid w:val="00A87421"/>
    <w:rsid w:val="00A91C91"/>
    <w:rsid w:val="00A93A08"/>
    <w:rsid w:val="00A94796"/>
    <w:rsid w:val="00A9523B"/>
    <w:rsid w:val="00A96A66"/>
    <w:rsid w:val="00A976CF"/>
    <w:rsid w:val="00AA230E"/>
    <w:rsid w:val="00AA36C1"/>
    <w:rsid w:val="00AA44D5"/>
    <w:rsid w:val="00AA52DF"/>
    <w:rsid w:val="00AA6B6B"/>
    <w:rsid w:val="00AA70C1"/>
    <w:rsid w:val="00AA70D3"/>
    <w:rsid w:val="00AB0611"/>
    <w:rsid w:val="00AB2855"/>
    <w:rsid w:val="00AB2D53"/>
    <w:rsid w:val="00AB32AD"/>
    <w:rsid w:val="00AB3556"/>
    <w:rsid w:val="00AB4B47"/>
    <w:rsid w:val="00AB676C"/>
    <w:rsid w:val="00AB6B33"/>
    <w:rsid w:val="00AB7676"/>
    <w:rsid w:val="00AB7975"/>
    <w:rsid w:val="00AC0070"/>
    <w:rsid w:val="00AC0290"/>
    <w:rsid w:val="00AC20DB"/>
    <w:rsid w:val="00AC3671"/>
    <w:rsid w:val="00AC3775"/>
    <w:rsid w:val="00AC515C"/>
    <w:rsid w:val="00AC5C8F"/>
    <w:rsid w:val="00AC63AC"/>
    <w:rsid w:val="00AD0DB5"/>
    <w:rsid w:val="00AD254F"/>
    <w:rsid w:val="00AD382D"/>
    <w:rsid w:val="00AD52F6"/>
    <w:rsid w:val="00AD66A1"/>
    <w:rsid w:val="00AD6F0C"/>
    <w:rsid w:val="00AE0029"/>
    <w:rsid w:val="00AE1833"/>
    <w:rsid w:val="00AE30F1"/>
    <w:rsid w:val="00AE52D5"/>
    <w:rsid w:val="00AE5989"/>
    <w:rsid w:val="00AE5C2D"/>
    <w:rsid w:val="00AE6E67"/>
    <w:rsid w:val="00AF0549"/>
    <w:rsid w:val="00AF2840"/>
    <w:rsid w:val="00AF3C21"/>
    <w:rsid w:val="00AF40D3"/>
    <w:rsid w:val="00AF50A3"/>
    <w:rsid w:val="00AF527D"/>
    <w:rsid w:val="00AF550A"/>
    <w:rsid w:val="00AF5D55"/>
    <w:rsid w:val="00AF5E9A"/>
    <w:rsid w:val="00AF6E31"/>
    <w:rsid w:val="00AF6F87"/>
    <w:rsid w:val="00B00A28"/>
    <w:rsid w:val="00B01B8C"/>
    <w:rsid w:val="00B01EFC"/>
    <w:rsid w:val="00B049C2"/>
    <w:rsid w:val="00B053B2"/>
    <w:rsid w:val="00B06E50"/>
    <w:rsid w:val="00B07914"/>
    <w:rsid w:val="00B07BAB"/>
    <w:rsid w:val="00B133FD"/>
    <w:rsid w:val="00B148F2"/>
    <w:rsid w:val="00B15718"/>
    <w:rsid w:val="00B22A30"/>
    <w:rsid w:val="00B22AD1"/>
    <w:rsid w:val="00B2497E"/>
    <w:rsid w:val="00B255EB"/>
    <w:rsid w:val="00B2647A"/>
    <w:rsid w:val="00B26528"/>
    <w:rsid w:val="00B30428"/>
    <w:rsid w:val="00B311E5"/>
    <w:rsid w:val="00B32CB3"/>
    <w:rsid w:val="00B33423"/>
    <w:rsid w:val="00B334A1"/>
    <w:rsid w:val="00B33A77"/>
    <w:rsid w:val="00B345CA"/>
    <w:rsid w:val="00B3461C"/>
    <w:rsid w:val="00B357F1"/>
    <w:rsid w:val="00B36097"/>
    <w:rsid w:val="00B408FB"/>
    <w:rsid w:val="00B427EA"/>
    <w:rsid w:val="00B432EC"/>
    <w:rsid w:val="00B4395F"/>
    <w:rsid w:val="00B47FFE"/>
    <w:rsid w:val="00B503DE"/>
    <w:rsid w:val="00B51A33"/>
    <w:rsid w:val="00B51ACE"/>
    <w:rsid w:val="00B52630"/>
    <w:rsid w:val="00B53B6B"/>
    <w:rsid w:val="00B53E3D"/>
    <w:rsid w:val="00B54AD8"/>
    <w:rsid w:val="00B54ADB"/>
    <w:rsid w:val="00B553FF"/>
    <w:rsid w:val="00B559CB"/>
    <w:rsid w:val="00B6026F"/>
    <w:rsid w:val="00B612DF"/>
    <w:rsid w:val="00B61B87"/>
    <w:rsid w:val="00B6251F"/>
    <w:rsid w:val="00B62D8E"/>
    <w:rsid w:val="00B63C75"/>
    <w:rsid w:val="00B64C49"/>
    <w:rsid w:val="00B64EDF"/>
    <w:rsid w:val="00B6683F"/>
    <w:rsid w:val="00B67978"/>
    <w:rsid w:val="00B731EE"/>
    <w:rsid w:val="00B744CD"/>
    <w:rsid w:val="00B75F93"/>
    <w:rsid w:val="00B77849"/>
    <w:rsid w:val="00B779EF"/>
    <w:rsid w:val="00B806DF"/>
    <w:rsid w:val="00B86083"/>
    <w:rsid w:val="00B8620F"/>
    <w:rsid w:val="00B86BA4"/>
    <w:rsid w:val="00B87BD1"/>
    <w:rsid w:val="00B9136B"/>
    <w:rsid w:val="00B922C7"/>
    <w:rsid w:val="00B924E4"/>
    <w:rsid w:val="00B9560E"/>
    <w:rsid w:val="00B95786"/>
    <w:rsid w:val="00B95877"/>
    <w:rsid w:val="00B961F0"/>
    <w:rsid w:val="00B96D5C"/>
    <w:rsid w:val="00BA1987"/>
    <w:rsid w:val="00BA3525"/>
    <w:rsid w:val="00BA424B"/>
    <w:rsid w:val="00BA4D19"/>
    <w:rsid w:val="00BA5F5B"/>
    <w:rsid w:val="00BA74E0"/>
    <w:rsid w:val="00BA7F34"/>
    <w:rsid w:val="00BB0279"/>
    <w:rsid w:val="00BB106F"/>
    <w:rsid w:val="00BB1AA1"/>
    <w:rsid w:val="00BB29E9"/>
    <w:rsid w:val="00BB35BF"/>
    <w:rsid w:val="00BB4C66"/>
    <w:rsid w:val="00BB683D"/>
    <w:rsid w:val="00BB73B1"/>
    <w:rsid w:val="00BB7B99"/>
    <w:rsid w:val="00BB7BF8"/>
    <w:rsid w:val="00BC0F93"/>
    <w:rsid w:val="00BC2A39"/>
    <w:rsid w:val="00BC2D3F"/>
    <w:rsid w:val="00BC4BFE"/>
    <w:rsid w:val="00BC55C2"/>
    <w:rsid w:val="00BC561C"/>
    <w:rsid w:val="00BC5930"/>
    <w:rsid w:val="00BC6CA9"/>
    <w:rsid w:val="00BC6F42"/>
    <w:rsid w:val="00BC72A4"/>
    <w:rsid w:val="00BD1566"/>
    <w:rsid w:val="00BD1D39"/>
    <w:rsid w:val="00BD21B8"/>
    <w:rsid w:val="00BD262C"/>
    <w:rsid w:val="00BD2B50"/>
    <w:rsid w:val="00BD2F53"/>
    <w:rsid w:val="00BD3092"/>
    <w:rsid w:val="00BD52E5"/>
    <w:rsid w:val="00BD5D14"/>
    <w:rsid w:val="00BE0C54"/>
    <w:rsid w:val="00BE49FA"/>
    <w:rsid w:val="00BE5B80"/>
    <w:rsid w:val="00BE5B8E"/>
    <w:rsid w:val="00BE5E44"/>
    <w:rsid w:val="00BE5FF2"/>
    <w:rsid w:val="00BE6EC2"/>
    <w:rsid w:val="00BE74BC"/>
    <w:rsid w:val="00BE77FD"/>
    <w:rsid w:val="00BF073D"/>
    <w:rsid w:val="00BF2480"/>
    <w:rsid w:val="00BF29D5"/>
    <w:rsid w:val="00BF305A"/>
    <w:rsid w:val="00BF316F"/>
    <w:rsid w:val="00BF3374"/>
    <w:rsid w:val="00BF339D"/>
    <w:rsid w:val="00BF34E8"/>
    <w:rsid w:val="00BF354C"/>
    <w:rsid w:val="00BF473F"/>
    <w:rsid w:val="00BF64F7"/>
    <w:rsid w:val="00BF77CF"/>
    <w:rsid w:val="00C0102E"/>
    <w:rsid w:val="00C013B6"/>
    <w:rsid w:val="00C0184E"/>
    <w:rsid w:val="00C01E64"/>
    <w:rsid w:val="00C0264E"/>
    <w:rsid w:val="00C031B7"/>
    <w:rsid w:val="00C037E9"/>
    <w:rsid w:val="00C0395A"/>
    <w:rsid w:val="00C03F70"/>
    <w:rsid w:val="00C0410D"/>
    <w:rsid w:val="00C12A82"/>
    <w:rsid w:val="00C136B6"/>
    <w:rsid w:val="00C14FAD"/>
    <w:rsid w:val="00C20503"/>
    <w:rsid w:val="00C2210E"/>
    <w:rsid w:val="00C2241F"/>
    <w:rsid w:val="00C228ED"/>
    <w:rsid w:val="00C22F79"/>
    <w:rsid w:val="00C23D7F"/>
    <w:rsid w:val="00C254F5"/>
    <w:rsid w:val="00C276F1"/>
    <w:rsid w:val="00C30870"/>
    <w:rsid w:val="00C31063"/>
    <w:rsid w:val="00C31EDC"/>
    <w:rsid w:val="00C331C6"/>
    <w:rsid w:val="00C331F9"/>
    <w:rsid w:val="00C3321A"/>
    <w:rsid w:val="00C33274"/>
    <w:rsid w:val="00C33816"/>
    <w:rsid w:val="00C346A4"/>
    <w:rsid w:val="00C35E29"/>
    <w:rsid w:val="00C42B18"/>
    <w:rsid w:val="00C4715C"/>
    <w:rsid w:val="00C5087D"/>
    <w:rsid w:val="00C51B00"/>
    <w:rsid w:val="00C51E81"/>
    <w:rsid w:val="00C520F5"/>
    <w:rsid w:val="00C557EE"/>
    <w:rsid w:val="00C55DD8"/>
    <w:rsid w:val="00C5600A"/>
    <w:rsid w:val="00C5671F"/>
    <w:rsid w:val="00C57755"/>
    <w:rsid w:val="00C61DA2"/>
    <w:rsid w:val="00C64558"/>
    <w:rsid w:val="00C64908"/>
    <w:rsid w:val="00C665D7"/>
    <w:rsid w:val="00C66BEA"/>
    <w:rsid w:val="00C677FE"/>
    <w:rsid w:val="00C702A2"/>
    <w:rsid w:val="00C711E9"/>
    <w:rsid w:val="00C72544"/>
    <w:rsid w:val="00C72CBE"/>
    <w:rsid w:val="00C7502D"/>
    <w:rsid w:val="00C75690"/>
    <w:rsid w:val="00C75953"/>
    <w:rsid w:val="00C764F6"/>
    <w:rsid w:val="00C76616"/>
    <w:rsid w:val="00C766BC"/>
    <w:rsid w:val="00C767EB"/>
    <w:rsid w:val="00C76818"/>
    <w:rsid w:val="00C812D0"/>
    <w:rsid w:val="00C818BD"/>
    <w:rsid w:val="00C82361"/>
    <w:rsid w:val="00C8248D"/>
    <w:rsid w:val="00C838ED"/>
    <w:rsid w:val="00C83A73"/>
    <w:rsid w:val="00C840F7"/>
    <w:rsid w:val="00C842D0"/>
    <w:rsid w:val="00C84DF7"/>
    <w:rsid w:val="00C85603"/>
    <w:rsid w:val="00C874C6"/>
    <w:rsid w:val="00C87B92"/>
    <w:rsid w:val="00C87E91"/>
    <w:rsid w:val="00C9039B"/>
    <w:rsid w:val="00C90A64"/>
    <w:rsid w:val="00C93A78"/>
    <w:rsid w:val="00C93F43"/>
    <w:rsid w:val="00C93F7D"/>
    <w:rsid w:val="00C97C9F"/>
    <w:rsid w:val="00C97EE0"/>
    <w:rsid w:val="00CA11D8"/>
    <w:rsid w:val="00CA2B76"/>
    <w:rsid w:val="00CA35FF"/>
    <w:rsid w:val="00CA39ED"/>
    <w:rsid w:val="00CA3C15"/>
    <w:rsid w:val="00CA5A86"/>
    <w:rsid w:val="00CA78D7"/>
    <w:rsid w:val="00CB0E0C"/>
    <w:rsid w:val="00CB1892"/>
    <w:rsid w:val="00CB7813"/>
    <w:rsid w:val="00CC018C"/>
    <w:rsid w:val="00CC0658"/>
    <w:rsid w:val="00CC0791"/>
    <w:rsid w:val="00CC12EE"/>
    <w:rsid w:val="00CC4A2F"/>
    <w:rsid w:val="00CC534A"/>
    <w:rsid w:val="00CD097C"/>
    <w:rsid w:val="00CD3205"/>
    <w:rsid w:val="00CD3E74"/>
    <w:rsid w:val="00CD46DD"/>
    <w:rsid w:val="00CE0331"/>
    <w:rsid w:val="00CE0A27"/>
    <w:rsid w:val="00CE23D1"/>
    <w:rsid w:val="00CE2DD5"/>
    <w:rsid w:val="00CE3074"/>
    <w:rsid w:val="00CE4C57"/>
    <w:rsid w:val="00CE541D"/>
    <w:rsid w:val="00CE6752"/>
    <w:rsid w:val="00CE6AB1"/>
    <w:rsid w:val="00CE6D0B"/>
    <w:rsid w:val="00CF07B3"/>
    <w:rsid w:val="00CF1BB8"/>
    <w:rsid w:val="00CF2CBB"/>
    <w:rsid w:val="00CF4E5B"/>
    <w:rsid w:val="00CF6F4E"/>
    <w:rsid w:val="00D00644"/>
    <w:rsid w:val="00D01D52"/>
    <w:rsid w:val="00D027B0"/>
    <w:rsid w:val="00D02D36"/>
    <w:rsid w:val="00D03037"/>
    <w:rsid w:val="00D05566"/>
    <w:rsid w:val="00D05827"/>
    <w:rsid w:val="00D0588B"/>
    <w:rsid w:val="00D10500"/>
    <w:rsid w:val="00D1335F"/>
    <w:rsid w:val="00D13B8A"/>
    <w:rsid w:val="00D14865"/>
    <w:rsid w:val="00D203F0"/>
    <w:rsid w:val="00D21CE8"/>
    <w:rsid w:val="00D21EEA"/>
    <w:rsid w:val="00D22225"/>
    <w:rsid w:val="00D230C3"/>
    <w:rsid w:val="00D24C06"/>
    <w:rsid w:val="00D252AC"/>
    <w:rsid w:val="00D30833"/>
    <w:rsid w:val="00D32A55"/>
    <w:rsid w:val="00D35CE4"/>
    <w:rsid w:val="00D36299"/>
    <w:rsid w:val="00D37A50"/>
    <w:rsid w:val="00D41ED4"/>
    <w:rsid w:val="00D42B83"/>
    <w:rsid w:val="00D43902"/>
    <w:rsid w:val="00D44542"/>
    <w:rsid w:val="00D4537E"/>
    <w:rsid w:val="00D45771"/>
    <w:rsid w:val="00D46733"/>
    <w:rsid w:val="00D4757A"/>
    <w:rsid w:val="00D528D1"/>
    <w:rsid w:val="00D569C5"/>
    <w:rsid w:val="00D56CDF"/>
    <w:rsid w:val="00D56F7F"/>
    <w:rsid w:val="00D607D2"/>
    <w:rsid w:val="00D6084C"/>
    <w:rsid w:val="00D61ACF"/>
    <w:rsid w:val="00D62CC2"/>
    <w:rsid w:val="00D62D20"/>
    <w:rsid w:val="00D635E8"/>
    <w:rsid w:val="00D63A26"/>
    <w:rsid w:val="00D7052A"/>
    <w:rsid w:val="00D707E2"/>
    <w:rsid w:val="00D721BA"/>
    <w:rsid w:val="00D737E5"/>
    <w:rsid w:val="00D74C9F"/>
    <w:rsid w:val="00D766BB"/>
    <w:rsid w:val="00D821E1"/>
    <w:rsid w:val="00D835DE"/>
    <w:rsid w:val="00D84BE4"/>
    <w:rsid w:val="00D8642A"/>
    <w:rsid w:val="00D8671E"/>
    <w:rsid w:val="00D87ACA"/>
    <w:rsid w:val="00D90B07"/>
    <w:rsid w:val="00D90FB1"/>
    <w:rsid w:val="00D91A5C"/>
    <w:rsid w:val="00D93CCF"/>
    <w:rsid w:val="00D94630"/>
    <w:rsid w:val="00D96154"/>
    <w:rsid w:val="00D963B2"/>
    <w:rsid w:val="00D9688B"/>
    <w:rsid w:val="00D96E5F"/>
    <w:rsid w:val="00D97189"/>
    <w:rsid w:val="00D9780E"/>
    <w:rsid w:val="00D979C2"/>
    <w:rsid w:val="00D97E80"/>
    <w:rsid w:val="00DA013F"/>
    <w:rsid w:val="00DA1941"/>
    <w:rsid w:val="00DA28F4"/>
    <w:rsid w:val="00DA4014"/>
    <w:rsid w:val="00DA4B66"/>
    <w:rsid w:val="00DA614E"/>
    <w:rsid w:val="00DA6BA9"/>
    <w:rsid w:val="00DA6D18"/>
    <w:rsid w:val="00DAF31B"/>
    <w:rsid w:val="00DB0136"/>
    <w:rsid w:val="00DB0D1B"/>
    <w:rsid w:val="00DB2007"/>
    <w:rsid w:val="00DB272F"/>
    <w:rsid w:val="00DB2EA0"/>
    <w:rsid w:val="00DB4C3C"/>
    <w:rsid w:val="00DB58D6"/>
    <w:rsid w:val="00DB5FD0"/>
    <w:rsid w:val="00DB6170"/>
    <w:rsid w:val="00DB773A"/>
    <w:rsid w:val="00DB77A7"/>
    <w:rsid w:val="00DC0432"/>
    <w:rsid w:val="00DC1D7D"/>
    <w:rsid w:val="00DC6CA2"/>
    <w:rsid w:val="00DD09DA"/>
    <w:rsid w:val="00DD2210"/>
    <w:rsid w:val="00DD4AEE"/>
    <w:rsid w:val="00DD6696"/>
    <w:rsid w:val="00DD6792"/>
    <w:rsid w:val="00DD6D03"/>
    <w:rsid w:val="00DD70A9"/>
    <w:rsid w:val="00DE29FC"/>
    <w:rsid w:val="00DE403C"/>
    <w:rsid w:val="00DE41E9"/>
    <w:rsid w:val="00DE46E8"/>
    <w:rsid w:val="00DE648F"/>
    <w:rsid w:val="00DE73DD"/>
    <w:rsid w:val="00DF2F77"/>
    <w:rsid w:val="00DF3ABE"/>
    <w:rsid w:val="00DF3E65"/>
    <w:rsid w:val="00DF4656"/>
    <w:rsid w:val="00DF4968"/>
    <w:rsid w:val="00DF4DE1"/>
    <w:rsid w:val="00DF60D7"/>
    <w:rsid w:val="00DF77FE"/>
    <w:rsid w:val="00DF7F0F"/>
    <w:rsid w:val="00E0218E"/>
    <w:rsid w:val="00E02E02"/>
    <w:rsid w:val="00E10D6D"/>
    <w:rsid w:val="00E10E9B"/>
    <w:rsid w:val="00E130CE"/>
    <w:rsid w:val="00E14E5D"/>
    <w:rsid w:val="00E15BD1"/>
    <w:rsid w:val="00E1736F"/>
    <w:rsid w:val="00E17FFE"/>
    <w:rsid w:val="00E22DAE"/>
    <w:rsid w:val="00E22EBC"/>
    <w:rsid w:val="00E22FA0"/>
    <w:rsid w:val="00E23FAB"/>
    <w:rsid w:val="00E26BDB"/>
    <w:rsid w:val="00E27C4D"/>
    <w:rsid w:val="00E30340"/>
    <w:rsid w:val="00E3183C"/>
    <w:rsid w:val="00E32718"/>
    <w:rsid w:val="00E342FF"/>
    <w:rsid w:val="00E35110"/>
    <w:rsid w:val="00E35FEB"/>
    <w:rsid w:val="00E36D53"/>
    <w:rsid w:val="00E370BA"/>
    <w:rsid w:val="00E41A22"/>
    <w:rsid w:val="00E41BDB"/>
    <w:rsid w:val="00E440CA"/>
    <w:rsid w:val="00E44926"/>
    <w:rsid w:val="00E45D2A"/>
    <w:rsid w:val="00E46442"/>
    <w:rsid w:val="00E47687"/>
    <w:rsid w:val="00E47EB7"/>
    <w:rsid w:val="00E50F7C"/>
    <w:rsid w:val="00E5151F"/>
    <w:rsid w:val="00E525D9"/>
    <w:rsid w:val="00E53AEF"/>
    <w:rsid w:val="00E54B77"/>
    <w:rsid w:val="00E56857"/>
    <w:rsid w:val="00E5696D"/>
    <w:rsid w:val="00E56B92"/>
    <w:rsid w:val="00E62A87"/>
    <w:rsid w:val="00E62B16"/>
    <w:rsid w:val="00E62FA4"/>
    <w:rsid w:val="00E6454A"/>
    <w:rsid w:val="00E655FD"/>
    <w:rsid w:val="00E65FFB"/>
    <w:rsid w:val="00E67B24"/>
    <w:rsid w:val="00E72032"/>
    <w:rsid w:val="00E726CE"/>
    <w:rsid w:val="00E75902"/>
    <w:rsid w:val="00E761CB"/>
    <w:rsid w:val="00E769FE"/>
    <w:rsid w:val="00E76CD0"/>
    <w:rsid w:val="00E77C58"/>
    <w:rsid w:val="00E77D2C"/>
    <w:rsid w:val="00E81418"/>
    <w:rsid w:val="00E81937"/>
    <w:rsid w:val="00E8233B"/>
    <w:rsid w:val="00E82914"/>
    <w:rsid w:val="00E8438A"/>
    <w:rsid w:val="00E849FB"/>
    <w:rsid w:val="00E84D9D"/>
    <w:rsid w:val="00E8783D"/>
    <w:rsid w:val="00E90FA7"/>
    <w:rsid w:val="00E912BC"/>
    <w:rsid w:val="00E917D7"/>
    <w:rsid w:val="00E9197B"/>
    <w:rsid w:val="00E927F1"/>
    <w:rsid w:val="00E929B2"/>
    <w:rsid w:val="00E92C5F"/>
    <w:rsid w:val="00E936EB"/>
    <w:rsid w:val="00E940E5"/>
    <w:rsid w:val="00E954F9"/>
    <w:rsid w:val="00E962E8"/>
    <w:rsid w:val="00E9740C"/>
    <w:rsid w:val="00EA1235"/>
    <w:rsid w:val="00EA18B0"/>
    <w:rsid w:val="00EA23BC"/>
    <w:rsid w:val="00EA3ADC"/>
    <w:rsid w:val="00EA3E35"/>
    <w:rsid w:val="00EA44AE"/>
    <w:rsid w:val="00EA4F13"/>
    <w:rsid w:val="00EA5670"/>
    <w:rsid w:val="00EA5CAB"/>
    <w:rsid w:val="00EA6D17"/>
    <w:rsid w:val="00EA7D33"/>
    <w:rsid w:val="00EB0A15"/>
    <w:rsid w:val="00EB137E"/>
    <w:rsid w:val="00EB1DCA"/>
    <w:rsid w:val="00EB3EBF"/>
    <w:rsid w:val="00EB49B7"/>
    <w:rsid w:val="00EC042A"/>
    <w:rsid w:val="00EC0DCC"/>
    <w:rsid w:val="00EC1EE4"/>
    <w:rsid w:val="00EC2561"/>
    <w:rsid w:val="00EC3691"/>
    <w:rsid w:val="00EC4401"/>
    <w:rsid w:val="00EC542F"/>
    <w:rsid w:val="00EC58FF"/>
    <w:rsid w:val="00EC5AFD"/>
    <w:rsid w:val="00EC5E75"/>
    <w:rsid w:val="00EC5F3F"/>
    <w:rsid w:val="00EC76FA"/>
    <w:rsid w:val="00EC7D0B"/>
    <w:rsid w:val="00ED3CE8"/>
    <w:rsid w:val="00ED78E1"/>
    <w:rsid w:val="00EE0287"/>
    <w:rsid w:val="00EE1212"/>
    <w:rsid w:val="00EE3307"/>
    <w:rsid w:val="00EE52AB"/>
    <w:rsid w:val="00EE5EEC"/>
    <w:rsid w:val="00EE65F0"/>
    <w:rsid w:val="00EE6D2D"/>
    <w:rsid w:val="00EF0A04"/>
    <w:rsid w:val="00EF0BEF"/>
    <w:rsid w:val="00EF2EBA"/>
    <w:rsid w:val="00EF39B4"/>
    <w:rsid w:val="00EF3E65"/>
    <w:rsid w:val="00EF45EE"/>
    <w:rsid w:val="00EF5BFC"/>
    <w:rsid w:val="00F006A7"/>
    <w:rsid w:val="00F00CC1"/>
    <w:rsid w:val="00F0123A"/>
    <w:rsid w:val="00F01901"/>
    <w:rsid w:val="00F03F52"/>
    <w:rsid w:val="00F0446D"/>
    <w:rsid w:val="00F06320"/>
    <w:rsid w:val="00F07F1C"/>
    <w:rsid w:val="00F1289A"/>
    <w:rsid w:val="00F12DAC"/>
    <w:rsid w:val="00F134D9"/>
    <w:rsid w:val="00F1445B"/>
    <w:rsid w:val="00F15A0D"/>
    <w:rsid w:val="00F16D51"/>
    <w:rsid w:val="00F17276"/>
    <w:rsid w:val="00F17EE5"/>
    <w:rsid w:val="00F17F37"/>
    <w:rsid w:val="00F21756"/>
    <w:rsid w:val="00F23209"/>
    <w:rsid w:val="00F25D7E"/>
    <w:rsid w:val="00F31B4A"/>
    <w:rsid w:val="00F328B5"/>
    <w:rsid w:val="00F33928"/>
    <w:rsid w:val="00F35E57"/>
    <w:rsid w:val="00F35F12"/>
    <w:rsid w:val="00F3617A"/>
    <w:rsid w:val="00F366FF"/>
    <w:rsid w:val="00F36BB2"/>
    <w:rsid w:val="00F36BE3"/>
    <w:rsid w:val="00F37052"/>
    <w:rsid w:val="00F37695"/>
    <w:rsid w:val="00F42F4A"/>
    <w:rsid w:val="00F45745"/>
    <w:rsid w:val="00F45E42"/>
    <w:rsid w:val="00F46A52"/>
    <w:rsid w:val="00F46C4D"/>
    <w:rsid w:val="00F5031D"/>
    <w:rsid w:val="00F51930"/>
    <w:rsid w:val="00F55601"/>
    <w:rsid w:val="00F56F38"/>
    <w:rsid w:val="00F65030"/>
    <w:rsid w:val="00F67962"/>
    <w:rsid w:val="00F70B8C"/>
    <w:rsid w:val="00F71CD7"/>
    <w:rsid w:val="00F7270F"/>
    <w:rsid w:val="00F72A42"/>
    <w:rsid w:val="00F73B2F"/>
    <w:rsid w:val="00F7434E"/>
    <w:rsid w:val="00F75F6A"/>
    <w:rsid w:val="00F80C19"/>
    <w:rsid w:val="00F81712"/>
    <w:rsid w:val="00F8213F"/>
    <w:rsid w:val="00F86B71"/>
    <w:rsid w:val="00F8733F"/>
    <w:rsid w:val="00F916F0"/>
    <w:rsid w:val="00F943E9"/>
    <w:rsid w:val="00F94848"/>
    <w:rsid w:val="00F94CEC"/>
    <w:rsid w:val="00F954ED"/>
    <w:rsid w:val="00F957C3"/>
    <w:rsid w:val="00FA12CE"/>
    <w:rsid w:val="00FA593C"/>
    <w:rsid w:val="00FA6A8F"/>
    <w:rsid w:val="00FA6F56"/>
    <w:rsid w:val="00FB057F"/>
    <w:rsid w:val="00FB1B9F"/>
    <w:rsid w:val="00FB1E0A"/>
    <w:rsid w:val="00FB2437"/>
    <w:rsid w:val="00FB2B36"/>
    <w:rsid w:val="00FB32CB"/>
    <w:rsid w:val="00FB3A1B"/>
    <w:rsid w:val="00FB5E5E"/>
    <w:rsid w:val="00FB7466"/>
    <w:rsid w:val="00FC00B0"/>
    <w:rsid w:val="00FC111E"/>
    <w:rsid w:val="00FC150B"/>
    <w:rsid w:val="00FC18E5"/>
    <w:rsid w:val="00FC4D3E"/>
    <w:rsid w:val="00FC5A03"/>
    <w:rsid w:val="00FC5E00"/>
    <w:rsid w:val="00FC72CB"/>
    <w:rsid w:val="00FC7B3E"/>
    <w:rsid w:val="00FD1472"/>
    <w:rsid w:val="00FD1E41"/>
    <w:rsid w:val="00FD2D7E"/>
    <w:rsid w:val="00FD46AC"/>
    <w:rsid w:val="00FD539F"/>
    <w:rsid w:val="00FD585F"/>
    <w:rsid w:val="00FD590D"/>
    <w:rsid w:val="00FD6672"/>
    <w:rsid w:val="00FE1D9C"/>
    <w:rsid w:val="00FE27C1"/>
    <w:rsid w:val="00FE3008"/>
    <w:rsid w:val="00FE3213"/>
    <w:rsid w:val="00FE3239"/>
    <w:rsid w:val="00FE4826"/>
    <w:rsid w:val="00FE5B47"/>
    <w:rsid w:val="00FF1189"/>
    <w:rsid w:val="00FF142C"/>
    <w:rsid w:val="00FF1A6E"/>
    <w:rsid w:val="00FF1A91"/>
    <w:rsid w:val="00FF3437"/>
    <w:rsid w:val="00FF4685"/>
    <w:rsid w:val="00FF667E"/>
    <w:rsid w:val="00FF6B28"/>
    <w:rsid w:val="0101136D"/>
    <w:rsid w:val="029E5D85"/>
    <w:rsid w:val="02DD5361"/>
    <w:rsid w:val="02DF8695"/>
    <w:rsid w:val="02F7352C"/>
    <w:rsid w:val="041398EA"/>
    <w:rsid w:val="042DF880"/>
    <w:rsid w:val="047923C2"/>
    <w:rsid w:val="0493058D"/>
    <w:rsid w:val="05481401"/>
    <w:rsid w:val="0578069A"/>
    <w:rsid w:val="05CB2B5E"/>
    <w:rsid w:val="05D29C2B"/>
    <w:rsid w:val="06DC7302"/>
    <w:rsid w:val="071E759B"/>
    <w:rsid w:val="07565A70"/>
    <w:rsid w:val="08ED6837"/>
    <w:rsid w:val="095AF8C4"/>
    <w:rsid w:val="096D76FC"/>
    <w:rsid w:val="09E16798"/>
    <w:rsid w:val="09E38661"/>
    <w:rsid w:val="0A2B0D20"/>
    <w:rsid w:val="0A917CB7"/>
    <w:rsid w:val="0B2E2136"/>
    <w:rsid w:val="0C428F22"/>
    <w:rsid w:val="0D618E48"/>
    <w:rsid w:val="0DA65DF3"/>
    <w:rsid w:val="0DA6CE87"/>
    <w:rsid w:val="0DBE61BE"/>
    <w:rsid w:val="0E8D949B"/>
    <w:rsid w:val="0EBD3401"/>
    <w:rsid w:val="0F1F17B9"/>
    <w:rsid w:val="1006B68E"/>
    <w:rsid w:val="108FD550"/>
    <w:rsid w:val="10A7B8DD"/>
    <w:rsid w:val="10BEA924"/>
    <w:rsid w:val="10C84C37"/>
    <w:rsid w:val="10F51D35"/>
    <w:rsid w:val="11C4C0E6"/>
    <w:rsid w:val="1235AC1B"/>
    <w:rsid w:val="12701556"/>
    <w:rsid w:val="12B546C4"/>
    <w:rsid w:val="12C126E0"/>
    <w:rsid w:val="137B61BA"/>
    <w:rsid w:val="14703325"/>
    <w:rsid w:val="14AC131C"/>
    <w:rsid w:val="15B01E9A"/>
    <w:rsid w:val="165C3DD6"/>
    <w:rsid w:val="174131F7"/>
    <w:rsid w:val="17494633"/>
    <w:rsid w:val="179F9F2B"/>
    <w:rsid w:val="1835642B"/>
    <w:rsid w:val="19258F9C"/>
    <w:rsid w:val="1A8B54C6"/>
    <w:rsid w:val="1AB9FE73"/>
    <w:rsid w:val="1B1D7FAF"/>
    <w:rsid w:val="1C89ED9D"/>
    <w:rsid w:val="1DBB88F5"/>
    <w:rsid w:val="1E2F0219"/>
    <w:rsid w:val="1E451B75"/>
    <w:rsid w:val="1E4E18C3"/>
    <w:rsid w:val="2036C0EF"/>
    <w:rsid w:val="20BD6A30"/>
    <w:rsid w:val="20C409AE"/>
    <w:rsid w:val="2196DEA2"/>
    <w:rsid w:val="2266D514"/>
    <w:rsid w:val="22749F88"/>
    <w:rsid w:val="23073F03"/>
    <w:rsid w:val="23443D67"/>
    <w:rsid w:val="23517F5A"/>
    <w:rsid w:val="23FE1756"/>
    <w:rsid w:val="24C12651"/>
    <w:rsid w:val="251CFC89"/>
    <w:rsid w:val="25A74B42"/>
    <w:rsid w:val="2670290D"/>
    <w:rsid w:val="267DADFF"/>
    <w:rsid w:val="26EF98DC"/>
    <w:rsid w:val="27383008"/>
    <w:rsid w:val="2773650B"/>
    <w:rsid w:val="27AC0D53"/>
    <w:rsid w:val="27ECB358"/>
    <w:rsid w:val="2809EF22"/>
    <w:rsid w:val="2919947C"/>
    <w:rsid w:val="291AAA4F"/>
    <w:rsid w:val="2981836D"/>
    <w:rsid w:val="2A7F35E6"/>
    <w:rsid w:val="2A8CBED7"/>
    <w:rsid w:val="2B180D96"/>
    <w:rsid w:val="2D6071D8"/>
    <w:rsid w:val="2D6BCDD2"/>
    <w:rsid w:val="2D8168F0"/>
    <w:rsid w:val="2DDF5F3D"/>
    <w:rsid w:val="2E0C0C57"/>
    <w:rsid w:val="2E4C95E0"/>
    <w:rsid w:val="2EE889CE"/>
    <w:rsid w:val="2F04EF84"/>
    <w:rsid w:val="2F3B30A7"/>
    <w:rsid w:val="2F47E113"/>
    <w:rsid w:val="2F5E5855"/>
    <w:rsid w:val="3056FD86"/>
    <w:rsid w:val="308D1F33"/>
    <w:rsid w:val="3197A90B"/>
    <w:rsid w:val="31997115"/>
    <w:rsid w:val="31F5F989"/>
    <w:rsid w:val="322D36E3"/>
    <w:rsid w:val="323B564C"/>
    <w:rsid w:val="330ED7A6"/>
    <w:rsid w:val="339807D7"/>
    <w:rsid w:val="341C28A6"/>
    <w:rsid w:val="3459A8A7"/>
    <w:rsid w:val="34D37E89"/>
    <w:rsid w:val="36A046E9"/>
    <w:rsid w:val="36B84897"/>
    <w:rsid w:val="370CE59F"/>
    <w:rsid w:val="37AB01E5"/>
    <w:rsid w:val="37CF11E2"/>
    <w:rsid w:val="38695238"/>
    <w:rsid w:val="3888C8EE"/>
    <w:rsid w:val="393FE36A"/>
    <w:rsid w:val="39EF06A2"/>
    <w:rsid w:val="3A5E59B6"/>
    <w:rsid w:val="3A7B614B"/>
    <w:rsid w:val="3AB1544F"/>
    <w:rsid w:val="3B2188B6"/>
    <w:rsid w:val="3B4A33D3"/>
    <w:rsid w:val="3C0C6BBB"/>
    <w:rsid w:val="3CEE2DB5"/>
    <w:rsid w:val="3D1E611A"/>
    <w:rsid w:val="3E351C03"/>
    <w:rsid w:val="3FC8D81D"/>
    <w:rsid w:val="40DDA4C9"/>
    <w:rsid w:val="41A7063C"/>
    <w:rsid w:val="41BE3168"/>
    <w:rsid w:val="4263B02C"/>
    <w:rsid w:val="438C5E7E"/>
    <w:rsid w:val="43F5A38D"/>
    <w:rsid w:val="442EF9FE"/>
    <w:rsid w:val="44860318"/>
    <w:rsid w:val="4495A6DF"/>
    <w:rsid w:val="453F5308"/>
    <w:rsid w:val="4575DCA2"/>
    <w:rsid w:val="4714D8DA"/>
    <w:rsid w:val="473B814C"/>
    <w:rsid w:val="47DA8735"/>
    <w:rsid w:val="4821AC78"/>
    <w:rsid w:val="48AB5E71"/>
    <w:rsid w:val="499A805C"/>
    <w:rsid w:val="49C2379E"/>
    <w:rsid w:val="4B2350E3"/>
    <w:rsid w:val="4BC8D516"/>
    <w:rsid w:val="4D6494FF"/>
    <w:rsid w:val="4E5AF1A5"/>
    <w:rsid w:val="4E96B22E"/>
    <w:rsid w:val="4F45A3B5"/>
    <w:rsid w:val="4FFDC710"/>
    <w:rsid w:val="50633AE4"/>
    <w:rsid w:val="50E2E1D7"/>
    <w:rsid w:val="518F2C11"/>
    <w:rsid w:val="51A454E5"/>
    <w:rsid w:val="52839B67"/>
    <w:rsid w:val="531A600F"/>
    <w:rsid w:val="5342DAF8"/>
    <w:rsid w:val="5373E073"/>
    <w:rsid w:val="53DF2441"/>
    <w:rsid w:val="548702A2"/>
    <w:rsid w:val="54BCA998"/>
    <w:rsid w:val="54EDB0C7"/>
    <w:rsid w:val="55163982"/>
    <w:rsid w:val="551F8345"/>
    <w:rsid w:val="555919BE"/>
    <w:rsid w:val="55AD69E5"/>
    <w:rsid w:val="5611325C"/>
    <w:rsid w:val="5617F637"/>
    <w:rsid w:val="56283773"/>
    <w:rsid w:val="56744048"/>
    <w:rsid w:val="572F6CC4"/>
    <w:rsid w:val="57B87C46"/>
    <w:rsid w:val="58371D7B"/>
    <w:rsid w:val="58B9E676"/>
    <w:rsid w:val="58BA461C"/>
    <w:rsid w:val="58D05316"/>
    <w:rsid w:val="598EFC90"/>
    <w:rsid w:val="59DE62BF"/>
    <w:rsid w:val="5A0B47E7"/>
    <w:rsid w:val="5C4AE0B6"/>
    <w:rsid w:val="5CA41E8D"/>
    <w:rsid w:val="5CD1EB98"/>
    <w:rsid w:val="5DDA2632"/>
    <w:rsid w:val="5DF5AF83"/>
    <w:rsid w:val="5EFC36AC"/>
    <w:rsid w:val="5FB43A69"/>
    <w:rsid w:val="5FDCD431"/>
    <w:rsid w:val="604F8A72"/>
    <w:rsid w:val="608EC971"/>
    <w:rsid w:val="608F4C39"/>
    <w:rsid w:val="610FCDF2"/>
    <w:rsid w:val="6111B9FE"/>
    <w:rsid w:val="614D5B82"/>
    <w:rsid w:val="615EDC36"/>
    <w:rsid w:val="61775D0A"/>
    <w:rsid w:val="618B3230"/>
    <w:rsid w:val="61D01E74"/>
    <w:rsid w:val="6341364E"/>
    <w:rsid w:val="649ED35C"/>
    <w:rsid w:val="67080BB1"/>
    <w:rsid w:val="672668BC"/>
    <w:rsid w:val="689DB1F0"/>
    <w:rsid w:val="68F54390"/>
    <w:rsid w:val="698EABA1"/>
    <w:rsid w:val="6A1D925A"/>
    <w:rsid w:val="6AB901BA"/>
    <w:rsid w:val="6B0DDB02"/>
    <w:rsid w:val="6B534348"/>
    <w:rsid w:val="6C4001F4"/>
    <w:rsid w:val="6C9C7239"/>
    <w:rsid w:val="6C9DDBD8"/>
    <w:rsid w:val="6CACF0E8"/>
    <w:rsid w:val="6CDA2E01"/>
    <w:rsid w:val="6CDD6457"/>
    <w:rsid w:val="6D93B220"/>
    <w:rsid w:val="6F06598A"/>
    <w:rsid w:val="6FDAF0C5"/>
    <w:rsid w:val="700B141A"/>
    <w:rsid w:val="70C77FFC"/>
    <w:rsid w:val="713598B7"/>
    <w:rsid w:val="716B47CB"/>
    <w:rsid w:val="736F3D04"/>
    <w:rsid w:val="738FFA0B"/>
    <w:rsid w:val="73ABEBDA"/>
    <w:rsid w:val="73C90F4B"/>
    <w:rsid w:val="73F5314E"/>
    <w:rsid w:val="742284B1"/>
    <w:rsid w:val="7551A253"/>
    <w:rsid w:val="755BDD0E"/>
    <w:rsid w:val="7605F9E0"/>
    <w:rsid w:val="7637B8A2"/>
    <w:rsid w:val="767B366F"/>
    <w:rsid w:val="76855DE1"/>
    <w:rsid w:val="76C198A8"/>
    <w:rsid w:val="77653D3E"/>
    <w:rsid w:val="778A808C"/>
    <w:rsid w:val="77AACF91"/>
    <w:rsid w:val="7826AC35"/>
    <w:rsid w:val="78AC6D11"/>
    <w:rsid w:val="79099283"/>
    <w:rsid w:val="795EA93F"/>
    <w:rsid w:val="7981D047"/>
    <w:rsid w:val="7A59DBCD"/>
    <w:rsid w:val="7BA0CE53"/>
    <w:rsid w:val="7C8D4764"/>
    <w:rsid w:val="7E2FDC1E"/>
    <w:rsid w:val="7FD4786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766CFF3"/>
  <w15:docId w15:val="{A68A9AA7-884E-4C7C-BCD9-6A8092A38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6A4"/>
    <w:rPr>
      <w:lang w:val="en-GB"/>
    </w:rPr>
  </w:style>
  <w:style w:type="paragraph" w:styleId="Heading2">
    <w:name w:val="heading 2"/>
    <w:basedOn w:val="Normal"/>
    <w:next w:val="Normal"/>
    <w:link w:val="Heading2Char"/>
    <w:qFormat/>
    <w:rsid w:val="00027FA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FF3"/>
    <w:pPr>
      <w:ind w:left="720"/>
      <w:contextualSpacing/>
    </w:pPr>
  </w:style>
  <w:style w:type="paragraph" w:styleId="Header">
    <w:name w:val="header"/>
    <w:basedOn w:val="Normal"/>
    <w:link w:val="HeaderChar"/>
    <w:unhideWhenUsed/>
    <w:rsid w:val="00301E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EF3"/>
  </w:style>
  <w:style w:type="paragraph" w:styleId="Footer">
    <w:name w:val="footer"/>
    <w:basedOn w:val="Normal"/>
    <w:link w:val="FooterChar"/>
    <w:uiPriority w:val="99"/>
    <w:unhideWhenUsed/>
    <w:rsid w:val="00301E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EF3"/>
  </w:style>
  <w:style w:type="table" w:styleId="TableGrid">
    <w:name w:val="Table Grid"/>
    <w:basedOn w:val="TableNormal"/>
    <w:uiPriority w:val="59"/>
    <w:rsid w:val="00DA1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2DA8"/>
    <w:rPr>
      <w:sz w:val="16"/>
      <w:szCs w:val="16"/>
    </w:rPr>
  </w:style>
  <w:style w:type="paragraph" w:styleId="CommentText">
    <w:name w:val="annotation text"/>
    <w:basedOn w:val="Normal"/>
    <w:link w:val="CommentTextChar"/>
    <w:uiPriority w:val="99"/>
    <w:semiHidden/>
    <w:unhideWhenUsed/>
    <w:rsid w:val="001E2DA8"/>
    <w:pPr>
      <w:spacing w:line="240" w:lineRule="auto"/>
    </w:pPr>
    <w:rPr>
      <w:sz w:val="20"/>
      <w:szCs w:val="20"/>
    </w:rPr>
  </w:style>
  <w:style w:type="character" w:customStyle="1" w:styleId="CommentTextChar">
    <w:name w:val="Comment Text Char"/>
    <w:basedOn w:val="DefaultParagraphFont"/>
    <w:link w:val="CommentText"/>
    <w:uiPriority w:val="99"/>
    <w:semiHidden/>
    <w:rsid w:val="001E2DA8"/>
    <w:rPr>
      <w:sz w:val="20"/>
      <w:szCs w:val="20"/>
    </w:rPr>
  </w:style>
  <w:style w:type="paragraph" w:styleId="CommentSubject">
    <w:name w:val="annotation subject"/>
    <w:basedOn w:val="CommentText"/>
    <w:next w:val="CommentText"/>
    <w:link w:val="CommentSubjectChar"/>
    <w:uiPriority w:val="99"/>
    <w:semiHidden/>
    <w:unhideWhenUsed/>
    <w:rsid w:val="001E2DA8"/>
    <w:rPr>
      <w:b/>
      <w:bCs/>
    </w:rPr>
  </w:style>
  <w:style w:type="character" w:customStyle="1" w:styleId="CommentSubjectChar">
    <w:name w:val="Comment Subject Char"/>
    <w:basedOn w:val="CommentTextChar"/>
    <w:link w:val="CommentSubject"/>
    <w:uiPriority w:val="99"/>
    <w:semiHidden/>
    <w:rsid w:val="001E2DA8"/>
    <w:rPr>
      <w:b/>
      <w:bCs/>
      <w:sz w:val="20"/>
      <w:szCs w:val="20"/>
    </w:rPr>
  </w:style>
  <w:style w:type="paragraph" w:styleId="BalloonText">
    <w:name w:val="Balloon Text"/>
    <w:basedOn w:val="Normal"/>
    <w:link w:val="BalloonTextChar"/>
    <w:uiPriority w:val="99"/>
    <w:semiHidden/>
    <w:unhideWhenUsed/>
    <w:rsid w:val="001E2D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2DA8"/>
    <w:rPr>
      <w:rFonts w:ascii="Tahoma" w:hAnsi="Tahoma" w:cs="Tahoma"/>
      <w:sz w:val="16"/>
      <w:szCs w:val="16"/>
    </w:rPr>
  </w:style>
  <w:style w:type="character" w:customStyle="1" w:styleId="Heading2Char">
    <w:name w:val="Heading 2 Char"/>
    <w:basedOn w:val="DefaultParagraphFont"/>
    <w:link w:val="Heading2"/>
    <w:rsid w:val="00027FA9"/>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D01D52"/>
    <w:rPr>
      <w:color w:val="0000FF" w:themeColor="hyperlink"/>
      <w:u w:val="single"/>
    </w:rPr>
  </w:style>
  <w:style w:type="character" w:customStyle="1" w:styleId="apple-converted-space">
    <w:name w:val="apple-converted-space"/>
    <w:basedOn w:val="DefaultParagraphFont"/>
    <w:rsid w:val="00A93A08"/>
  </w:style>
  <w:style w:type="paragraph" w:styleId="BodyText">
    <w:name w:val="Body Text"/>
    <w:basedOn w:val="Normal"/>
    <w:link w:val="BodyTextChar"/>
    <w:rsid w:val="00151163"/>
    <w:pPr>
      <w:spacing w:after="0" w:line="240" w:lineRule="exact"/>
    </w:pPr>
    <w:rPr>
      <w:rFonts w:ascii="Arial" w:eastAsia="Times New Roman" w:hAnsi="Arial" w:cs="Times New Roman"/>
      <w:sz w:val="24"/>
      <w:szCs w:val="20"/>
      <w:lang w:val="de-CH" w:eastAsia="de-DE"/>
    </w:rPr>
  </w:style>
  <w:style w:type="character" w:customStyle="1" w:styleId="BodyTextChar">
    <w:name w:val="Body Text Char"/>
    <w:basedOn w:val="DefaultParagraphFont"/>
    <w:link w:val="BodyText"/>
    <w:rsid w:val="00151163"/>
    <w:rPr>
      <w:rFonts w:ascii="Arial" w:eastAsia="Times New Roman" w:hAnsi="Arial" w:cs="Times New Roman"/>
      <w:sz w:val="24"/>
      <w:szCs w:val="20"/>
      <w:lang w:val="de-CH" w:eastAsia="de-DE"/>
    </w:rPr>
  </w:style>
  <w:style w:type="paragraph" w:customStyle="1" w:styleId="EndNoteBibliographyTitle">
    <w:name w:val="EndNote Bibliography Title"/>
    <w:basedOn w:val="Normal"/>
    <w:link w:val="EndNoteBibliographyTitleChar"/>
    <w:rsid w:val="00F679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7962"/>
    <w:rPr>
      <w:rFonts w:ascii="Calibri" w:hAnsi="Calibri" w:cs="Calibri"/>
      <w:noProof/>
      <w:lang w:val="en-US"/>
    </w:rPr>
  </w:style>
  <w:style w:type="paragraph" w:customStyle="1" w:styleId="EndNoteBibliography">
    <w:name w:val="EndNote Bibliography"/>
    <w:basedOn w:val="Normal"/>
    <w:link w:val="EndNoteBibliographyChar"/>
    <w:rsid w:val="00F679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7962"/>
    <w:rPr>
      <w:rFonts w:ascii="Calibri" w:hAnsi="Calibri" w:cs="Calibri"/>
      <w:noProof/>
      <w:lang w:val="en-US"/>
    </w:rPr>
  </w:style>
  <w:style w:type="character" w:styleId="UnresolvedMention">
    <w:name w:val="Unresolved Mention"/>
    <w:basedOn w:val="DefaultParagraphFont"/>
    <w:uiPriority w:val="99"/>
    <w:semiHidden/>
    <w:unhideWhenUsed/>
    <w:rsid w:val="00A31C3A"/>
    <w:rPr>
      <w:color w:val="605E5C"/>
      <w:shd w:val="clear" w:color="auto" w:fill="E1DFDD"/>
    </w:rPr>
  </w:style>
  <w:style w:type="character" w:styleId="LineNumber">
    <w:name w:val="line number"/>
    <w:basedOn w:val="DefaultParagraphFont"/>
    <w:uiPriority w:val="99"/>
    <w:semiHidden/>
    <w:unhideWhenUsed/>
    <w:rsid w:val="008955EE"/>
  </w:style>
  <w:style w:type="table" w:customStyle="1" w:styleId="TableGrid1">
    <w:name w:val="Table Grid1"/>
    <w:basedOn w:val="TableNormal"/>
    <w:next w:val="TableGrid"/>
    <w:uiPriority w:val="39"/>
    <w:rsid w:val="00C677FE"/>
    <w:pPr>
      <w:spacing w:after="0" w:line="240" w:lineRule="auto"/>
    </w:pPr>
    <w:rPr>
      <w:rFonts w:ascii="Arial" w:hAnsi="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857447">
      <w:bodyDiv w:val="1"/>
      <w:marLeft w:val="0"/>
      <w:marRight w:val="0"/>
      <w:marTop w:val="0"/>
      <w:marBottom w:val="0"/>
      <w:divBdr>
        <w:top w:val="none" w:sz="0" w:space="0" w:color="auto"/>
        <w:left w:val="none" w:sz="0" w:space="0" w:color="auto"/>
        <w:bottom w:val="none" w:sz="0" w:space="0" w:color="auto"/>
        <w:right w:val="none" w:sz="0" w:space="0" w:color="auto"/>
      </w:divBdr>
    </w:div>
    <w:div w:id="170323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2DCD7316CCCF41B0E6024416A36DCB" ma:contentTypeVersion="8" ma:contentTypeDescription="Create a new document." ma:contentTypeScope="" ma:versionID="88371a1d0d6b93a87a9de2a17ac9d987">
  <xsd:schema xmlns:xsd="http://www.w3.org/2001/XMLSchema" xmlns:xs="http://www.w3.org/2001/XMLSchema" xmlns:p="http://schemas.microsoft.com/office/2006/metadata/properties" xmlns:ns2="cacb2696-1a90-4722-84e9-9a932cff20b4" targetNamespace="http://schemas.microsoft.com/office/2006/metadata/properties" ma:root="true" ma:fieldsID="9cba73bb9c1acdc689b6c87fb5f7a20f" ns2:_="">
    <xsd:import namespace="cacb2696-1a90-4722-84e9-9a932cff20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cb2696-1a90-4722-84e9-9a932cff20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5E4D99-5BCE-4F68-ACEE-F3EA5E00BB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cb2696-1a90-4722-84e9-9a932cff20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3F0DC3-1A94-4FA3-A150-535C9804539F}">
  <ds:schemaRefs>
    <ds:schemaRef ds:uri="http://schemas.openxmlformats.org/officeDocument/2006/bibliography"/>
  </ds:schemaRefs>
</ds:datastoreItem>
</file>

<file path=customXml/itemProps3.xml><?xml version="1.0" encoding="utf-8"?>
<ds:datastoreItem xmlns:ds="http://schemas.openxmlformats.org/officeDocument/2006/customXml" ds:itemID="{71359C74-1D11-4061-BDB0-053FB3DD933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6ACF7E4-9E7A-48E7-B3DE-AE53485731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28</Words>
  <Characters>617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VU medisch centrum</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dejko, Tomasz</dc:creator>
  <cp:lastModifiedBy>Tomasz Cudejko</cp:lastModifiedBy>
  <cp:revision>2</cp:revision>
  <dcterms:created xsi:type="dcterms:W3CDTF">2025-11-01T10:45:00Z</dcterms:created>
  <dcterms:modified xsi:type="dcterms:W3CDTF">2025-11-0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09636592</vt:i4>
  </property>
  <property fmtid="{D5CDD505-2E9C-101B-9397-08002B2CF9AE}" pid="3" name="ContentTypeId">
    <vt:lpwstr>0x010100252DCD7316CCCF41B0E6024416A36DCB</vt:lpwstr>
  </property>
</Properties>
</file>